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892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97"/>
        <w:gridCol w:w="2409"/>
        <w:gridCol w:w="142"/>
        <w:gridCol w:w="2544"/>
        <w:gridCol w:w="3384"/>
        <w:gridCol w:w="284"/>
        <w:gridCol w:w="3153"/>
        <w:gridCol w:w="80"/>
        <w:gridCol w:w="62"/>
      </w:tblGrid>
      <w:tr w:rsidR="0064168E" w:rsidRPr="000C7577" w14:paraId="06C1F318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7CB95916" w14:textId="77777777" w:rsidR="005E3333" w:rsidRDefault="005E3333" w:rsidP="006B395A">
            <w:pPr>
              <w:rPr>
                <w:rFonts w:ascii="Times" w:hAnsi="Times" w:cs="Times"/>
                <w:b/>
              </w:rPr>
            </w:pPr>
            <w:r w:rsidRPr="000C7577">
              <w:rPr>
                <w:rFonts w:ascii="Times" w:hAnsi="Times" w:cs="Times"/>
                <w:b/>
              </w:rPr>
              <w:t xml:space="preserve">Study </w:t>
            </w:r>
          </w:p>
          <w:p w14:paraId="6D9BA8E9" w14:textId="77777777" w:rsidR="005E3333" w:rsidRDefault="005E3333" w:rsidP="006B395A">
            <w:pPr>
              <w:rPr>
                <w:rFonts w:ascii="Times" w:hAnsi="Times" w:cs="Times"/>
                <w:b/>
              </w:rPr>
            </w:pPr>
            <w:r w:rsidRPr="000C7577">
              <w:rPr>
                <w:rFonts w:ascii="Times" w:hAnsi="Times" w:cs="Times"/>
                <w:b/>
              </w:rPr>
              <w:t xml:space="preserve">author(s) / </w:t>
            </w:r>
          </w:p>
          <w:p w14:paraId="07ABDFAB" w14:textId="77777777" w:rsidR="005E3333" w:rsidRPr="000C7577" w:rsidRDefault="005E3333" w:rsidP="006B395A">
            <w:pPr>
              <w:rPr>
                <w:rFonts w:ascii="Times" w:hAnsi="Times" w:cs="Times"/>
                <w:b/>
              </w:rPr>
            </w:pPr>
            <w:r w:rsidRPr="000C7577">
              <w:rPr>
                <w:rFonts w:ascii="Times" w:hAnsi="Times" w:cs="Times"/>
                <w:b/>
              </w:rPr>
              <w:t>year</w:t>
            </w:r>
            <w:r>
              <w:rPr>
                <w:rFonts w:ascii="Times" w:hAnsi="Times" w:cs="Times"/>
                <w:b/>
              </w:rPr>
              <w:t xml:space="preserve"> p</w:t>
            </w:r>
            <w:r w:rsidRPr="000C7577">
              <w:rPr>
                <w:rFonts w:ascii="Times" w:hAnsi="Times" w:cs="Times"/>
                <w:b/>
              </w:rPr>
              <w:t>ublished</w:t>
            </w:r>
          </w:p>
        </w:tc>
        <w:tc>
          <w:tcPr>
            <w:tcW w:w="2551" w:type="dxa"/>
            <w:gridSpan w:val="2"/>
          </w:tcPr>
          <w:p w14:paraId="67B061AF" w14:textId="77777777" w:rsidR="005E3333" w:rsidRPr="000C7577" w:rsidRDefault="005E3333" w:rsidP="006B395A">
            <w:pPr>
              <w:tabs>
                <w:tab w:val="left" w:pos="814"/>
              </w:tabs>
              <w:rPr>
                <w:rFonts w:ascii="Times" w:hAnsi="Times" w:cs="Times"/>
                <w:b/>
              </w:rPr>
            </w:pPr>
            <w:r w:rsidRPr="000C7577">
              <w:rPr>
                <w:rFonts w:ascii="Times" w:hAnsi="Times" w:cs="Times"/>
                <w:b/>
              </w:rPr>
              <w:t>Work activity</w:t>
            </w:r>
          </w:p>
        </w:tc>
        <w:tc>
          <w:tcPr>
            <w:tcW w:w="2544" w:type="dxa"/>
          </w:tcPr>
          <w:p w14:paraId="74A06A1C" w14:textId="77777777" w:rsidR="005E3333" w:rsidRPr="000C7577" w:rsidRDefault="005E3333" w:rsidP="006B395A">
            <w:pPr>
              <w:tabs>
                <w:tab w:val="left" w:pos="814"/>
              </w:tabs>
              <w:rPr>
                <w:rFonts w:ascii="Times" w:hAnsi="Times" w:cs="Times"/>
                <w:b/>
              </w:rPr>
            </w:pPr>
          </w:p>
        </w:tc>
        <w:tc>
          <w:tcPr>
            <w:tcW w:w="3384" w:type="dxa"/>
          </w:tcPr>
          <w:p w14:paraId="4913B7D2" w14:textId="77777777" w:rsidR="005E3333" w:rsidRPr="00791DCA" w:rsidRDefault="005E3333" w:rsidP="00CE040C">
            <w:pPr>
              <w:tabs>
                <w:tab w:val="left" w:pos="814"/>
              </w:tabs>
              <w:rPr>
                <w:rFonts w:ascii="Times" w:hAnsi="Times"/>
                <w:sz w:val="20"/>
                <w:szCs w:val="20"/>
              </w:rPr>
            </w:pPr>
            <w:r w:rsidRPr="00CE040C">
              <w:rPr>
                <w:rFonts w:ascii="Times" w:hAnsi="Times" w:cs="Times"/>
                <w:b/>
              </w:rPr>
              <w:t>Contextual factor(s)</w:t>
            </w:r>
          </w:p>
        </w:tc>
        <w:tc>
          <w:tcPr>
            <w:tcW w:w="3517" w:type="dxa"/>
            <w:gridSpan w:val="3"/>
          </w:tcPr>
          <w:p w14:paraId="147FD2AD" w14:textId="77777777" w:rsidR="005E3333" w:rsidRPr="00791DCA" w:rsidRDefault="005E3333" w:rsidP="00CE040C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404772" w14:paraId="3DC734EC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99794B1" w14:textId="0983974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pp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L</w:t>
            </w:r>
            <w:r w:rsidR="009F757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D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5)</w:t>
            </w:r>
          </w:p>
          <w:p w14:paraId="27303440" w14:textId="5249C740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F514EF1" w14:textId="705BAD10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Monitor</w:t>
            </w:r>
            <w:r w:rsidR="00E407C1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1669A6">
              <w:rPr>
                <w:rFonts w:ascii="Times" w:hAnsi="Times" w:cs="Times"/>
                <w:sz w:val="20"/>
                <w:szCs w:val="20"/>
              </w:rPr>
              <w:t>sign</w:t>
            </w:r>
            <w:r w:rsidR="002104CC">
              <w:rPr>
                <w:rFonts w:ascii="Times" w:hAnsi="Times" w:cs="Times"/>
                <w:sz w:val="20"/>
                <w:szCs w:val="20"/>
              </w:rPr>
              <w:t>s</w:t>
            </w:r>
            <w:r w:rsidR="001669A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666993">
              <w:rPr>
                <w:rFonts w:ascii="Times" w:hAnsi="Times" w:cs="Times"/>
                <w:sz w:val="20"/>
                <w:szCs w:val="20"/>
              </w:rPr>
              <w:t>&amp;</w:t>
            </w:r>
            <w:r w:rsidR="001669A6">
              <w:rPr>
                <w:rFonts w:ascii="Times" w:hAnsi="Times" w:cs="Times"/>
                <w:sz w:val="20"/>
                <w:szCs w:val="20"/>
              </w:rPr>
              <w:t xml:space="preserve"> symptoms</w:t>
            </w:r>
            <w:r w:rsidR="00E407C1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805C16">
              <w:rPr>
                <w:rFonts w:ascii="Times" w:hAnsi="Times" w:cs="Times"/>
                <w:sz w:val="20"/>
                <w:szCs w:val="20"/>
              </w:rPr>
              <w:t>peak flow and pacing</w:t>
            </w:r>
            <w:r w:rsidR="00E407C1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E6FA1" w14:textId="2A769731" w:rsidR="005E3333" w:rsidRPr="002849F8" w:rsidRDefault="005E3333" w:rsidP="002849F8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Tak</w:t>
            </w:r>
            <w:r w:rsidR="005D3983">
              <w:rPr>
                <w:rFonts w:ascii="Times" w:hAnsi="Times" w:cs="Times"/>
                <w:sz w:val="20"/>
                <w:szCs w:val="20"/>
              </w:rPr>
              <w:t>ing</w:t>
            </w:r>
            <w:r w:rsidR="000E3BC0">
              <w:rPr>
                <w:rFonts w:ascii="Times" w:hAnsi="Times" w:cs="Times"/>
                <w:sz w:val="20"/>
                <w:szCs w:val="20"/>
              </w:rPr>
              <w:t xml:space="preserve"> treatment</w:t>
            </w:r>
          </w:p>
        </w:tc>
        <w:tc>
          <w:tcPr>
            <w:tcW w:w="3384" w:type="dxa"/>
            <w:tcBorders>
              <w:left w:val="nil"/>
            </w:tcBorders>
          </w:tcPr>
          <w:p w14:paraId="751D6BE5" w14:textId="58422672" w:rsidR="005E3333" w:rsidRPr="00791DCA" w:rsidRDefault="005E3333" w:rsidP="00791D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>Nature of disease</w:t>
            </w:r>
            <w:r w:rsidR="001B460C" w:rsidRPr="00791DCA">
              <w:rPr>
                <w:rFonts w:ascii="Times" w:hAnsi="Times"/>
                <w:sz w:val="20"/>
                <w:szCs w:val="20"/>
              </w:rPr>
              <w:t xml:space="preserve"> (</w:t>
            </w:r>
            <w:r w:rsidRPr="00791DCA">
              <w:rPr>
                <w:rFonts w:ascii="Times" w:hAnsi="Times"/>
                <w:sz w:val="20"/>
                <w:szCs w:val="20"/>
              </w:rPr>
              <w:t>debilitating breathlessness, unpredictability of symptoms</w:t>
            </w:r>
            <w:r w:rsidR="001B460C" w:rsidRPr="00791DCA">
              <w:rPr>
                <w:rFonts w:ascii="Times" w:hAnsi="Times"/>
                <w:sz w:val="20"/>
                <w:szCs w:val="20"/>
              </w:rPr>
              <w:t>)</w:t>
            </w:r>
          </w:p>
          <w:p w14:paraId="04C12C80" w14:textId="1B1D8FE8" w:rsidR="005E3333" w:rsidRPr="00791DCA" w:rsidRDefault="00822738" w:rsidP="00791D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791DCA">
              <w:rPr>
                <w:rFonts w:ascii="Times" w:hAnsi="Times"/>
                <w:sz w:val="20"/>
                <w:szCs w:val="20"/>
              </w:rPr>
              <w:t>ear of inducing symptoms</w:t>
            </w:r>
            <w:r w:rsidR="001B460C" w:rsidRPr="00791DC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01D4EB2B" w14:textId="77777777" w:rsidR="005E3333" w:rsidRPr="00791DCA" w:rsidRDefault="005E3333" w:rsidP="00791D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>Heath education (Understanding of disease; perceptions of asthma by others)</w:t>
            </w:r>
          </w:p>
          <w:p w14:paraId="604E7ABB" w14:textId="5116FEA3" w:rsidR="005E3333" w:rsidRPr="00791DCA" w:rsidRDefault="005E3333" w:rsidP="00791DC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>Attitudes</w:t>
            </w:r>
            <w:r w:rsidR="001B460C" w:rsidRPr="00791DCA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791DCA">
              <w:rPr>
                <w:rFonts w:ascii="Times" w:hAnsi="Times"/>
                <w:sz w:val="20"/>
                <w:szCs w:val="20"/>
              </w:rPr>
              <w:t xml:space="preserve">beliefs </w:t>
            </w:r>
          </w:p>
        </w:tc>
      </w:tr>
      <w:tr w:rsidR="0064168E" w:rsidRPr="00404772" w14:paraId="27B0C102" w14:textId="77777777" w:rsidTr="001B460C">
        <w:trPr>
          <w:gridAfter w:val="1"/>
          <w:wAfter w:w="62" w:type="dxa"/>
          <w:trHeight w:val="728"/>
        </w:trPr>
        <w:tc>
          <w:tcPr>
            <w:tcW w:w="1834" w:type="dxa"/>
            <w:gridSpan w:val="2"/>
          </w:tcPr>
          <w:p w14:paraId="1E461C2D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man M (2015)</w:t>
            </w:r>
          </w:p>
          <w:p w14:paraId="02B3A70B" w14:textId="30CBAE48" w:rsidR="005E3333" w:rsidRPr="00BC100C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BA21F18" w14:textId="1F7209CF" w:rsidR="005E3333" w:rsidRPr="00D70500" w:rsidRDefault="000E3BC0" w:rsidP="00D705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BC2624">
              <w:rPr>
                <w:rFonts w:ascii="Times" w:hAnsi="Times"/>
                <w:sz w:val="20"/>
                <w:szCs w:val="20"/>
              </w:rPr>
              <w:t>(Rest breaks)</w:t>
            </w:r>
          </w:p>
        </w:tc>
        <w:tc>
          <w:tcPr>
            <w:tcW w:w="2686" w:type="dxa"/>
            <w:gridSpan w:val="2"/>
          </w:tcPr>
          <w:p w14:paraId="458FC8AA" w14:textId="159C3988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eek medical help</w:t>
            </w:r>
          </w:p>
          <w:p w14:paraId="258EE703" w14:textId="3612C8E5" w:rsidR="005E3333" w:rsidRPr="001B460C" w:rsidRDefault="001263C2" w:rsidP="001B46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3384" w:type="dxa"/>
          </w:tcPr>
          <w:p w14:paraId="764136E0" w14:textId="51A227AB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Social values </w:t>
            </w:r>
            <w:r w:rsidR="006748AB">
              <w:rPr>
                <w:rFonts w:ascii="Times" w:hAnsi="Times"/>
                <w:sz w:val="20"/>
                <w:szCs w:val="20"/>
              </w:rPr>
              <w:t>&amp;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expectations</w:t>
            </w:r>
          </w:p>
          <w:p w14:paraId="3EE338F2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2C22E069" w14:textId="439EBF70" w:rsidR="005E3333" w:rsidRPr="001B460C" w:rsidRDefault="005E3333" w:rsidP="001B46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Quality of interdisciplinary care</w:t>
            </w:r>
          </w:p>
        </w:tc>
        <w:tc>
          <w:tcPr>
            <w:tcW w:w="3517" w:type="dxa"/>
            <w:gridSpan w:val="3"/>
          </w:tcPr>
          <w:p w14:paraId="642B34AF" w14:textId="77777777" w:rsidR="00E20468" w:rsidRDefault="00E20468" w:rsidP="001B46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 xml:space="preserve">Attitudes &amp; beliefs </w:t>
            </w:r>
          </w:p>
          <w:p w14:paraId="31265C54" w14:textId="02ED498C" w:rsidR="005E3333" w:rsidRPr="001B460C" w:rsidRDefault="005E3333" w:rsidP="001B46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6748AB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404772">
              <w:rPr>
                <w:rFonts w:ascii="Times" w:hAnsi="Times"/>
                <w:sz w:val="20"/>
                <w:szCs w:val="20"/>
              </w:rPr>
              <w:t>professional</w:t>
            </w:r>
            <w:r w:rsidR="006748AB">
              <w:rPr>
                <w:rFonts w:ascii="Times" w:hAnsi="Times"/>
                <w:sz w:val="20"/>
                <w:szCs w:val="20"/>
              </w:rPr>
              <w:t>s)</w:t>
            </w:r>
          </w:p>
        </w:tc>
      </w:tr>
      <w:tr w:rsidR="0064168E" w:rsidRPr="004946DE" w14:paraId="403F0B12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2E92FEF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u T S et al. (2014)</w:t>
            </w:r>
          </w:p>
          <w:p w14:paraId="06E0C53C" w14:textId="70208EF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DEDC04E" w14:textId="4F1B04E4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</w:t>
            </w:r>
            <w:r w:rsidR="000E3BC0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active management of risks</w:t>
            </w:r>
            <w:r w:rsidR="0083381F">
              <w:rPr>
                <w:rFonts w:ascii="Times" w:hAnsi="Times"/>
                <w:sz w:val="20"/>
                <w:szCs w:val="20"/>
              </w:rPr>
              <w:t xml:space="preserve"> (e.g. reading less)</w:t>
            </w:r>
          </w:p>
          <w:p w14:paraId="24F7648D" w14:textId="0DA53CE7" w:rsidR="005E3333" w:rsidRDefault="00CE64EC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liberate distraction</w:t>
            </w:r>
          </w:p>
          <w:p w14:paraId="41D94492" w14:textId="77777777" w:rsidR="005E3333" w:rsidRPr="00917BA7" w:rsidRDefault="005E3333" w:rsidP="006B395A">
            <w:pPr>
              <w:ind w:left="39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87C97" w14:textId="0C79B841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ek medical help</w:t>
            </w:r>
          </w:p>
          <w:p w14:paraId="315F308B" w14:textId="1EAA9C93" w:rsidR="000E3BC0" w:rsidRDefault="00026180" w:rsidP="000E3B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sult</w:t>
            </w:r>
            <w:r w:rsidR="009203C2">
              <w:rPr>
                <w:rFonts w:ascii="Times" w:hAnsi="Times"/>
                <w:sz w:val="20"/>
                <w:szCs w:val="20"/>
              </w:rPr>
              <w:t xml:space="preserve"> c</w:t>
            </w:r>
            <w:r w:rsidR="005E3333">
              <w:rPr>
                <w:rFonts w:ascii="Times" w:hAnsi="Times"/>
                <w:sz w:val="20"/>
                <w:szCs w:val="20"/>
              </w:rPr>
              <w:t>omplementary therap</w:t>
            </w:r>
            <w:r w:rsidR="009203C2">
              <w:rPr>
                <w:rFonts w:ascii="Times" w:hAnsi="Times"/>
                <w:sz w:val="20"/>
                <w:szCs w:val="20"/>
              </w:rPr>
              <w:t>y</w:t>
            </w:r>
            <w:r w:rsidR="000E3BC0">
              <w:rPr>
                <w:rFonts w:ascii="Times" w:hAnsi="Times"/>
                <w:sz w:val="20"/>
                <w:szCs w:val="20"/>
              </w:rPr>
              <w:t xml:space="preserve"> (</w:t>
            </w:r>
            <w:r w:rsidR="005E3333" w:rsidRPr="000E3BC0">
              <w:rPr>
                <w:rFonts w:ascii="Times" w:hAnsi="Times"/>
                <w:sz w:val="20"/>
                <w:szCs w:val="20"/>
              </w:rPr>
              <w:t xml:space="preserve">Chinese herbal oil, </w:t>
            </w:r>
            <w:r w:rsidR="00710446" w:rsidRPr="000E3BC0">
              <w:rPr>
                <w:rFonts w:ascii="Times" w:hAnsi="Times"/>
                <w:sz w:val="20"/>
                <w:szCs w:val="20"/>
              </w:rPr>
              <w:t>self-massage</w:t>
            </w:r>
            <w:r w:rsidR="000E3BC0">
              <w:rPr>
                <w:rFonts w:ascii="Times" w:hAnsi="Times"/>
                <w:sz w:val="20"/>
                <w:szCs w:val="20"/>
              </w:rPr>
              <w:t>)</w:t>
            </w:r>
          </w:p>
          <w:p w14:paraId="01A46A88" w14:textId="75529577" w:rsidR="005E3333" w:rsidRPr="000E3BC0" w:rsidRDefault="000E3BC0" w:rsidP="000E3BC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se &amp; maintain assistive devices (</w:t>
            </w:r>
            <w:r w:rsidR="005E3333" w:rsidRPr="000E3BC0">
              <w:rPr>
                <w:rFonts w:ascii="Times" w:hAnsi="Times"/>
                <w:sz w:val="20"/>
                <w:szCs w:val="20"/>
              </w:rPr>
              <w:t>cold or warm compression, using medical pads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1B97831A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ture of disease</w:t>
            </w:r>
          </w:p>
          <w:p w14:paraId="1E8D4FEB" w14:textId="10D5678C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6748AB">
              <w:rPr>
                <w:rFonts w:ascii="Times" w:hAnsi="Times"/>
                <w:sz w:val="20"/>
                <w:szCs w:val="20"/>
              </w:rPr>
              <w:t xml:space="preserve">(health </w:t>
            </w:r>
            <w:r>
              <w:rPr>
                <w:rFonts w:ascii="Times" w:hAnsi="Times"/>
                <w:sz w:val="20"/>
                <w:szCs w:val="20"/>
              </w:rPr>
              <w:t>professional</w:t>
            </w:r>
            <w:r w:rsidR="006748AB">
              <w:rPr>
                <w:rFonts w:ascii="Times" w:hAnsi="Times"/>
                <w:sz w:val="20"/>
                <w:szCs w:val="20"/>
              </w:rPr>
              <w:t>s)</w:t>
            </w:r>
          </w:p>
          <w:p w14:paraId="2E3FB6B0" w14:textId="1DCCA73D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ducation (</w:t>
            </w:r>
            <w:r w:rsidR="006748AB">
              <w:rPr>
                <w:rFonts w:ascii="Times" w:hAnsi="Times"/>
                <w:sz w:val="20"/>
                <w:szCs w:val="20"/>
              </w:rPr>
              <w:t xml:space="preserve">about the </w:t>
            </w:r>
            <w:r>
              <w:rPr>
                <w:rFonts w:ascii="Times" w:hAnsi="Times"/>
                <w:sz w:val="20"/>
                <w:szCs w:val="20"/>
              </w:rPr>
              <w:t>condition)</w:t>
            </w:r>
          </w:p>
          <w:p w14:paraId="5D5044A2" w14:textId="1BF449D1" w:rsidR="005E3333" w:rsidRDefault="0061440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government) – limited a</w:t>
            </w:r>
            <w:r w:rsidR="005E3333" w:rsidRPr="0061440A">
              <w:rPr>
                <w:rFonts w:ascii="Times" w:hAnsi="Times"/>
                <w:sz w:val="20"/>
                <w:szCs w:val="20"/>
              </w:rPr>
              <w:t>ccess to specialist care</w:t>
            </w:r>
          </w:p>
        </w:tc>
        <w:tc>
          <w:tcPr>
            <w:tcW w:w="3517" w:type="dxa"/>
            <w:gridSpan w:val="3"/>
          </w:tcPr>
          <w:p w14:paraId="6B65D001" w14:textId="6FC9ACEC" w:rsidR="005E3333" w:rsidRDefault="0082273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>
              <w:rPr>
                <w:rFonts w:ascii="Times" w:hAnsi="Times"/>
                <w:sz w:val="20"/>
                <w:szCs w:val="20"/>
              </w:rPr>
              <w:t>ear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="005E3333">
              <w:rPr>
                <w:rFonts w:ascii="Times" w:hAnsi="Times"/>
                <w:sz w:val="20"/>
                <w:szCs w:val="20"/>
              </w:rPr>
              <w:t>of medication effects</w:t>
            </w:r>
            <w:r w:rsidR="006748AB">
              <w:rPr>
                <w:rFonts w:ascii="Times" w:hAnsi="Times"/>
                <w:sz w:val="20"/>
                <w:szCs w:val="20"/>
              </w:rPr>
              <w:t>)</w:t>
            </w:r>
          </w:p>
          <w:p w14:paraId="3BE9B418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inance</w:t>
            </w:r>
          </w:p>
          <w:p w14:paraId="0FAECEC5" w14:textId="77777777" w:rsidR="005E3333" w:rsidRPr="004946DE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support</w:t>
            </w:r>
          </w:p>
        </w:tc>
      </w:tr>
      <w:tr w:rsidR="0064168E" w14:paraId="190F3EBA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D989186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Blandford A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5)</w:t>
            </w:r>
          </w:p>
          <w:p w14:paraId="71138F4D" w14:textId="7D90A50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66D8412" w14:textId="593DDABD" w:rsidR="005E3333" w:rsidRPr="00086B7E" w:rsidRDefault="00710446" w:rsidP="00086B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086B7E"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Pr="00086B7E">
              <w:rPr>
                <w:rFonts w:ascii="Times" w:hAnsi="Times"/>
                <w:sz w:val="20"/>
                <w:szCs w:val="20"/>
              </w:rPr>
              <w:t>(for self-dialysis)</w:t>
            </w:r>
          </w:p>
          <w:p w14:paraId="02706D33" w14:textId="38892897" w:rsidR="005E3333" w:rsidRPr="00086B7E" w:rsidRDefault="00086B7E" w:rsidP="00086B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086B7E">
              <w:rPr>
                <w:rFonts w:ascii="Times" w:hAnsi="Times"/>
                <w:sz w:val="20"/>
                <w:szCs w:val="20"/>
              </w:rPr>
              <w:t>Use &amp;</w:t>
            </w:r>
            <w:r w:rsidR="005E3333" w:rsidRPr="00086B7E">
              <w:rPr>
                <w:rFonts w:ascii="Times" w:hAnsi="Times"/>
                <w:sz w:val="20"/>
                <w:szCs w:val="20"/>
              </w:rPr>
              <w:t xml:space="preserve"> maintain assistive devic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FC05" w14:textId="49DA17B9" w:rsidR="005E3333" w:rsidRPr="00805C16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earn about the disease</w:t>
            </w:r>
            <w:r w:rsidR="00C80B3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educating oneself about and adapting machines to better suit their individual needs)</w:t>
            </w:r>
          </w:p>
        </w:tc>
        <w:tc>
          <w:tcPr>
            <w:tcW w:w="3384" w:type="dxa"/>
            <w:tcBorders>
              <w:left w:val="nil"/>
            </w:tcBorders>
          </w:tcPr>
          <w:p w14:paraId="35E6120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, use of home haemodialysis)</w:t>
            </w:r>
          </w:p>
        </w:tc>
        <w:tc>
          <w:tcPr>
            <w:tcW w:w="3517" w:type="dxa"/>
            <w:gridSpan w:val="3"/>
          </w:tcPr>
          <w:p w14:paraId="564E6897" w14:textId="4E532E0D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6748AB" w:rsidRPr="00AF6232">
              <w:rPr>
                <w:rFonts w:ascii="Times" w:hAnsi="Times"/>
                <w:sz w:val="20"/>
                <w:szCs w:val="20"/>
              </w:rPr>
              <w:t>(</w:t>
            </w:r>
            <w:r w:rsidRPr="00AF6232">
              <w:rPr>
                <w:rFonts w:ascii="Times" w:hAnsi="Times"/>
                <w:sz w:val="20"/>
                <w:szCs w:val="20"/>
              </w:rPr>
              <w:t>government</w:t>
            </w:r>
            <w:r w:rsidR="006748AB" w:rsidRPr="00AF6232">
              <w:rPr>
                <w:rFonts w:ascii="Times" w:hAnsi="Times"/>
                <w:sz w:val="20"/>
                <w:szCs w:val="20"/>
              </w:rPr>
              <w:t xml:space="preserve">) – having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reliable home care team </w:t>
            </w:r>
          </w:p>
        </w:tc>
      </w:tr>
      <w:tr w:rsidR="0064168E" w:rsidRPr="00404772" w14:paraId="1193F832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78E61F30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oehmer K R et al. (2016)</w:t>
            </w:r>
          </w:p>
          <w:p w14:paraId="2F47686E" w14:textId="32D88F20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86E276D" w14:textId="7B4F1B1C" w:rsidR="00086B7E" w:rsidRDefault="0083381F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>
              <w:rPr>
                <w:rFonts w:ascii="Times" w:hAnsi="Times"/>
                <w:sz w:val="20"/>
                <w:szCs w:val="20"/>
              </w:rPr>
              <w:t>(n</w:t>
            </w:r>
            <w:r w:rsidR="00086B7E" w:rsidRPr="00086B7E">
              <w:rPr>
                <w:rFonts w:ascii="Times" w:hAnsi="Times"/>
                <w:sz w:val="20"/>
                <w:szCs w:val="20"/>
              </w:rPr>
              <w:t>ormalising self-care into lifestyle/routine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4F4791C0" w14:textId="4A80ABBC" w:rsidR="005E3333" w:rsidRPr="0040477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2686" w:type="dxa"/>
            <w:gridSpan w:val="2"/>
          </w:tcPr>
          <w:p w14:paraId="07AF6372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Medication management e.g. taking less if necessary</w:t>
            </w:r>
          </w:p>
          <w:p w14:paraId="6E86C715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Hire professional help (meals, transport)</w:t>
            </w:r>
          </w:p>
        </w:tc>
        <w:tc>
          <w:tcPr>
            <w:tcW w:w="3384" w:type="dxa"/>
          </w:tcPr>
          <w:p w14:paraId="43905316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12D0408C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ocial support (positive </w:t>
            </w:r>
            <w:r>
              <w:rPr>
                <w:rFonts w:ascii="Times" w:hAnsi="Times"/>
                <w:sz w:val="20"/>
                <w:szCs w:val="20"/>
              </w:rPr>
              <w:t>and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negative)</w:t>
            </w:r>
          </w:p>
          <w:p w14:paraId="5A48EE42" w14:textId="1FEE8CE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9072CD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404772">
              <w:rPr>
                <w:rFonts w:ascii="Times" w:hAnsi="Times"/>
                <w:sz w:val="20"/>
                <w:szCs w:val="20"/>
              </w:rPr>
              <w:t>professional</w:t>
            </w:r>
            <w:r w:rsidR="009072CD">
              <w:rPr>
                <w:rFonts w:ascii="Times" w:hAnsi="Times"/>
                <w:sz w:val="20"/>
                <w:szCs w:val="20"/>
              </w:rPr>
              <w:t>s)</w:t>
            </w:r>
          </w:p>
          <w:p w14:paraId="3AE94B0B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22F0C282" w14:textId="055A730A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</w:t>
            </w:r>
            <w:r w:rsidR="009072CD">
              <w:rPr>
                <w:rFonts w:ascii="Times" w:hAnsi="Times"/>
                <w:sz w:val="20"/>
                <w:szCs w:val="20"/>
              </w:rPr>
              <w:t>cces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</w:t>
            </w:r>
            <w:r w:rsidR="009072CD">
              <w:rPr>
                <w:rFonts w:ascii="Times" w:hAnsi="Times"/>
                <w:sz w:val="20"/>
                <w:szCs w:val="20"/>
              </w:rPr>
              <w:t>to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ublic support facilities (transport) </w:t>
            </w:r>
          </w:p>
        </w:tc>
        <w:tc>
          <w:tcPr>
            <w:tcW w:w="3517" w:type="dxa"/>
            <w:gridSpan w:val="3"/>
          </w:tcPr>
          <w:p w14:paraId="0962C315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Health </w:t>
            </w:r>
            <w:r>
              <w:rPr>
                <w:rFonts w:ascii="Times" w:hAnsi="Times"/>
                <w:sz w:val="20"/>
                <w:szCs w:val="20"/>
              </w:rPr>
              <w:t>education</w:t>
            </w:r>
          </w:p>
          <w:p w14:paraId="0DF57FB8" w14:textId="781AD32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</w:t>
            </w:r>
            <w:r w:rsidR="009072CD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0477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1E316E7E" w14:textId="72676EF0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9072CD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9072CD">
              <w:rPr>
                <w:rFonts w:ascii="Times" w:hAnsi="Times"/>
                <w:sz w:val="20"/>
                <w:szCs w:val="20"/>
              </w:rPr>
              <w:t>)</w:t>
            </w:r>
          </w:p>
          <w:p w14:paraId="6C8A52B6" w14:textId="3861D833" w:rsidR="005E3333" w:rsidRPr="00404772" w:rsidRDefault="009072C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ttitudes and beliefs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="00B06D99">
              <w:rPr>
                <w:rFonts w:ascii="Times" w:hAnsi="Times"/>
                <w:sz w:val="20"/>
                <w:szCs w:val="20"/>
              </w:rPr>
              <w:t xml:space="preserve">very independent </w:t>
            </w: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ersonalit</w:t>
            </w:r>
            <w:r w:rsidR="00B06D99">
              <w:rPr>
                <w:rFonts w:ascii="Times" w:hAnsi="Times"/>
                <w:sz w:val="20"/>
                <w:szCs w:val="20"/>
              </w:rPr>
              <w:t>ies disliked being told what to do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404772" w14:paraId="67F5EBE5" w14:textId="77777777" w:rsidTr="009B49D4">
        <w:trPr>
          <w:gridAfter w:val="1"/>
          <w:wAfter w:w="62" w:type="dxa"/>
          <w:trHeight w:val="699"/>
        </w:trPr>
        <w:tc>
          <w:tcPr>
            <w:tcW w:w="1834" w:type="dxa"/>
            <w:gridSpan w:val="2"/>
          </w:tcPr>
          <w:p w14:paraId="74A5552D" w14:textId="77777777" w:rsidR="00F13A1C" w:rsidRDefault="00F13A1C" w:rsidP="00F13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owling C B et al. (2017)</w:t>
            </w:r>
          </w:p>
          <w:p w14:paraId="05C19656" w14:textId="498672D5" w:rsidR="00F13A1C" w:rsidRDefault="00F13A1C" w:rsidP="00F13A1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3027D9E" w14:textId="5663E211" w:rsidR="009B49D4" w:rsidRDefault="00F13A1C" w:rsidP="009B49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writing questions to ask doctor</w:t>
            </w:r>
            <w:r w:rsidRPr="00F71AA2">
              <w:rPr>
                <w:rFonts w:ascii="Times" w:hAnsi="Times"/>
                <w:sz w:val="20"/>
                <w:szCs w:val="20"/>
              </w:rPr>
              <w:t>)</w:t>
            </w:r>
          </w:p>
          <w:p w14:paraId="1D040B08" w14:textId="3E08CF38" w:rsidR="00F13A1C" w:rsidRPr="009B49D4" w:rsidRDefault="00F13A1C" w:rsidP="009B49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nitor signs &amp; symptoms (</w:t>
            </w:r>
            <w:r w:rsidRPr="00404772">
              <w:rPr>
                <w:rFonts w:ascii="Times" w:hAnsi="Times"/>
                <w:sz w:val="20"/>
                <w:szCs w:val="20"/>
              </w:rPr>
              <w:t>measuring daily water intake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0E25B" w14:textId="77777777" w:rsidR="00F13A1C" w:rsidRDefault="00F13A1C" w:rsidP="006B4F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Medication management</w:t>
            </w:r>
            <w:r>
              <w:rPr>
                <w:rFonts w:ascii="Times" w:hAnsi="Times"/>
                <w:sz w:val="20"/>
                <w:szCs w:val="20"/>
              </w:rPr>
              <w:t xml:space="preserve"> (u</w:t>
            </w:r>
            <w:r w:rsidRPr="00404772">
              <w:rPr>
                <w:rFonts w:ascii="Times" w:hAnsi="Times"/>
                <w:sz w:val="20"/>
                <w:szCs w:val="20"/>
              </w:rPr>
              <w:t>sing pillboxes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0EB8B5C5" w14:textId="1ABB041E" w:rsidR="009B49D4" w:rsidRPr="00404772" w:rsidRDefault="009B49D4" w:rsidP="009B49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</w:t>
            </w:r>
          </w:p>
          <w:p w14:paraId="3508E4D4" w14:textId="0C88164B" w:rsidR="009B49D4" w:rsidRPr="006B4F62" w:rsidRDefault="001316FA" w:rsidP="009B49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="009B49D4" w:rsidRPr="00404772">
              <w:rPr>
                <w:rFonts w:ascii="Times" w:hAnsi="Times"/>
                <w:sz w:val="20"/>
                <w:szCs w:val="20"/>
              </w:rPr>
              <w:t>anag</w:t>
            </w:r>
            <w:r w:rsidR="0086326F">
              <w:rPr>
                <w:rFonts w:ascii="Times" w:hAnsi="Times"/>
                <w:sz w:val="20"/>
                <w:szCs w:val="20"/>
              </w:rPr>
              <w:t>e</w:t>
            </w:r>
            <w:r w:rsidR="009B49D4"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</w:p>
        </w:tc>
        <w:tc>
          <w:tcPr>
            <w:tcW w:w="3384" w:type="dxa"/>
            <w:tcBorders>
              <w:left w:val="nil"/>
            </w:tcBorders>
          </w:tcPr>
          <w:p w14:paraId="313F7A80" w14:textId="77777777" w:rsidR="00F13A1C" w:rsidRPr="00404772" w:rsidRDefault="00F13A1C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6B4B4009" w14:textId="133B3AF2" w:rsidR="00F13A1C" w:rsidRPr="00404772" w:rsidRDefault="00F13A1C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451682">
              <w:rPr>
                <w:rFonts w:ascii="Times" w:hAnsi="Times"/>
                <w:sz w:val="20"/>
                <w:szCs w:val="20"/>
              </w:rPr>
              <w:t>(health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451682">
              <w:rPr>
                <w:rFonts w:ascii="Times" w:hAnsi="Times"/>
                <w:sz w:val="20"/>
                <w:szCs w:val="20"/>
              </w:rPr>
              <w:t>s)</w:t>
            </w:r>
          </w:p>
          <w:p w14:paraId="40E49AAC" w14:textId="30A87606" w:rsidR="00F13A1C" w:rsidRPr="00404772" w:rsidRDefault="00451682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F13A1C" w:rsidRPr="00404772">
              <w:rPr>
                <w:rFonts w:ascii="Times" w:hAnsi="Times"/>
                <w:sz w:val="20"/>
                <w:szCs w:val="20"/>
              </w:rPr>
              <w:t>ttitudes and beliefs</w:t>
            </w:r>
            <w:r>
              <w:rPr>
                <w:rFonts w:ascii="Times" w:hAnsi="Times"/>
                <w:sz w:val="20"/>
                <w:szCs w:val="20"/>
              </w:rPr>
              <w:t xml:space="preserve"> (p</w:t>
            </w:r>
            <w:r w:rsidRPr="00404772">
              <w:rPr>
                <w:rFonts w:ascii="Times" w:hAnsi="Times"/>
                <w:sz w:val="20"/>
                <w:szCs w:val="20"/>
              </w:rPr>
              <w:t>ersonality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1D0E86A3" w14:textId="7684BC13" w:rsidR="00F13A1C" w:rsidRPr="00404772" w:rsidRDefault="00F13A1C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ocial values </w:t>
            </w:r>
            <w:r w:rsidR="00451682">
              <w:rPr>
                <w:rFonts w:ascii="Times" w:hAnsi="Times"/>
                <w:sz w:val="20"/>
                <w:szCs w:val="20"/>
              </w:rPr>
              <w:t>&amp;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expectations</w:t>
            </w:r>
          </w:p>
          <w:p w14:paraId="514FE000" w14:textId="77777777" w:rsidR="00F13A1C" w:rsidRPr="00404772" w:rsidRDefault="00F13A1C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  <w:p w14:paraId="0051301A" w14:textId="77777777" w:rsidR="00F13A1C" w:rsidRPr="00404772" w:rsidRDefault="00F13A1C" w:rsidP="00F13A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Quality of interdisciplinary care</w:t>
            </w:r>
          </w:p>
          <w:p w14:paraId="45AF0F97" w14:textId="77777777" w:rsidR="00F13A1C" w:rsidRPr="00AF6232" w:rsidRDefault="00F13A1C" w:rsidP="00F13A1C">
            <w:pPr>
              <w:ind w:left="-55"/>
              <w:rPr>
                <w:rFonts w:ascii="Times" w:eastAsiaTheme="minorEastAsia" w:hAnsi="Times"/>
                <w:sz w:val="20"/>
                <w:szCs w:val="20"/>
                <w:lang w:eastAsia="zh-CN"/>
              </w:rPr>
            </w:pPr>
          </w:p>
        </w:tc>
      </w:tr>
      <w:tr w:rsidR="0064168E" w:rsidRPr="00404772" w14:paraId="28702D24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6067A8D3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Bratzke L C et al. (2015)</w:t>
            </w:r>
          </w:p>
          <w:p w14:paraId="03C4916E" w14:textId="49365500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4871DA9" w14:textId="1846CBD0" w:rsidR="00086B7E" w:rsidRDefault="00F13A1C" w:rsidP="00086B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>
              <w:rPr>
                <w:rFonts w:ascii="Times" w:hAnsi="Times"/>
                <w:sz w:val="20"/>
                <w:szCs w:val="20"/>
              </w:rPr>
              <w:t>(n</w:t>
            </w:r>
            <w:r w:rsidR="00086B7E" w:rsidRPr="00086B7E">
              <w:rPr>
                <w:rFonts w:ascii="Times" w:hAnsi="Times"/>
                <w:sz w:val="20"/>
                <w:szCs w:val="20"/>
              </w:rPr>
              <w:t>ormalising self-care into lifestyle/routine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270BD638" w14:textId="334AB824" w:rsidR="005E3333" w:rsidRPr="00086B7E" w:rsidRDefault="005E3333" w:rsidP="00086B7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86" w:type="dxa"/>
            <w:gridSpan w:val="2"/>
          </w:tcPr>
          <w:p w14:paraId="0C25F119" w14:textId="77777777" w:rsidR="005E3333" w:rsidRPr="007244B6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7244B6">
              <w:rPr>
                <w:rFonts w:ascii="Times" w:hAnsi="Times"/>
                <w:sz w:val="20"/>
                <w:szCs w:val="20"/>
              </w:rPr>
              <w:t xml:space="preserve">Medication management </w:t>
            </w:r>
          </w:p>
          <w:p w14:paraId="269EFBE3" w14:textId="08F04D0C" w:rsidR="005E3333" w:rsidRPr="007244B6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7244B6">
              <w:rPr>
                <w:rFonts w:ascii="Times" w:hAnsi="Times"/>
                <w:sz w:val="20"/>
                <w:szCs w:val="20"/>
              </w:rPr>
              <w:t>Seek medical help</w:t>
            </w:r>
          </w:p>
        </w:tc>
        <w:tc>
          <w:tcPr>
            <w:tcW w:w="3384" w:type="dxa"/>
          </w:tcPr>
          <w:p w14:paraId="3C3208F5" w14:textId="77777777" w:rsidR="005E3333" w:rsidRPr="007244B6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244B6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7D8C425C" w14:textId="0DE1BFC6" w:rsidR="005E3333" w:rsidRPr="00AE60CD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E60CD">
              <w:rPr>
                <w:rFonts w:ascii="Times" w:hAnsi="Times"/>
                <w:sz w:val="20"/>
                <w:szCs w:val="20"/>
              </w:rPr>
              <w:t>Emotional state</w:t>
            </w:r>
            <w:r w:rsidR="00AE60CD" w:rsidRPr="00AE60CD">
              <w:rPr>
                <w:rFonts w:ascii="Times" w:hAnsi="Times"/>
                <w:sz w:val="20"/>
                <w:szCs w:val="20"/>
              </w:rPr>
              <w:t xml:space="preserve"> </w:t>
            </w:r>
            <w:r w:rsidR="00AE60CD">
              <w:rPr>
                <w:rFonts w:ascii="Times" w:hAnsi="Times"/>
                <w:sz w:val="20"/>
                <w:szCs w:val="20"/>
              </w:rPr>
              <w:t>(f</w:t>
            </w:r>
            <w:r w:rsidRPr="00AE60CD">
              <w:rPr>
                <w:rFonts w:ascii="Times" w:hAnsi="Times"/>
                <w:sz w:val="20"/>
                <w:szCs w:val="20"/>
              </w:rPr>
              <w:t>ear of medication effects</w:t>
            </w:r>
            <w:r w:rsidR="007244B6" w:rsidRPr="00AE60CD">
              <w:rPr>
                <w:rFonts w:ascii="Times" w:hAnsi="Times"/>
                <w:sz w:val="20"/>
                <w:szCs w:val="20"/>
              </w:rPr>
              <w:t>)</w:t>
            </w:r>
          </w:p>
          <w:p w14:paraId="08DAC1FB" w14:textId="737D2338" w:rsidR="005E3333" w:rsidRPr="007244B6" w:rsidRDefault="007244B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health professionals) – r</w:t>
            </w:r>
            <w:r w:rsidR="005E3333" w:rsidRPr="007244B6">
              <w:rPr>
                <w:rFonts w:ascii="Times" w:hAnsi="Times"/>
                <w:sz w:val="20"/>
                <w:szCs w:val="20"/>
              </w:rPr>
              <w:t>apport with health professionals</w:t>
            </w:r>
          </w:p>
          <w:p w14:paraId="4B5065B7" w14:textId="77777777" w:rsidR="005E3333" w:rsidRPr="007244B6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244B6">
              <w:rPr>
                <w:rFonts w:ascii="Times" w:hAnsi="Times"/>
                <w:sz w:val="20"/>
                <w:szCs w:val="20"/>
              </w:rPr>
              <w:t>Finance</w:t>
            </w:r>
          </w:p>
          <w:p w14:paraId="665B0BC6" w14:textId="77777777" w:rsidR="005E3333" w:rsidRPr="007244B6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244B6">
              <w:rPr>
                <w:rFonts w:ascii="Times" w:hAnsi="Times"/>
                <w:sz w:val="20"/>
                <w:szCs w:val="20"/>
              </w:rPr>
              <w:t>Social support</w:t>
            </w:r>
          </w:p>
        </w:tc>
        <w:tc>
          <w:tcPr>
            <w:tcW w:w="3517" w:type="dxa"/>
            <w:gridSpan w:val="3"/>
          </w:tcPr>
          <w:p w14:paraId="4DDF9328" w14:textId="6EEBF188" w:rsidR="005E3333" w:rsidRPr="004D5B81" w:rsidRDefault="007244B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ttitudes &amp; </w:t>
            </w:r>
            <w:r w:rsidR="005E3333" w:rsidRPr="004D5B81">
              <w:rPr>
                <w:rFonts w:ascii="Times" w:hAnsi="Times"/>
                <w:sz w:val="20"/>
                <w:szCs w:val="20"/>
              </w:rPr>
              <w:t xml:space="preserve">beliefs </w:t>
            </w:r>
          </w:p>
          <w:p w14:paraId="151D3269" w14:textId="1DC3062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</w:t>
            </w:r>
            <w:r w:rsidR="007244B6">
              <w:rPr>
                <w:rFonts w:ascii="Times" w:hAnsi="Times"/>
                <w:sz w:val="20"/>
                <w:szCs w:val="20"/>
              </w:rPr>
              <w:t xml:space="preserve"> &amp;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expectations </w:t>
            </w:r>
            <w:r w:rsidR="007244B6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avoiding use of cane as ‘the cane means I am ill’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  <w:p w14:paraId="1C23A78F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D5B81">
              <w:rPr>
                <w:rFonts w:ascii="Times" w:hAnsi="Times"/>
                <w:sz w:val="20"/>
                <w:szCs w:val="20"/>
              </w:rPr>
              <w:t>Complexity of treatment</w:t>
            </w:r>
          </w:p>
          <w:p w14:paraId="0DFC7D61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D5B81">
              <w:rPr>
                <w:rFonts w:ascii="Times" w:hAnsi="Times"/>
                <w:sz w:val="20"/>
                <w:szCs w:val="20"/>
              </w:rPr>
              <w:t>ducation</w:t>
            </w:r>
          </w:p>
          <w:p w14:paraId="2A62B96C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D5B81">
              <w:rPr>
                <w:rFonts w:ascii="Times" w:hAnsi="Times"/>
                <w:sz w:val="20"/>
                <w:szCs w:val="20"/>
              </w:rPr>
              <w:t>Access to public support facilities</w:t>
            </w:r>
          </w:p>
        </w:tc>
      </w:tr>
      <w:tr w:rsidR="0064168E" w:rsidRPr="004D5B81" w14:paraId="1B0E7C1F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72808DCD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Browne C et al. (2015)</w:t>
            </w:r>
          </w:p>
          <w:p w14:paraId="48CCD580" w14:textId="682D0659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893EC07" w14:textId="77777777" w:rsidR="001263C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6D55FB1" w14:textId="7BAEB648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086B7E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active </w:t>
            </w:r>
            <w:r w:rsidR="00086B7E">
              <w:rPr>
                <w:rFonts w:ascii="Times" w:hAnsi="Times"/>
                <w:sz w:val="20"/>
                <w:szCs w:val="20"/>
              </w:rPr>
              <w:t xml:space="preserve">management of risks </w:t>
            </w:r>
            <w:r w:rsidRPr="00404772">
              <w:rPr>
                <w:rFonts w:ascii="Times" w:hAnsi="Times"/>
                <w:sz w:val="20"/>
                <w:szCs w:val="20"/>
              </w:rPr>
              <w:t>(frequently going toilet to avoid leaking)</w:t>
            </w:r>
          </w:p>
        </w:tc>
        <w:tc>
          <w:tcPr>
            <w:tcW w:w="2686" w:type="dxa"/>
            <w:gridSpan w:val="2"/>
          </w:tcPr>
          <w:p w14:paraId="42C4B9C8" w14:textId="116D31D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</w:p>
          <w:p w14:paraId="1017F524" w14:textId="2605FD82" w:rsidR="005E3333" w:rsidRDefault="00111700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onitor </w:t>
            </w:r>
            <w:r w:rsidR="006B4F62">
              <w:rPr>
                <w:rFonts w:ascii="Times" w:hAnsi="Times"/>
                <w:sz w:val="20"/>
                <w:szCs w:val="20"/>
              </w:rPr>
              <w:t xml:space="preserve">signs </w:t>
            </w:r>
            <w:r w:rsidR="00B45D22">
              <w:rPr>
                <w:rFonts w:ascii="Times" w:hAnsi="Times"/>
                <w:sz w:val="20"/>
                <w:szCs w:val="20"/>
              </w:rPr>
              <w:t>&amp;</w:t>
            </w:r>
            <w:r w:rsidR="006B4F62">
              <w:rPr>
                <w:rFonts w:ascii="Times" w:hAnsi="Times"/>
                <w:sz w:val="20"/>
                <w:szCs w:val="20"/>
              </w:rPr>
              <w:t xml:space="preserve"> symptoms</w:t>
            </w:r>
          </w:p>
          <w:p w14:paraId="0224247F" w14:textId="4BAF8397" w:rsidR="005E3333" w:rsidRPr="004D5B81" w:rsidRDefault="0013653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duct e</w:t>
            </w:r>
            <w:r w:rsidR="00111700">
              <w:rPr>
                <w:rFonts w:ascii="Times" w:hAnsi="Times"/>
                <w:sz w:val="20"/>
                <w:szCs w:val="20"/>
              </w:rPr>
              <w:t>xercise (</w:t>
            </w:r>
            <w:r w:rsidR="005E3333">
              <w:rPr>
                <w:rFonts w:ascii="Times" w:hAnsi="Times"/>
                <w:sz w:val="20"/>
                <w:szCs w:val="20"/>
              </w:rPr>
              <w:t>pelvic floor exercises, stimulating the bladder control sphincter</w:t>
            </w:r>
            <w:r w:rsidR="00111700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384" w:type="dxa"/>
          </w:tcPr>
          <w:p w14:paraId="3F98DB60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6624D767" w14:textId="2D52CAB2" w:rsidR="005E3333" w:rsidRPr="004D5B81" w:rsidRDefault="00AE60C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ear </w:t>
            </w:r>
            <w:r>
              <w:rPr>
                <w:rFonts w:ascii="Times" w:hAnsi="Times"/>
                <w:sz w:val="20"/>
                <w:szCs w:val="20"/>
              </w:rPr>
              <w:t xml:space="preserve">of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being burden to others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  <w:p w14:paraId="2E687FFB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</w:t>
            </w:r>
          </w:p>
          <w:p w14:paraId="7A0299CB" w14:textId="71069B0E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</w:t>
            </w:r>
            <w:r w:rsidR="007244B6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04772">
              <w:rPr>
                <w:rFonts w:ascii="Times" w:hAnsi="Times"/>
                <w:sz w:val="20"/>
                <w:szCs w:val="20"/>
              </w:rPr>
              <w:t>expectations</w:t>
            </w:r>
          </w:p>
        </w:tc>
        <w:tc>
          <w:tcPr>
            <w:tcW w:w="3517" w:type="dxa"/>
            <w:gridSpan w:val="3"/>
          </w:tcPr>
          <w:p w14:paraId="50D30A3D" w14:textId="6058CF3C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244B6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  <w:p w14:paraId="4B3CABFD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  <w:p w14:paraId="21D2883B" w14:textId="77777777" w:rsidR="00E20468" w:rsidRDefault="00E2046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 xml:space="preserve">Attitudes &amp; beliefs </w:t>
            </w:r>
          </w:p>
          <w:p w14:paraId="76905B60" w14:textId="1CC3E26F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</w:tc>
      </w:tr>
      <w:tr w:rsidR="0064168E" w:rsidRPr="00404772" w14:paraId="6B322C07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15BC69B0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Bukhave E B et al. (2013)</w:t>
            </w:r>
          </w:p>
          <w:p w14:paraId="782F2FCB" w14:textId="1A25BFF2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B0F2E28" w14:textId="340ADF34" w:rsidR="006B4F62" w:rsidRPr="00427FEF" w:rsidRDefault="001263C2" w:rsidP="00427F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  <w:r w:rsidR="00427FEF">
              <w:rPr>
                <w:rFonts w:ascii="Times" w:hAnsi="Times"/>
                <w:sz w:val="20"/>
                <w:szCs w:val="20"/>
              </w:rPr>
              <w:t>(not peeling potatoes when cooking due to arthritic hands</w:t>
            </w:r>
          </w:p>
          <w:p w14:paraId="0F44FE3A" w14:textId="7AE02893" w:rsidR="005E3333" w:rsidRPr="00427FEF" w:rsidRDefault="006B4F62" w:rsidP="00427F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>ning</w:t>
            </w:r>
          </w:p>
        </w:tc>
        <w:tc>
          <w:tcPr>
            <w:tcW w:w="2686" w:type="dxa"/>
            <w:gridSpan w:val="2"/>
          </w:tcPr>
          <w:p w14:paraId="25D507BE" w14:textId="48AD18E1" w:rsidR="00427FEF" w:rsidRPr="00427FEF" w:rsidRDefault="00427FEF" w:rsidP="00427F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915795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active </w:t>
            </w:r>
            <w:r w:rsidR="00C252E1">
              <w:rPr>
                <w:rFonts w:ascii="Times" w:hAnsi="Times"/>
                <w:sz w:val="20"/>
                <w:szCs w:val="20"/>
              </w:rPr>
              <w:t>management of risk</w:t>
            </w:r>
            <w:r w:rsidR="0067671B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 xml:space="preserve"> (quit an activity)</w:t>
            </w:r>
          </w:p>
          <w:p w14:paraId="079418DB" w14:textId="5F187B76" w:rsidR="005E3333" w:rsidRPr="00404772" w:rsidRDefault="00D57BE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F02F5C">
              <w:rPr>
                <w:rFonts w:ascii="Times" w:hAnsi="Times"/>
                <w:sz w:val="20"/>
                <w:szCs w:val="20"/>
              </w:rPr>
              <w:t>sk for help from family</w:t>
            </w:r>
            <w:r w:rsidR="00F118AF">
              <w:rPr>
                <w:rFonts w:ascii="Times" w:hAnsi="Times"/>
                <w:sz w:val="20"/>
                <w:szCs w:val="20"/>
              </w:rPr>
              <w:t xml:space="preserve"> &amp; </w:t>
            </w:r>
            <w:r w:rsidR="00F02F5C">
              <w:rPr>
                <w:rFonts w:ascii="Times" w:hAnsi="Times"/>
                <w:sz w:val="20"/>
                <w:szCs w:val="20"/>
              </w:rPr>
              <w:t>friends</w:t>
            </w:r>
          </w:p>
          <w:p w14:paraId="578A347E" w14:textId="694129B6" w:rsidR="005E3333" w:rsidRDefault="00C41A3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lter</w:t>
            </w:r>
            <w:r w:rsidR="00111700">
              <w:rPr>
                <w:rFonts w:ascii="Times" w:hAnsi="Times"/>
                <w:sz w:val="20"/>
                <w:szCs w:val="20"/>
              </w:rPr>
              <w:t xml:space="preserve"> the physical environment</w:t>
            </w:r>
            <w:r w:rsidR="00427FEF">
              <w:rPr>
                <w:rFonts w:ascii="Times" w:hAnsi="Times"/>
                <w:sz w:val="20"/>
                <w:szCs w:val="20"/>
              </w:rPr>
              <w:t xml:space="preserve"> (modified lawn mower)</w:t>
            </w:r>
          </w:p>
        </w:tc>
        <w:tc>
          <w:tcPr>
            <w:tcW w:w="3384" w:type="dxa"/>
          </w:tcPr>
          <w:p w14:paraId="6C0CA2AF" w14:textId="5DCAD2F8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</w:t>
            </w:r>
            <w:r w:rsidR="007244B6">
              <w:rPr>
                <w:rFonts w:ascii="Times" w:hAnsi="Times"/>
                <w:sz w:val="20"/>
                <w:szCs w:val="20"/>
              </w:rPr>
              <w:t>ccess to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ublic support facilities (transport)</w:t>
            </w:r>
          </w:p>
          <w:p w14:paraId="3BC9F668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4DFEBDBC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Social support </w:t>
            </w:r>
          </w:p>
          <w:p w14:paraId="40C1B9DA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Change in ability to work</w:t>
            </w:r>
          </w:p>
        </w:tc>
        <w:tc>
          <w:tcPr>
            <w:tcW w:w="3517" w:type="dxa"/>
            <w:gridSpan w:val="3"/>
          </w:tcPr>
          <w:p w14:paraId="6303B0E4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/expectations</w:t>
            </w:r>
          </w:p>
          <w:p w14:paraId="1FA60CB9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4042CC48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  <w:p w14:paraId="5DA3AD09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</w:t>
            </w:r>
          </w:p>
        </w:tc>
      </w:tr>
      <w:tr w:rsidR="0064168E" w:rsidRPr="00805C16" w14:paraId="7998EC59" w14:textId="77777777" w:rsidTr="009B49D4">
        <w:trPr>
          <w:gridAfter w:val="1"/>
          <w:wAfter w:w="62" w:type="dxa"/>
          <w:trHeight w:val="699"/>
        </w:trPr>
        <w:tc>
          <w:tcPr>
            <w:tcW w:w="1834" w:type="dxa"/>
            <w:gridSpan w:val="2"/>
          </w:tcPr>
          <w:p w14:paraId="7ECFE8BF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Burnett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K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8)</w:t>
            </w:r>
          </w:p>
          <w:p w14:paraId="0920F049" w14:textId="791BFB85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FAECE9A" w14:textId="5134EB24" w:rsidR="005E3333" w:rsidRPr="00805C16" w:rsidRDefault="000E5F34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about the condition)</w:t>
            </w:r>
          </w:p>
          <w:p w14:paraId="0038B8A0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Medication management (pausing or changing treatment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B0F7AF7" w14:textId="05FDE9CA" w:rsidR="005E3333" w:rsidRPr="00805C16" w:rsidRDefault="00111700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e &amp; maintain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>
              <w:rPr>
                <w:rFonts w:ascii="Times" w:hAnsi="Times" w:cs="Times"/>
                <w:sz w:val="20"/>
                <w:szCs w:val="20"/>
              </w:rPr>
              <w:t>assistive device</w:t>
            </w:r>
            <w:r w:rsidR="00963507">
              <w:rPr>
                <w:rFonts w:ascii="Times" w:hAnsi="Times" w:cs="Times"/>
                <w:sz w:val="20"/>
                <w:szCs w:val="20"/>
              </w:rPr>
              <w:t>s</w:t>
            </w:r>
            <w:r w:rsidR="005E3333">
              <w:rPr>
                <w:rFonts w:ascii="Times" w:hAnsi="Times" w:cs="Times"/>
                <w:sz w:val="20"/>
                <w:szCs w:val="20"/>
              </w:rPr>
              <w:t xml:space="preserve"> (oxygen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tank)</w:t>
            </w:r>
          </w:p>
          <w:p w14:paraId="3BED08FC" w14:textId="4B92190B" w:rsidR="005E3333" w:rsidRDefault="00111700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et control</w:t>
            </w:r>
          </w:p>
          <w:p w14:paraId="0F7E76B4" w14:textId="5258CE3F" w:rsidR="005E3333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Search for </w:t>
            </w:r>
            <w:r w:rsidR="00F679DA">
              <w:rPr>
                <w:rFonts w:ascii="Times" w:hAnsi="Times" w:cs="Times"/>
                <w:sz w:val="20"/>
                <w:szCs w:val="20"/>
              </w:rPr>
              <w:t>&amp;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attend patient support groups (meeting others with IPF in seminars, peer support groups, online forums etc.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C91FD" w14:textId="52E75987" w:rsidR="005E3333" w:rsidRPr="00805C16" w:rsidRDefault="00451C75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xercise </w:t>
            </w:r>
          </w:p>
          <w:p w14:paraId="6E994C08" w14:textId="45371B79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-active management of risks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805C16">
              <w:rPr>
                <w:rFonts w:ascii="Times" w:hAnsi="Times" w:cs="Times"/>
                <w:sz w:val="20"/>
                <w:szCs w:val="20"/>
              </w:rPr>
              <w:t>vaccinations</w:t>
            </w:r>
            <w:r w:rsidR="00891FEE">
              <w:rPr>
                <w:rFonts w:ascii="Times" w:hAnsi="Times" w:cs="Times"/>
                <w:sz w:val="20"/>
                <w:szCs w:val="20"/>
              </w:rPr>
              <w:t>, i</w:t>
            </w:r>
            <w:r w:rsidR="00891FEE" w:rsidRPr="00805C16">
              <w:rPr>
                <w:rFonts w:ascii="Times" w:hAnsi="Times" w:cs="Times"/>
                <w:sz w:val="20"/>
                <w:szCs w:val="20"/>
              </w:rPr>
              <w:t>ncrease</w:t>
            </w:r>
            <w:r w:rsidR="00891FEE">
              <w:rPr>
                <w:rFonts w:ascii="Times" w:hAnsi="Times" w:cs="Times"/>
                <w:sz w:val="20"/>
                <w:szCs w:val="20"/>
              </w:rPr>
              <w:t>d</w:t>
            </w:r>
            <w:r w:rsidR="00891FEE" w:rsidRPr="00805C16">
              <w:rPr>
                <w:rFonts w:ascii="Times" w:hAnsi="Times" w:cs="Times"/>
                <w:sz w:val="20"/>
                <w:szCs w:val="20"/>
              </w:rPr>
              <w:t xml:space="preserve"> sun protection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7DDC70BA" w14:textId="1DADBF66" w:rsidR="00891FEE" w:rsidRDefault="001316FA" w:rsidP="00891FEE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891FEE"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891FEE">
              <w:rPr>
                <w:rFonts w:ascii="Times" w:hAnsi="Times" w:cs="Times"/>
                <w:sz w:val="20"/>
                <w:szCs w:val="20"/>
              </w:rPr>
              <w:t>taking anti-diarrhoeal, cough lozenges</w:t>
            </w:r>
            <w:r w:rsidR="00891FEE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9168A9F" w14:textId="6B812054" w:rsidR="00891FEE" w:rsidRDefault="00891FEE" w:rsidP="00891FEE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DIY symptom management </w:t>
            </w:r>
            <w:r w:rsidR="00490BF8">
              <w:rPr>
                <w:rFonts w:ascii="Times" w:hAnsi="Times" w:cs="Times"/>
                <w:sz w:val="20"/>
                <w:szCs w:val="20"/>
              </w:rPr>
              <w:t xml:space="preserve">tools 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891FEE">
              <w:rPr>
                <w:rFonts w:ascii="Times" w:hAnsi="Times" w:cs="Times"/>
                <w:sz w:val="20"/>
                <w:szCs w:val="20"/>
              </w:rPr>
              <w:t>sucking ice cubes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891FEE">
              <w:rPr>
                <w:rFonts w:ascii="Times" w:hAnsi="Times" w:cs="Times"/>
                <w:sz w:val="20"/>
                <w:szCs w:val="20"/>
              </w:rPr>
              <w:t>handheld fan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410530BD" w14:textId="4BD0A72C" w:rsidR="005E3333" w:rsidRPr="00891FEE" w:rsidRDefault="00026180" w:rsidP="00891FEE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sult</w:t>
            </w:r>
            <w:r w:rsidR="00891FEE">
              <w:rPr>
                <w:rFonts w:ascii="Times" w:hAnsi="Times" w:cs="Times"/>
                <w:sz w:val="20"/>
                <w:szCs w:val="20"/>
              </w:rPr>
              <w:t xml:space="preserve"> complementary therapy (</w:t>
            </w:r>
            <w:r w:rsidR="005E3333" w:rsidRPr="00891FEE">
              <w:rPr>
                <w:rFonts w:ascii="Times" w:hAnsi="Times" w:cs="Times"/>
                <w:sz w:val="20"/>
                <w:szCs w:val="20"/>
              </w:rPr>
              <w:t>Echinacea, salt pipes</w:t>
            </w:r>
            <w:r w:rsidR="00891FEE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7F2B981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)</w:t>
            </w:r>
          </w:p>
          <w:p w14:paraId="1E87059B" w14:textId="77777777" w:rsidR="007B3051" w:rsidRDefault="005E3333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244B6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7244B6">
              <w:rPr>
                <w:rFonts w:ascii="Times" w:hAnsi="Times"/>
                <w:sz w:val="20"/>
                <w:szCs w:val="20"/>
              </w:rPr>
              <w:t xml:space="preserve">s) – </w:t>
            </w:r>
            <w:r w:rsidRPr="00AF6232">
              <w:rPr>
                <w:rFonts w:ascii="Times" w:hAnsi="Times"/>
                <w:sz w:val="20"/>
                <w:szCs w:val="20"/>
              </w:rPr>
              <w:t>health professionals’ knowledge</w:t>
            </w:r>
          </w:p>
          <w:p w14:paraId="142429DD" w14:textId="0309802E" w:rsidR="007B3051" w:rsidRPr="00AF6232" w:rsidRDefault="007B3051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467613CD" w14:textId="4A66C0A7" w:rsidR="005E3333" w:rsidRPr="00AF6232" w:rsidRDefault="007B3051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Quality of interdisciplinary care</w:t>
            </w:r>
          </w:p>
        </w:tc>
        <w:tc>
          <w:tcPr>
            <w:tcW w:w="3517" w:type="dxa"/>
            <w:gridSpan w:val="3"/>
          </w:tcPr>
          <w:p w14:paraId="3AE285E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s in ability to work</w:t>
            </w:r>
          </w:p>
          <w:p w14:paraId="1F37AE03" w14:textId="55EF2D53" w:rsidR="005E3333" w:rsidRPr="00AF6232" w:rsidRDefault="007B3051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</w:t>
            </w:r>
            <w:r w:rsidR="007244B6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believe a more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positive health professional</w:t>
            </w:r>
            <w:r>
              <w:rPr>
                <w:rFonts w:ascii="Times" w:hAnsi="Times"/>
                <w:sz w:val="20"/>
                <w:szCs w:val="20"/>
              </w:rPr>
              <w:t xml:space="preserve"> is better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  <w:p w14:paraId="361B5A52" w14:textId="493A4A56" w:rsidR="005E3333" w:rsidRPr="00AF6232" w:rsidRDefault="00AE60CD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ear of medication side effects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  <w:p w14:paraId="7D95DF00" w14:textId="6E1AC5D3" w:rsidR="005E3333" w:rsidRPr="00AF6232" w:rsidRDefault="005E3333" w:rsidP="007B3051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805C16" w14:paraId="3DFA3CC6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7AAFFB27" w14:textId="184F28AE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Camero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</w:t>
            </w:r>
            <w:r w:rsidR="009F757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H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3)</w:t>
            </w:r>
          </w:p>
          <w:p w14:paraId="4C430BDE" w14:textId="07966E59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32B1180" w14:textId="728C9D0F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7376C7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>active management</w:t>
            </w:r>
            <w:r w:rsidR="002578C3">
              <w:rPr>
                <w:rFonts w:ascii="Times" w:hAnsi="Times" w:cs="Times"/>
                <w:sz w:val="20"/>
                <w:szCs w:val="20"/>
              </w:rPr>
              <w:t xml:space="preserve"> of risk</w:t>
            </w:r>
            <w:r w:rsidR="00FF5592">
              <w:rPr>
                <w:rFonts w:ascii="Times" w:hAnsi="Times" w:cs="Times"/>
                <w:sz w:val="20"/>
                <w:szCs w:val="20"/>
              </w:rPr>
              <w:t>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turn on the lights when moving around the home</w:t>
            </w:r>
          </w:p>
          <w:p w14:paraId="664B2AC6" w14:textId="6091B623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Ask </w:t>
            </w:r>
            <w:r w:rsidR="00FA06D8">
              <w:rPr>
                <w:rFonts w:ascii="Times" w:hAnsi="Times" w:cs="Times"/>
                <w:sz w:val="20"/>
                <w:szCs w:val="20"/>
              </w:rPr>
              <w:t>for help from family</w:t>
            </w:r>
            <w:r w:rsidR="00B808E9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="00FA06D8">
              <w:rPr>
                <w:rFonts w:ascii="Times" w:hAnsi="Times" w:cs="Times"/>
                <w:sz w:val="20"/>
                <w:szCs w:val="20"/>
              </w:rPr>
              <w:t>friend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4CE83" w14:textId="52DE8633" w:rsidR="005E3333" w:rsidRPr="00805C16" w:rsidRDefault="000E5F34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at least once a year, ask health care professional about ways to reduce fall risk)</w:t>
            </w:r>
          </w:p>
        </w:tc>
        <w:tc>
          <w:tcPr>
            <w:tcW w:w="3384" w:type="dxa"/>
            <w:tcBorders>
              <w:left w:val="nil"/>
            </w:tcBorders>
          </w:tcPr>
          <w:p w14:paraId="6F635699" w14:textId="0F059806" w:rsidR="005E3333" w:rsidRPr="00AF6232" w:rsidRDefault="00AE60CD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ear of falling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50FE11B5" w14:textId="153EA9E3" w:rsidR="005E3333" w:rsidRPr="00AF6232" w:rsidRDefault="007244B6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cess to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public support facilities</w:t>
            </w:r>
          </w:p>
        </w:tc>
      </w:tr>
      <w:tr w:rsidR="0064168E" w:rsidRPr="00404772" w14:paraId="67BFB56F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43FA409C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hen K et al. (2016)</w:t>
            </w:r>
          </w:p>
          <w:p w14:paraId="728D81DA" w14:textId="5B4C43E6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9BB7897" w14:textId="1BB245B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2D419A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>active management</w:t>
            </w:r>
            <w:r w:rsidR="00793C2E">
              <w:rPr>
                <w:rFonts w:ascii="Times" w:hAnsi="Times"/>
                <w:sz w:val="20"/>
                <w:szCs w:val="20"/>
              </w:rPr>
              <w:t xml:space="preserve"> of risks</w:t>
            </w:r>
          </w:p>
          <w:p w14:paraId="680DFE03" w14:textId="3AEA305F" w:rsidR="005E3333" w:rsidRPr="004D5B81" w:rsidRDefault="00CC2A29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nitor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</w:t>
            </w:r>
            <w:r w:rsidR="00427FEF">
              <w:rPr>
                <w:rFonts w:ascii="Times" w:hAnsi="Times"/>
                <w:sz w:val="20"/>
                <w:szCs w:val="20"/>
              </w:rPr>
              <w:t xml:space="preserve">signs </w:t>
            </w:r>
            <w:r w:rsidR="003B61C8">
              <w:rPr>
                <w:rFonts w:ascii="Times" w:hAnsi="Times"/>
                <w:sz w:val="20"/>
                <w:szCs w:val="20"/>
              </w:rPr>
              <w:t>&amp;</w:t>
            </w:r>
            <w:r w:rsidR="00427FEF">
              <w:rPr>
                <w:rFonts w:ascii="Times" w:hAnsi="Times"/>
                <w:sz w:val="20"/>
                <w:szCs w:val="20"/>
              </w:rPr>
              <w:t xml:space="preserve"> symptoms</w:t>
            </w:r>
            <w:r w:rsidR="00FA06D8">
              <w:rPr>
                <w:rFonts w:ascii="Times" w:hAnsi="Times"/>
                <w:sz w:val="20"/>
                <w:szCs w:val="20"/>
              </w:rPr>
              <w:t xml:space="preserve"> (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diet, exercise, </w:t>
            </w:r>
            <w:r w:rsidR="00C01850">
              <w:rPr>
                <w:rFonts w:ascii="Times" w:hAnsi="Times"/>
                <w:sz w:val="20"/>
                <w:szCs w:val="20"/>
              </w:rPr>
              <w:t>heart rate</w:t>
            </w:r>
            <w:r w:rsidR="00FA06D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B4373" w14:textId="77777777" w:rsidR="001316FA" w:rsidRDefault="001316F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5927ACE" w14:textId="3943AD4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</w:t>
            </w:r>
          </w:p>
          <w:p w14:paraId="0F7E3131" w14:textId="1B9FF26A" w:rsidR="005E3333" w:rsidRPr="00404772" w:rsidRDefault="006B7F9C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duct e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xercise</w:t>
            </w:r>
          </w:p>
        </w:tc>
        <w:tc>
          <w:tcPr>
            <w:tcW w:w="3384" w:type="dxa"/>
            <w:tcBorders>
              <w:left w:val="nil"/>
            </w:tcBorders>
          </w:tcPr>
          <w:p w14:paraId="7731DE1E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4F232360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  <w:p w14:paraId="12110B18" w14:textId="77777777" w:rsidR="005E3333" w:rsidRPr="006B3D5E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  <w:tc>
          <w:tcPr>
            <w:tcW w:w="3517" w:type="dxa"/>
            <w:gridSpan w:val="3"/>
          </w:tcPr>
          <w:p w14:paraId="32E35CCE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</w:t>
            </w:r>
          </w:p>
          <w:p w14:paraId="576C1071" w14:textId="3D8BB9C9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244B6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805C16" w14:paraId="6324E3B1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0A0633A" w14:textId="1B66040C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heung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</w:t>
            </w:r>
            <w:r w:rsidR="009F757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</w:t>
            </w:r>
            <w:r w:rsidR="009F757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Y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8)</w:t>
            </w:r>
          </w:p>
          <w:p w14:paraId="640B843B" w14:textId="17D5C1CC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28DCB54F" w14:textId="05ECA904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9F19CC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>active management</w:t>
            </w:r>
            <w:r w:rsidR="00774862">
              <w:rPr>
                <w:rFonts w:ascii="Times" w:hAnsi="Times" w:cs="Times"/>
                <w:sz w:val="20"/>
                <w:szCs w:val="20"/>
              </w:rPr>
              <w:t xml:space="preserve">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avoid triggers of asthma exacerbations e.g. crabs, frozen food, flowers)</w:t>
            </w:r>
          </w:p>
          <w:p w14:paraId="3624646D" w14:textId="465A8089" w:rsidR="005E3333" w:rsidRPr="00805C16" w:rsidRDefault="001263C2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D8370" w14:textId="1F6A65FC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dapt to social values</w:t>
            </w:r>
            <w:r w:rsidR="0092443B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>expectations (not sharing personal health details, not using asthma medication in public)</w:t>
            </w:r>
          </w:p>
        </w:tc>
        <w:tc>
          <w:tcPr>
            <w:tcW w:w="3384" w:type="dxa"/>
            <w:tcBorders>
              <w:left w:val="nil"/>
            </w:tcBorders>
          </w:tcPr>
          <w:p w14:paraId="4618315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  <w:p w14:paraId="292A6FD0" w14:textId="38822B2A" w:rsidR="005E3333" w:rsidRPr="00AF6232" w:rsidRDefault="007B3051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</w:t>
            </w:r>
            <w:r w:rsidR="007244B6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 xml:space="preserve">wants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o be able to participate in recreational interests e.g. singing, hikes</w:t>
            </w:r>
            <w:r w:rsidR="007244B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5C104CC9" w14:textId="317E6735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</w:t>
            </w:r>
            <w:r w:rsidR="007244B6">
              <w:rPr>
                <w:rFonts w:ascii="Times" w:hAnsi="Times"/>
                <w:sz w:val="20"/>
                <w:szCs w:val="20"/>
              </w:rPr>
              <w:t>ocial s</w:t>
            </w:r>
            <w:r w:rsidRPr="00AF6232">
              <w:rPr>
                <w:rFonts w:ascii="Times" w:hAnsi="Times"/>
                <w:sz w:val="20"/>
                <w:szCs w:val="20"/>
              </w:rPr>
              <w:t>upport network (of family and friends)</w:t>
            </w:r>
          </w:p>
          <w:p w14:paraId="785EAD2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Health education (about condition) </w:t>
            </w:r>
          </w:p>
        </w:tc>
      </w:tr>
      <w:tr w:rsidR="0064168E" w:rsidRPr="004B57B4" w14:paraId="1593A922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193FDE56" w14:textId="77777777" w:rsidR="005E3333" w:rsidRPr="004B57B4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B57B4">
              <w:rPr>
                <w:rFonts w:ascii="Times" w:hAnsi="Times"/>
                <w:color w:val="000000" w:themeColor="text1"/>
                <w:sz w:val="20"/>
                <w:szCs w:val="20"/>
              </w:rPr>
              <w:t>Close C et al. (2015)</w:t>
            </w:r>
          </w:p>
          <w:p w14:paraId="42414556" w14:textId="7E787085" w:rsidR="005E3333" w:rsidRPr="004B57B4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3CAA2C4" w14:textId="74495EBE" w:rsidR="005E3333" w:rsidRPr="004B57B4" w:rsidRDefault="00EC78B9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Ask for help from family</w:t>
            </w:r>
            <w:r w:rsidR="00CA4D5C" w:rsidRPr="004B57B4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B57B4">
              <w:rPr>
                <w:rFonts w:ascii="Times" w:hAnsi="Times"/>
                <w:sz w:val="20"/>
                <w:szCs w:val="20"/>
              </w:rPr>
              <w:t>friends</w:t>
            </w:r>
          </w:p>
          <w:p w14:paraId="3FD33283" w14:textId="4D81659E" w:rsidR="005E3333" w:rsidRPr="004B57B4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Seek medical help</w:t>
            </w:r>
          </w:p>
          <w:p w14:paraId="2445A86E" w14:textId="77777777" w:rsidR="005E3333" w:rsidRPr="004B57B4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Medication management (avoiding particular medications during pregnancy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FBFB4" w14:textId="77777777" w:rsidR="001263C2" w:rsidRDefault="001263C2" w:rsidP="000B528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4B57B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A5DEEDB" w14:textId="2D37F145" w:rsidR="005E3333" w:rsidRPr="004B57B4" w:rsidRDefault="005E3333" w:rsidP="000B528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0B528D" w:rsidRPr="004B57B4">
              <w:rPr>
                <w:rFonts w:ascii="Times" w:hAnsi="Times"/>
                <w:sz w:val="20"/>
                <w:szCs w:val="20"/>
              </w:rPr>
              <w:t>(normalising self-care into lifestyle/routine)</w:t>
            </w:r>
          </w:p>
          <w:p w14:paraId="00A14644" w14:textId="151EAC36" w:rsidR="005E3333" w:rsidRPr="004B57B4" w:rsidRDefault="000B528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Pro-active management of risks (t</w:t>
            </w:r>
            <w:r w:rsidR="005E3333" w:rsidRPr="004B57B4">
              <w:rPr>
                <w:rFonts w:ascii="Times" w:hAnsi="Times"/>
                <w:sz w:val="20"/>
                <w:szCs w:val="20"/>
              </w:rPr>
              <w:t>aking a bath regularly in response to back pain</w:t>
            </w:r>
            <w:r w:rsidRPr="004B57B4">
              <w:rPr>
                <w:rFonts w:ascii="Times" w:hAnsi="Times"/>
                <w:sz w:val="20"/>
                <w:szCs w:val="20"/>
              </w:rPr>
              <w:t>)</w:t>
            </w:r>
          </w:p>
          <w:p w14:paraId="4611582C" w14:textId="7B4146A0" w:rsidR="005E3333" w:rsidRPr="004B57B4" w:rsidRDefault="004D723F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Conduct e</w:t>
            </w:r>
            <w:r w:rsidR="005E3333" w:rsidRPr="004B57B4">
              <w:rPr>
                <w:rFonts w:ascii="Times" w:hAnsi="Times"/>
                <w:sz w:val="20"/>
                <w:szCs w:val="20"/>
              </w:rPr>
              <w:t>xercise (swimming)</w:t>
            </w:r>
          </w:p>
        </w:tc>
        <w:tc>
          <w:tcPr>
            <w:tcW w:w="3384" w:type="dxa"/>
            <w:tcBorders>
              <w:left w:val="nil"/>
            </w:tcBorders>
          </w:tcPr>
          <w:p w14:paraId="2270760A" w14:textId="77777777" w:rsidR="005E3333" w:rsidRPr="004B57B4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2A32A2EF" w14:textId="2B64D2D2" w:rsidR="005E3333" w:rsidRPr="00E20468" w:rsidRDefault="00D611EF" w:rsidP="00E2046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4B57B4">
              <w:rPr>
                <w:rFonts w:ascii="Times" w:hAnsi="Times"/>
                <w:sz w:val="20"/>
                <w:szCs w:val="20"/>
              </w:rPr>
              <w:t>ear of medication use</w:t>
            </w:r>
            <w:r w:rsidR="000B59B4" w:rsidRPr="004B57B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7331B883" w14:textId="77777777" w:rsidR="00E20468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B57B4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0B59B4" w:rsidRPr="004B57B4">
              <w:rPr>
                <w:rFonts w:ascii="Times" w:hAnsi="Times"/>
                <w:sz w:val="20"/>
                <w:szCs w:val="20"/>
              </w:rPr>
              <w:t>(health</w:t>
            </w:r>
            <w:r w:rsidRPr="004B57B4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0B59B4" w:rsidRPr="004B57B4">
              <w:rPr>
                <w:rFonts w:ascii="Times" w:hAnsi="Times"/>
                <w:sz w:val="20"/>
                <w:szCs w:val="20"/>
              </w:rPr>
              <w:t>s)</w:t>
            </w:r>
            <w:r w:rsidR="00E20468" w:rsidRPr="00791DCA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3A17F0A" w14:textId="12E4EBAB" w:rsidR="005E3333" w:rsidRPr="004B57B4" w:rsidRDefault="00E2046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791DCA">
              <w:rPr>
                <w:rFonts w:ascii="Times" w:hAnsi="Times"/>
                <w:sz w:val="20"/>
                <w:szCs w:val="20"/>
              </w:rPr>
              <w:t>Attitudes &amp; beliefs</w:t>
            </w:r>
          </w:p>
        </w:tc>
      </w:tr>
      <w:tr w:rsidR="0064168E" w:rsidRPr="00805C16" w14:paraId="30291C35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CCC32A0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obussen-Boekhorst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H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6)</w:t>
            </w:r>
          </w:p>
          <w:p w14:paraId="20BF0396" w14:textId="6D818E1B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5AF954B4" w14:textId="363331B3" w:rsidR="005E3333" w:rsidRPr="00805C16" w:rsidRDefault="000B528D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DIY </w:t>
            </w:r>
            <w:r w:rsidR="00A976DD">
              <w:rPr>
                <w:rFonts w:ascii="Times" w:hAnsi="Times" w:cs="Times"/>
                <w:sz w:val="20"/>
                <w:szCs w:val="20"/>
              </w:rPr>
              <w:t>symptom management tools</w:t>
            </w:r>
            <w:r>
              <w:rPr>
                <w:rFonts w:ascii="Times" w:hAnsi="Times" w:cs="Times"/>
                <w:sz w:val="20"/>
                <w:szCs w:val="20"/>
              </w:rPr>
              <w:t xml:space="preserve"> (u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sing a mirror for catheterisation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2A33549C" w14:textId="2292FFC1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D7006B">
              <w:rPr>
                <w:rFonts w:ascii="Times" w:hAnsi="Times" w:cs="Times"/>
                <w:sz w:val="20"/>
                <w:szCs w:val="20"/>
              </w:rPr>
              <w:t>treatment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washing hands, preparing the catheter, washing the genitals, </w:t>
            </w: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where to leave the catheter afterwards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1A8A3" w14:textId="6F39A883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Pla</w:t>
            </w:r>
            <w:r w:rsidR="006315AA">
              <w:rPr>
                <w:rFonts w:ascii="Times" w:hAnsi="Times" w:cs="Times"/>
                <w:sz w:val="20"/>
                <w:szCs w:val="20"/>
              </w:rPr>
              <w:t>nning</w:t>
            </w:r>
            <w:r w:rsidR="000B528D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805C16">
              <w:rPr>
                <w:rFonts w:ascii="Times" w:hAnsi="Times" w:cs="Times"/>
                <w:sz w:val="20"/>
                <w:szCs w:val="20"/>
              </w:rPr>
              <w:t>social life around catheterisation schedule</w:t>
            </w:r>
            <w:r w:rsidR="000B528D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7EF1F07" w14:textId="058B0254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797B3B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ctive </w:t>
            </w:r>
            <w:r w:rsidR="00E33755">
              <w:rPr>
                <w:rFonts w:ascii="Times" w:hAnsi="Times" w:cs="Times"/>
                <w:sz w:val="20"/>
                <w:szCs w:val="20"/>
              </w:rPr>
              <w:t>management of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Catheterise one extra per day to avoid the need to find outdoor toilets)</w:t>
            </w:r>
          </w:p>
          <w:p w14:paraId="7B8610A7" w14:textId="3930B1F9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 xml:space="preserve">Ask for </w:t>
            </w:r>
            <w:r w:rsidR="00E62595">
              <w:rPr>
                <w:rFonts w:ascii="Times" w:hAnsi="Times" w:cs="Times"/>
                <w:sz w:val="20"/>
                <w:szCs w:val="20"/>
              </w:rPr>
              <w:t xml:space="preserve">help from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family </w:t>
            </w:r>
            <w:r w:rsidR="00E62595">
              <w:rPr>
                <w:rFonts w:ascii="Times" w:hAnsi="Times" w:cs="Times"/>
                <w:sz w:val="20"/>
                <w:szCs w:val="20"/>
              </w:rPr>
              <w:t>&amp; fr</w:t>
            </w:r>
            <w:r w:rsidR="005B2FEB">
              <w:rPr>
                <w:rFonts w:ascii="Times" w:hAnsi="Times" w:cs="Times"/>
                <w:sz w:val="20"/>
                <w:szCs w:val="20"/>
              </w:rPr>
              <w:t>ie</w:t>
            </w:r>
            <w:r w:rsidR="00E62595">
              <w:rPr>
                <w:rFonts w:ascii="Times" w:hAnsi="Times" w:cs="Times"/>
                <w:sz w:val="20"/>
                <w:szCs w:val="20"/>
              </w:rPr>
              <w:t>nd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with catheterisation)</w:t>
            </w:r>
          </w:p>
        </w:tc>
        <w:tc>
          <w:tcPr>
            <w:tcW w:w="3384" w:type="dxa"/>
            <w:tcBorders>
              <w:left w:val="nil"/>
            </w:tcBorders>
          </w:tcPr>
          <w:p w14:paraId="6139D0F3" w14:textId="690684C5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lastRenderedPageBreak/>
              <w:t xml:space="preserve">Quality of care </w:t>
            </w:r>
            <w:r w:rsidR="001636AA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1636AA">
              <w:rPr>
                <w:rFonts w:ascii="Times" w:hAnsi="Times"/>
                <w:sz w:val="20"/>
                <w:szCs w:val="20"/>
              </w:rPr>
              <w:t xml:space="preserve">s) – </w:t>
            </w:r>
            <w:r w:rsidRPr="00AF6232">
              <w:rPr>
                <w:rFonts w:ascii="Times" w:hAnsi="Times"/>
                <w:sz w:val="20"/>
                <w:szCs w:val="20"/>
              </w:rPr>
              <w:t>access to professionals’ advice via phone call</w:t>
            </w:r>
          </w:p>
          <w:p w14:paraId="0211E4E8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workplace colleagues)</w:t>
            </w:r>
          </w:p>
          <w:p w14:paraId="0387379B" w14:textId="1EE2CCB4" w:rsidR="005E3333" w:rsidRPr="00AF6232" w:rsidRDefault="003B11AB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ces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to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public support facilities (small toilets, poor lighting, sink being outside of toilet cubicle)</w:t>
            </w:r>
          </w:p>
        </w:tc>
        <w:tc>
          <w:tcPr>
            <w:tcW w:w="3517" w:type="dxa"/>
            <w:gridSpan w:val="3"/>
          </w:tcPr>
          <w:p w14:paraId="756CE5F0" w14:textId="7C96F1CF" w:rsidR="005E3333" w:rsidRPr="00A31E38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31E38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3B11AB" w:rsidRPr="00A31E38">
              <w:rPr>
                <w:rFonts w:ascii="Times" w:hAnsi="Times"/>
                <w:sz w:val="20"/>
                <w:szCs w:val="20"/>
              </w:rPr>
              <w:t>(</w:t>
            </w:r>
            <w:r w:rsidRPr="00A31E38">
              <w:rPr>
                <w:rFonts w:ascii="Times" w:hAnsi="Times"/>
                <w:sz w:val="20"/>
                <w:szCs w:val="20"/>
              </w:rPr>
              <w:t>government</w:t>
            </w:r>
            <w:r w:rsidR="003B11AB" w:rsidRPr="00A31E38">
              <w:rPr>
                <w:rFonts w:ascii="Times" w:hAnsi="Times"/>
                <w:sz w:val="20"/>
                <w:szCs w:val="20"/>
              </w:rPr>
              <w:t xml:space="preserve">) – </w:t>
            </w:r>
            <w:r w:rsidRPr="00A31E38">
              <w:rPr>
                <w:rFonts w:ascii="Times" w:hAnsi="Times"/>
                <w:sz w:val="20"/>
                <w:szCs w:val="20"/>
              </w:rPr>
              <w:t>intermittent catheterisation preferred over indwelling catheters</w:t>
            </w:r>
          </w:p>
          <w:p w14:paraId="6DBE1499" w14:textId="32F1903B" w:rsidR="005E3333" w:rsidRPr="00AF6232" w:rsidRDefault="00A31E38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ttitudes and beliefs </w:t>
            </w:r>
          </w:p>
        </w:tc>
      </w:tr>
      <w:tr w:rsidR="0064168E" w:rsidRPr="00805C16" w14:paraId="7BBDBB69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342BE303" w14:textId="33B604FF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oventry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P</w:t>
            </w:r>
            <w:r w:rsidR="009F757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5)</w:t>
            </w:r>
          </w:p>
          <w:p w14:paraId="12B0C80E" w14:textId="1E35A250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22F76C06" w14:textId="0CA60380" w:rsidR="005E3333" w:rsidRPr="00805C16" w:rsidRDefault="00204659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</w:t>
            </w:r>
            <w:r w:rsidR="006315AA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strict vs flexible routine)</w:t>
            </w:r>
          </w:p>
          <w:p w14:paraId="08F7D8BB" w14:textId="5332FDCC" w:rsidR="005E3333" w:rsidRDefault="000E5F34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  <w:r w:rsidR="005E3333">
              <w:rPr>
                <w:rFonts w:ascii="Times" w:hAnsi="Times" w:cs="Times"/>
                <w:sz w:val="20"/>
                <w:szCs w:val="20"/>
              </w:rPr>
              <w:t>(listening to one’s body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23A67" w14:textId="06D8B601" w:rsidR="005E3333" w:rsidRDefault="001263C2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going outdoors</w:t>
            </w:r>
            <w:r w:rsidR="005E3333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32C74B4C" w14:textId="37A7370E" w:rsidR="005E3333" w:rsidRDefault="00D70D36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sult</w:t>
            </w:r>
            <w:r w:rsidR="00992DF6">
              <w:rPr>
                <w:rFonts w:ascii="Times" w:hAnsi="Times" w:cs="Times"/>
                <w:sz w:val="20"/>
                <w:szCs w:val="20"/>
              </w:rPr>
              <w:t xml:space="preserve"> c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omplementary therapy</w:t>
            </w:r>
          </w:p>
          <w:p w14:paraId="22A08032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ication management (changing doses of medicine)</w:t>
            </w:r>
          </w:p>
          <w:p w14:paraId="0262D2FD" w14:textId="7C6A577E" w:rsidR="005E3333" w:rsidRPr="00805C16" w:rsidRDefault="00C463FD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992DF6">
              <w:rPr>
                <w:rFonts w:ascii="Times" w:hAnsi="Times" w:cs="Times"/>
                <w:sz w:val="20"/>
                <w:szCs w:val="20"/>
              </w:rPr>
              <w:t>treatment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="005E3333">
              <w:rPr>
                <w:rFonts w:ascii="Times" w:hAnsi="Times" w:cs="Times"/>
                <w:sz w:val="20"/>
                <w:szCs w:val="20"/>
              </w:rPr>
              <w:t>Pain management via over-the-counter medicine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2444D8B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omplexity of treatment </w:t>
            </w:r>
          </w:p>
          <w:p w14:paraId="003A2BF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Social support </w:t>
            </w:r>
          </w:p>
          <w:p w14:paraId="52B65509" w14:textId="30636938" w:rsidR="005E3333" w:rsidRPr="00AF6232" w:rsidRDefault="007B3051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</w:t>
            </w:r>
            <w:r w:rsidR="00A31E38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 xml:space="preserve">want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o control symptoms</w:t>
            </w:r>
            <w:r>
              <w:rPr>
                <w:rFonts w:ascii="Times" w:hAnsi="Times"/>
                <w:sz w:val="20"/>
                <w:szCs w:val="20"/>
              </w:rPr>
              <w:t xml:space="preserve"> and to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remain independent</w:t>
            </w:r>
            <w:r w:rsidR="00A31E3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37E92917" w14:textId="1C67670A" w:rsidR="005E3333" w:rsidRPr="00AF6232" w:rsidRDefault="00D611EF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f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ear of medication side effects</w:t>
            </w:r>
            <w:r w:rsidR="00A31E38">
              <w:rPr>
                <w:rFonts w:ascii="Times" w:hAnsi="Times"/>
                <w:sz w:val="20"/>
                <w:szCs w:val="20"/>
              </w:rPr>
              <w:t>)</w:t>
            </w:r>
          </w:p>
          <w:p w14:paraId="06DA3206" w14:textId="6F4A708F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A31E3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</w:tc>
      </w:tr>
      <w:tr w:rsidR="0064168E" w:rsidRPr="00805C16" w14:paraId="3664C4C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38CBA3EE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Czuber-Docha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W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3)</w:t>
            </w:r>
          </w:p>
          <w:p w14:paraId="775CB3CE" w14:textId="0AA09E53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A6AD794" w14:textId="2900A50D" w:rsidR="005E3333" w:rsidRPr="00805C16" w:rsidRDefault="000E5F34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  <w:r w:rsidR="000B528D">
              <w:rPr>
                <w:rFonts w:ascii="Times" w:hAnsi="Times" w:cs="Times"/>
                <w:sz w:val="20"/>
                <w:szCs w:val="20"/>
              </w:rPr>
              <w:t>(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pecific triggers that lead to fatigue worsening</w:t>
            </w:r>
            <w:r w:rsidR="000B528D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703DE671" w14:textId="3BE92A6B" w:rsidR="005E3333" w:rsidRPr="008659B7" w:rsidRDefault="006315AA" w:rsidP="008659B7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ning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0B528D"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a day off</w:t>
            </w:r>
            <w:r w:rsidR="003242A8">
              <w:rPr>
                <w:rFonts w:ascii="Times" w:hAnsi="Times" w:cs="Times"/>
                <w:sz w:val="20"/>
                <w:szCs w:val="20"/>
              </w:rPr>
              <w:t>, normalising self-care, ‘cat naps’</w:t>
            </w:r>
            <w:r w:rsidR="000B528D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E650E" w14:textId="0435D913" w:rsidR="005E3333" w:rsidRPr="00805C16" w:rsidRDefault="00CD696B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istraction</w:t>
            </w:r>
          </w:p>
          <w:p w14:paraId="02D62541" w14:textId="5C5860E1" w:rsidR="005E3333" w:rsidRDefault="001263C2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making errors at work)</w:t>
            </w:r>
          </w:p>
          <w:p w14:paraId="7C854739" w14:textId="29EE38E1" w:rsidR="008659B7" w:rsidRPr="00805C16" w:rsidRDefault="008659B7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3940C0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  <w:tcBorders>
              <w:left w:val="nil"/>
            </w:tcBorders>
          </w:tcPr>
          <w:p w14:paraId="200A4461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  <w:p w14:paraId="44EDFBA7" w14:textId="40D7D1F4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  <w:r w:rsidR="00A31E38">
              <w:rPr>
                <w:rFonts w:ascii="Times" w:hAnsi="Times"/>
                <w:sz w:val="20"/>
                <w:szCs w:val="20"/>
              </w:rPr>
              <w:t xml:space="preserve"> </w:t>
            </w:r>
            <w:r w:rsidR="00A31E38" w:rsidRPr="00AF6232">
              <w:rPr>
                <w:rFonts w:ascii="Times" w:hAnsi="Times"/>
                <w:sz w:val="20"/>
                <w:szCs w:val="20"/>
              </w:rPr>
              <w:t>(family)</w:t>
            </w:r>
          </w:p>
          <w:p w14:paraId="78DC1B45" w14:textId="4D7C2F1B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Attitudes</w:t>
            </w:r>
            <w:r w:rsidR="00A31E3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beliefs</w:t>
            </w:r>
          </w:p>
        </w:tc>
        <w:tc>
          <w:tcPr>
            <w:tcW w:w="3517" w:type="dxa"/>
            <w:gridSpan w:val="3"/>
          </w:tcPr>
          <w:p w14:paraId="2F0F0B98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workplace)</w:t>
            </w:r>
          </w:p>
          <w:p w14:paraId="6F3CA4DA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hange in ability to work </w:t>
            </w:r>
          </w:p>
          <w:p w14:paraId="048D28D9" w14:textId="2DBBBB34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A31E38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A31E38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404772" w14:paraId="5B2AB811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52DEE09C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ahlviken R M et al. (2015)</w:t>
            </w:r>
          </w:p>
          <w:p w14:paraId="4B5BAF57" w14:textId="4EE67FA9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610D5C" w14:textId="6A2FF53E" w:rsidR="0064168E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ak</w:t>
            </w:r>
            <w:r w:rsidR="00B67B6F">
              <w:rPr>
                <w:rFonts w:ascii="Times" w:hAnsi="Times"/>
                <w:sz w:val="20"/>
                <w:szCs w:val="20"/>
              </w:rPr>
              <w:t xml:space="preserve">ing </w:t>
            </w:r>
            <w:r w:rsidR="0064168E">
              <w:rPr>
                <w:rFonts w:ascii="Times" w:hAnsi="Times"/>
                <w:sz w:val="20"/>
                <w:szCs w:val="20"/>
              </w:rPr>
              <w:t>treatment (</w:t>
            </w:r>
            <w:r>
              <w:rPr>
                <w:rFonts w:ascii="Times" w:hAnsi="Times"/>
                <w:sz w:val="20"/>
                <w:szCs w:val="20"/>
              </w:rPr>
              <w:t>sedative/analgesic drugs</w:t>
            </w:r>
            <w:r w:rsidR="0064168E">
              <w:rPr>
                <w:rFonts w:ascii="Times" w:hAnsi="Times"/>
                <w:sz w:val="20"/>
                <w:szCs w:val="20"/>
              </w:rPr>
              <w:t>, relaxing)</w:t>
            </w:r>
          </w:p>
          <w:p w14:paraId="1348B40C" w14:textId="7012CFB4" w:rsidR="0064168E" w:rsidRDefault="002122A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duct e</w:t>
            </w:r>
            <w:r w:rsidR="0064168E">
              <w:rPr>
                <w:rFonts w:ascii="Times" w:hAnsi="Times"/>
                <w:sz w:val="20"/>
                <w:szCs w:val="20"/>
              </w:rPr>
              <w:t>xercise</w:t>
            </w:r>
          </w:p>
          <w:p w14:paraId="17628150" w14:textId="156AA7DF" w:rsidR="005E3333" w:rsidRPr="00404772" w:rsidRDefault="0064168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et</w:t>
            </w:r>
            <w:r w:rsidR="002122AD">
              <w:rPr>
                <w:rFonts w:ascii="Times" w:hAnsi="Times"/>
                <w:sz w:val="20"/>
                <w:szCs w:val="20"/>
              </w:rPr>
              <w:t xml:space="preserve"> control</w:t>
            </w:r>
          </w:p>
          <w:p w14:paraId="7285B086" w14:textId="245ADA87" w:rsidR="005E3333" w:rsidRPr="001835FC" w:rsidRDefault="005E3333" w:rsidP="001835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3D7E8F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active </w:t>
            </w:r>
            <w:r w:rsidR="00B777C5">
              <w:rPr>
                <w:rFonts w:ascii="Times" w:hAnsi="Times"/>
                <w:sz w:val="20"/>
                <w:szCs w:val="20"/>
              </w:rPr>
              <w:t>management of risks</w:t>
            </w:r>
          </w:p>
        </w:tc>
        <w:tc>
          <w:tcPr>
            <w:tcW w:w="2686" w:type="dxa"/>
            <w:gridSpan w:val="2"/>
          </w:tcPr>
          <w:p w14:paraId="4DB8DC59" w14:textId="596DCAD5" w:rsidR="005E3333" w:rsidRPr="0064168E" w:rsidRDefault="001263C2" w:rsidP="0064168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  <w:r w:rsidR="0064168E">
              <w:rPr>
                <w:rFonts w:ascii="Times" w:hAnsi="Times"/>
                <w:sz w:val="20"/>
                <w:szCs w:val="20"/>
              </w:rPr>
              <w:t>(n</w:t>
            </w:r>
            <w:r w:rsidR="0064168E" w:rsidRPr="00404772">
              <w:rPr>
                <w:rFonts w:ascii="Times" w:hAnsi="Times"/>
                <w:sz w:val="20"/>
                <w:szCs w:val="20"/>
              </w:rPr>
              <w:t>ormalising selfcare</w:t>
            </w:r>
            <w:r w:rsidR="0064168E">
              <w:rPr>
                <w:rFonts w:ascii="Times" w:hAnsi="Times"/>
                <w:sz w:val="20"/>
                <w:szCs w:val="20"/>
              </w:rPr>
              <w:t>)</w:t>
            </w:r>
          </w:p>
          <w:p w14:paraId="510F7A7E" w14:textId="72803D70" w:rsidR="005E3333" w:rsidRDefault="00AB1580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(sick leave, working part-time, reducing workload)</w:t>
            </w:r>
          </w:p>
          <w:p w14:paraId="47EA19D9" w14:textId="76F1933D" w:rsidR="001835FC" w:rsidRPr="00404772" w:rsidRDefault="00214A1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ek medical help</w:t>
            </w:r>
            <w:r w:rsidR="001835FC" w:rsidRPr="004B297C">
              <w:rPr>
                <w:rFonts w:ascii="Times" w:hAnsi="Times"/>
                <w:sz w:val="20"/>
                <w:szCs w:val="20"/>
              </w:rPr>
              <w:t xml:space="preserve"> (frequently)</w:t>
            </w:r>
          </w:p>
        </w:tc>
        <w:tc>
          <w:tcPr>
            <w:tcW w:w="3384" w:type="dxa"/>
          </w:tcPr>
          <w:p w14:paraId="7AEE79A9" w14:textId="6E737B87" w:rsidR="005E3333" w:rsidRPr="004D5B81" w:rsidRDefault="00A31E3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4D5B81">
              <w:rPr>
                <w:rFonts w:ascii="Times" w:hAnsi="Times"/>
                <w:sz w:val="20"/>
                <w:szCs w:val="20"/>
              </w:rPr>
              <w:t>ttitudes</w:t>
            </w:r>
            <w:r>
              <w:rPr>
                <w:rFonts w:ascii="Times" w:hAnsi="Times"/>
                <w:sz w:val="20"/>
                <w:szCs w:val="20"/>
              </w:rPr>
              <w:t xml:space="preserve"> and beliefs</w:t>
            </w:r>
            <w:r w:rsidR="007B3051">
              <w:rPr>
                <w:rFonts w:ascii="Times" w:hAnsi="Times"/>
                <w:sz w:val="20"/>
                <w:szCs w:val="20"/>
              </w:rPr>
              <w:t xml:space="preserve"> (believe the health condition can get better)</w:t>
            </w:r>
          </w:p>
          <w:p w14:paraId="05C87254" w14:textId="3B6CF755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A31E38">
              <w:rPr>
                <w:rFonts w:ascii="Times" w:hAnsi="Times"/>
                <w:sz w:val="20"/>
                <w:szCs w:val="20"/>
              </w:rPr>
              <w:t>(health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A31E38">
              <w:rPr>
                <w:rFonts w:ascii="Times" w:hAnsi="Times"/>
                <w:sz w:val="20"/>
                <w:szCs w:val="20"/>
              </w:rPr>
              <w:t>s)</w:t>
            </w:r>
          </w:p>
          <w:p w14:paraId="75D6ADEB" w14:textId="5E59528A" w:rsidR="005E3333" w:rsidRPr="00404772" w:rsidRDefault="005E3333" w:rsidP="00A31E38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517" w:type="dxa"/>
            <w:gridSpan w:val="3"/>
          </w:tcPr>
          <w:p w14:paraId="47DB136C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disease</w:t>
            </w:r>
          </w:p>
          <w:p w14:paraId="1734AF03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 (self and others about condition)</w:t>
            </w:r>
          </w:p>
        </w:tc>
      </w:tr>
      <w:tr w:rsidR="0064168E" w:rsidRPr="00404772" w14:paraId="40B04CBA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10E443F0" w14:textId="045CB6DD" w:rsidR="005E3333" w:rsidRDefault="009F757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</w:t>
            </w:r>
            <w:r w:rsidR="005E3333">
              <w:rPr>
                <w:rFonts w:ascii="Times" w:hAnsi="Times"/>
                <w:sz w:val="20"/>
                <w:szCs w:val="20"/>
              </w:rPr>
              <w:t>al Bello-Haas et al. (2014)</w:t>
            </w:r>
          </w:p>
          <w:p w14:paraId="200F06E9" w14:textId="7BBC685B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B88DF60" w14:textId="1D441B55" w:rsidR="005E3333" w:rsidRPr="00404772" w:rsidRDefault="000F30C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duct e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xercise</w:t>
            </w:r>
          </w:p>
          <w:p w14:paraId="32AF7AE2" w14:textId="77777777" w:rsidR="001263C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4D5B81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DC10230" w14:textId="26F54836" w:rsidR="005E3333" w:rsidRPr="00404772" w:rsidRDefault="001316F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D431" w14:textId="7C6C5FDE" w:rsidR="005E3333" w:rsidRPr="00404772" w:rsidRDefault="00A40FA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et control</w:t>
            </w:r>
          </w:p>
          <w:p w14:paraId="16420CE2" w14:textId="072B9AE9" w:rsidR="005E3333" w:rsidRPr="00404772" w:rsidRDefault="00224E45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liberate distraction</w:t>
            </w:r>
          </w:p>
          <w:p w14:paraId="7EF4EC9A" w14:textId="46137442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</w:t>
            </w:r>
          </w:p>
        </w:tc>
        <w:tc>
          <w:tcPr>
            <w:tcW w:w="3384" w:type="dxa"/>
            <w:tcBorders>
              <w:left w:val="nil"/>
            </w:tcBorders>
          </w:tcPr>
          <w:p w14:paraId="1525BA1F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  <w:tc>
          <w:tcPr>
            <w:tcW w:w="3517" w:type="dxa"/>
            <w:gridSpan w:val="3"/>
          </w:tcPr>
          <w:p w14:paraId="6361F992" w14:textId="375CF1F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84536D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84536D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404772" w14:paraId="0D803CE8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467C4A9F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Dehghanzadeh S et al. (2017)</w:t>
            </w:r>
          </w:p>
          <w:p w14:paraId="29478171" w14:textId="05FC75D4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73D9110" w14:textId="4CE0A82A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eek medical help (CRT replacement)</w:t>
            </w:r>
          </w:p>
          <w:p w14:paraId="4FF2D174" w14:textId="56A50FDE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C477CD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appointments and transportation</w:t>
            </w:r>
            <w:r w:rsidR="00C477CD">
              <w:rPr>
                <w:rFonts w:ascii="Times" w:hAnsi="Times"/>
                <w:sz w:val="20"/>
                <w:szCs w:val="20"/>
              </w:rPr>
              <w:t>)</w:t>
            </w:r>
          </w:p>
          <w:p w14:paraId="315A2349" w14:textId="44E2ADFA" w:rsidR="005E3333" w:rsidRPr="00404772" w:rsidRDefault="00DD2685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k for help from family</w:t>
            </w:r>
            <w:r w:rsidR="00093949">
              <w:rPr>
                <w:rFonts w:ascii="Times" w:hAnsi="Times"/>
                <w:sz w:val="20"/>
                <w:szCs w:val="20"/>
              </w:rPr>
              <w:t xml:space="preserve"> &amp; </w:t>
            </w:r>
            <w:r>
              <w:rPr>
                <w:rFonts w:ascii="Times" w:hAnsi="Times"/>
                <w:sz w:val="20"/>
                <w:szCs w:val="20"/>
              </w:rPr>
              <w:t>friend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80AF" w14:textId="28F826DB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417D8D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active </w:t>
            </w:r>
            <w:r w:rsidR="00417D8D">
              <w:rPr>
                <w:rFonts w:ascii="Times" w:hAnsi="Times"/>
                <w:sz w:val="20"/>
                <w:szCs w:val="20"/>
              </w:rPr>
              <w:t>management of risks</w:t>
            </w:r>
          </w:p>
          <w:p w14:paraId="07FF8DA0" w14:textId="77777777" w:rsidR="001263C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</w:p>
          <w:p w14:paraId="4D2D5117" w14:textId="69233D9D" w:rsidR="005E3333" w:rsidRPr="00404772" w:rsidRDefault="004C709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Use &amp; maintain </w:t>
            </w:r>
            <w:r w:rsidR="00BE054F">
              <w:rPr>
                <w:rFonts w:ascii="Times" w:hAnsi="Times"/>
                <w:sz w:val="20"/>
                <w:szCs w:val="20"/>
              </w:rPr>
              <w:t xml:space="preserve">assistive </w:t>
            </w:r>
            <w:r>
              <w:rPr>
                <w:rFonts w:ascii="Times" w:hAnsi="Times"/>
                <w:sz w:val="20"/>
                <w:szCs w:val="20"/>
              </w:rPr>
              <w:t>devices</w:t>
            </w:r>
          </w:p>
          <w:p w14:paraId="5E8CD092" w14:textId="77777777" w:rsidR="005E3333" w:rsidRPr="004D5B81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5B2A5C7C" w14:textId="0E294761" w:rsidR="005E3333" w:rsidRPr="00404772" w:rsidRDefault="00FD7F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motional state (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anxiety </w:t>
            </w:r>
            <w:r w:rsidR="00B62FFA">
              <w:rPr>
                <w:rFonts w:ascii="Times" w:hAnsi="Times"/>
                <w:sz w:val="20"/>
                <w:szCs w:val="20"/>
              </w:rPr>
              <w:t xml:space="preserve">towards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treatment e.g. device malfunction</w:t>
            </w:r>
            <w:r w:rsidR="00B62FFA">
              <w:rPr>
                <w:rFonts w:ascii="Times" w:hAnsi="Times"/>
                <w:sz w:val="20"/>
                <w:szCs w:val="20"/>
              </w:rPr>
              <w:t>)</w:t>
            </w:r>
          </w:p>
          <w:p w14:paraId="032AED06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20D3A8D8" w14:textId="26F785C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62FFA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B62FFA">
              <w:rPr>
                <w:rFonts w:ascii="Times" w:hAnsi="Times"/>
                <w:sz w:val="20"/>
                <w:szCs w:val="20"/>
              </w:rPr>
              <w:t>)</w:t>
            </w:r>
          </w:p>
          <w:p w14:paraId="730119A5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Change in ability to work</w:t>
            </w:r>
          </w:p>
        </w:tc>
        <w:tc>
          <w:tcPr>
            <w:tcW w:w="3517" w:type="dxa"/>
            <w:gridSpan w:val="3"/>
          </w:tcPr>
          <w:p w14:paraId="0C41C21C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</w:t>
            </w:r>
            <w:r w:rsidRPr="00404772">
              <w:rPr>
                <w:rFonts w:ascii="Times" w:hAnsi="Times"/>
                <w:sz w:val="20"/>
                <w:szCs w:val="20"/>
              </w:rPr>
              <w:t>ultural influences</w:t>
            </w:r>
          </w:p>
          <w:p w14:paraId="51C066B1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 (condition, device)</w:t>
            </w:r>
          </w:p>
          <w:p w14:paraId="5D3068D2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  <w:p w14:paraId="253215EF" w14:textId="5053D08D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62FFA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404772">
              <w:rPr>
                <w:rFonts w:ascii="Times" w:hAnsi="Times"/>
                <w:sz w:val="20"/>
                <w:szCs w:val="20"/>
              </w:rPr>
              <w:t>professional</w:t>
            </w:r>
            <w:r w:rsidR="00B62FFA">
              <w:rPr>
                <w:rFonts w:ascii="Times" w:hAnsi="Times"/>
                <w:sz w:val="20"/>
                <w:szCs w:val="20"/>
              </w:rPr>
              <w:t>s)</w:t>
            </w:r>
          </w:p>
        </w:tc>
      </w:tr>
      <w:tr w:rsidR="0064168E" w:rsidRPr="00404772" w14:paraId="74AF6C26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0BAD43E9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al M et al. (2018)</w:t>
            </w:r>
          </w:p>
          <w:p w14:paraId="1112FAE5" w14:textId="414108C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202FCDFA" w14:textId="2AE008AD" w:rsidR="005E3333" w:rsidRDefault="00D73EE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DIY </w:t>
            </w:r>
            <w:r w:rsidR="0081778A">
              <w:rPr>
                <w:rFonts w:ascii="Times" w:hAnsi="Times"/>
                <w:sz w:val="20"/>
                <w:szCs w:val="20"/>
              </w:rPr>
              <w:t>symptom management tools</w:t>
            </w:r>
            <w:r w:rsidR="005E3333">
              <w:rPr>
                <w:rFonts w:ascii="Times" w:hAnsi="Times"/>
                <w:sz w:val="20"/>
                <w:szCs w:val="20"/>
              </w:rPr>
              <w:t xml:space="preserve"> (</w:t>
            </w:r>
            <w:r w:rsidR="00934603">
              <w:rPr>
                <w:rFonts w:ascii="Times" w:hAnsi="Times"/>
                <w:sz w:val="20"/>
                <w:szCs w:val="20"/>
              </w:rPr>
              <w:t>u</w:t>
            </w:r>
            <w:r w:rsidR="005E3333">
              <w:rPr>
                <w:rFonts w:ascii="Times" w:hAnsi="Times"/>
                <w:sz w:val="20"/>
                <w:szCs w:val="20"/>
              </w:rPr>
              <w:t>sing a commode as a walker at home)</w:t>
            </w:r>
          </w:p>
          <w:p w14:paraId="64FDBECB" w14:textId="6A8A4A9D" w:rsidR="005E3333" w:rsidRPr="00934603" w:rsidRDefault="00934603" w:rsidP="009346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Use </w:t>
            </w:r>
            <w:r w:rsidR="001537EC">
              <w:rPr>
                <w:rFonts w:ascii="Times" w:hAnsi="Times"/>
                <w:sz w:val="20"/>
                <w:szCs w:val="20"/>
              </w:rPr>
              <w:t>&amp;</w:t>
            </w:r>
            <w:r>
              <w:rPr>
                <w:rFonts w:ascii="Times" w:hAnsi="Times"/>
                <w:sz w:val="20"/>
                <w:szCs w:val="20"/>
              </w:rPr>
              <w:t xml:space="preserve"> maintain devices (hand-held shower head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D5CD1" w14:textId="319D8E3A" w:rsidR="005E3333" w:rsidRPr="004D5B81" w:rsidRDefault="0093460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</w:p>
          <w:p w14:paraId="4B2EAD6B" w14:textId="21A4BC49" w:rsidR="005E3333" w:rsidRDefault="008F062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lter the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</w:t>
            </w:r>
            <w:r w:rsidR="00934603">
              <w:rPr>
                <w:rFonts w:ascii="Times" w:hAnsi="Times"/>
                <w:sz w:val="20"/>
                <w:szCs w:val="20"/>
              </w:rPr>
              <w:t xml:space="preserve">physical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environment</w:t>
            </w:r>
          </w:p>
          <w:p w14:paraId="58BFC680" w14:textId="67F47E64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</w:t>
            </w:r>
            <w:r w:rsidR="006462DC">
              <w:rPr>
                <w:rFonts w:ascii="Times" w:hAnsi="Times"/>
                <w:sz w:val="20"/>
                <w:szCs w:val="20"/>
              </w:rPr>
              <w:t>-</w:t>
            </w:r>
            <w:r w:rsidRPr="00404772">
              <w:rPr>
                <w:rFonts w:ascii="Times" w:hAnsi="Times"/>
                <w:sz w:val="20"/>
                <w:szCs w:val="20"/>
              </w:rPr>
              <w:t>active</w:t>
            </w:r>
            <w:r w:rsidR="006462DC">
              <w:rPr>
                <w:rFonts w:ascii="Times" w:hAnsi="Times"/>
                <w:sz w:val="20"/>
                <w:szCs w:val="20"/>
              </w:rPr>
              <w:t xml:space="preserve"> management of risk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(skin infections)</w:t>
            </w:r>
          </w:p>
        </w:tc>
        <w:tc>
          <w:tcPr>
            <w:tcW w:w="3384" w:type="dxa"/>
            <w:tcBorders>
              <w:left w:val="nil"/>
            </w:tcBorders>
          </w:tcPr>
          <w:p w14:paraId="502EF42A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  <w:p w14:paraId="3459DD07" w14:textId="2CA3FE5A" w:rsidR="005E3333" w:rsidRPr="00404772" w:rsidRDefault="00B62FF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health professionals) – ra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pport with health professionals</w:t>
            </w:r>
          </w:p>
          <w:p w14:paraId="7681335A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  <w:p w14:paraId="559BED6B" w14:textId="19C535C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</w:t>
            </w:r>
            <w:r w:rsidR="00B62FFA">
              <w:rPr>
                <w:rFonts w:ascii="Times" w:hAnsi="Times"/>
                <w:sz w:val="20"/>
                <w:szCs w:val="20"/>
              </w:rPr>
              <w:t>ccess to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ublic support facilities </w:t>
            </w:r>
            <w:r w:rsidR="00B62FFA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e.g. handrails</w:t>
            </w:r>
            <w:r w:rsidR="00B62FF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59F00719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Health </w:t>
            </w:r>
            <w:r>
              <w:rPr>
                <w:rFonts w:ascii="Times" w:hAnsi="Times"/>
                <w:sz w:val="20"/>
                <w:szCs w:val="20"/>
              </w:rPr>
              <w:t>education</w:t>
            </w:r>
          </w:p>
          <w:p w14:paraId="684D3321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</w:tr>
      <w:tr w:rsidR="0064168E" w:rsidRPr="00805C16" w14:paraId="0C0424B2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08D4F4FB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Eilertse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G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2)</w:t>
            </w:r>
          </w:p>
          <w:p w14:paraId="6CC6E85E" w14:textId="76FA8E0F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52A694A5" w14:textId="6A699730" w:rsidR="005E3333" w:rsidRDefault="001263C2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(Irritability, impaired stress tolerance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16963" w14:textId="2FE77397" w:rsidR="005E3333" w:rsidRPr="00805C16" w:rsidRDefault="0093460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ro-active management of risk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increased sensitivity to sound and light</w:t>
            </w:r>
            <w:r w:rsidR="00100C77">
              <w:rPr>
                <w:rFonts w:ascii="Times" w:hAnsi="Times" w:cs="Times"/>
                <w:sz w:val="20"/>
                <w:szCs w:val="20"/>
              </w:rPr>
              <w:t xml:space="preserve">, taking </w:t>
            </w:r>
            <w:r w:rsidR="00100C77" w:rsidRPr="00805C16">
              <w:rPr>
                <w:rFonts w:ascii="Times" w:hAnsi="Times" w:cs="Times"/>
                <w:sz w:val="20"/>
                <w:szCs w:val="20"/>
              </w:rPr>
              <w:t>nap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5A54E6E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  <w:p w14:paraId="062C553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</w:tc>
        <w:tc>
          <w:tcPr>
            <w:tcW w:w="3517" w:type="dxa"/>
            <w:gridSpan w:val="3"/>
          </w:tcPr>
          <w:p w14:paraId="6DCDD22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, family, workplace)</w:t>
            </w:r>
          </w:p>
        </w:tc>
      </w:tr>
      <w:tr w:rsidR="0064168E" w14:paraId="5D76BBA5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16008454" w14:textId="1424C73A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Ferreira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S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L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3)</w:t>
            </w:r>
          </w:p>
          <w:p w14:paraId="2CE13ED1" w14:textId="0528D881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5833A986" w14:textId="1D97ECB6" w:rsidR="005E3333" w:rsidRPr="00805C16" w:rsidRDefault="00100C77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</w:t>
            </w:r>
            <w:r w:rsidR="006315AA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 w:rsidR="009A7157">
              <w:rPr>
                <w:rFonts w:ascii="Times" w:hAnsi="Times" w:cs="Times"/>
                <w:sz w:val="20"/>
                <w:szCs w:val="20"/>
              </w:rPr>
              <w:t>(</w:t>
            </w:r>
            <w:r>
              <w:rPr>
                <w:rFonts w:ascii="Times" w:hAnsi="Times" w:cs="Times"/>
                <w:sz w:val="20"/>
                <w:szCs w:val="20"/>
              </w:rPr>
              <w:t>to h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av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treatment on time</w:t>
            </w:r>
            <w:r w:rsidR="00964E3D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53A353CA" w14:textId="4CE03F23" w:rsidR="005E3333" w:rsidRPr="00934603" w:rsidRDefault="00100C77" w:rsidP="00934603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ak</w:t>
            </w:r>
            <w:r w:rsidR="001618FF">
              <w:rPr>
                <w:rFonts w:ascii="Times" w:hAnsi="Times" w:cs="Times"/>
                <w:sz w:val="20"/>
                <w:szCs w:val="20"/>
              </w:rPr>
              <w:t>ing</w:t>
            </w:r>
            <w:r>
              <w:rPr>
                <w:rFonts w:ascii="Times" w:hAnsi="Times" w:cs="Times"/>
                <w:sz w:val="20"/>
                <w:szCs w:val="20"/>
              </w:rPr>
              <w:t xml:space="preserve"> treatment (</w:t>
            </w:r>
            <w:r w:rsidR="009A7157">
              <w:rPr>
                <w:rFonts w:ascii="Times" w:hAnsi="Times" w:cs="Times"/>
                <w:sz w:val="20"/>
                <w:szCs w:val="20"/>
              </w:rPr>
              <w:t xml:space="preserve">blood transfusions, </w:t>
            </w:r>
            <w:r>
              <w:rPr>
                <w:rFonts w:ascii="Times" w:hAnsi="Times" w:cs="Times"/>
                <w:sz w:val="20"/>
                <w:szCs w:val="20"/>
              </w:rPr>
              <w:t>s</w:t>
            </w:r>
            <w:r w:rsidR="005E3333">
              <w:rPr>
                <w:rFonts w:ascii="Times" w:hAnsi="Times" w:cs="Times"/>
                <w:sz w:val="20"/>
                <w:szCs w:val="20"/>
              </w:rPr>
              <w:t>elf-c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are for wounds, prosthese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5E20" w14:textId="39E72345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Ask for </w:t>
            </w:r>
            <w:r w:rsidR="00AF0555">
              <w:rPr>
                <w:rFonts w:ascii="Times" w:hAnsi="Times" w:cs="Times"/>
                <w:sz w:val="20"/>
                <w:szCs w:val="20"/>
              </w:rPr>
              <w:t xml:space="preserve">help from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family </w:t>
            </w:r>
            <w:r w:rsidR="00AF0555">
              <w:rPr>
                <w:rFonts w:ascii="Times" w:hAnsi="Times" w:cs="Times"/>
                <w:sz w:val="20"/>
                <w:szCs w:val="20"/>
              </w:rPr>
              <w:t>&amp; friends</w:t>
            </w:r>
          </w:p>
          <w:p w14:paraId="042F27F6" w14:textId="0764811C" w:rsidR="005E3333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Seek medical help </w:t>
            </w:r>
            <w:r w:rsidR="00FC2678">
              <w:rPr>
                <w:rFonts w:ascii="Times" w:hAnsi="Times" w:cs="Times"/>
                <w:sz w:val="20"/>
                <w:szCs w:val="20"/>
              </w:rPr>
              <w:t>(</w:t>
            </w:r>
            <w:r w:rsidRPr="00805C16">
              <w:rPr>
                <w:rFonts w:ascii="Times" w:hAnsi="Times" w:cs="Times"/>
                <w:sz w:val="20"/>
                <w:szCs w:val="20"/>
              </w:rPr>
              <w:t>mainly due to pain</w:t>
            </w:r>
            <w:r w:rsidR="00FC2678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071C121" w14:textId="768D9F83" w:rsidR="00934603" w:rsidRPr="00805C16" w:rsidRDefault="003078FA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Alter the</w:t>
            </w:r>
            <w:r w:rsidR="00934603"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934603">
              <w:rPr>
                <w:rFonts w:ascii="Times" w:hAnsi="Times" w:cs="Times"/>
                <w:sz w:val="20"/>
                <w:szCs w:val="20"/>
              </w:rPr>
              <w:t xml:space="preserve">physical </w:t>
            </w:r>
            <w:r w:rsidR="00934603" w:rsidRPr="00805C16">
              <w:rPr>
                <w:rFonts w:ascii="Times" w:hAnsi="Times" w:cs="Times"/>
                <w:sz w:val="20"/>
                <w:szCs w:val="20"/>
              </w:rPr>
              <w:t>environment (temperature control)</w:t>
            </w:r>
          </w:p>
        </w:tc>
        <w:tc>
          <w:tcPr>
            <w:tcW w:w="3384" w:type="dxa"/>
            <w:tcBorders>
              <w:left w:val="nil"/>
            </w:tcBorders>
          </w:tcPr>
          <w:p w14:paraId="770AB7B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health professionals on the disease)</w:t>
            </w:r>
          </w:p>
          <w:p w14:paraId="40F48A22" w14:textId="367FEB89" w:rsidR="00D37CE7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D37CE7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71381365" w14:textId="3C9898AF" w:rsidR="005E3333" w:rsidRPr="00AF6232" w:rsidRDefault="00D37CE7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ttitudes and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beliefs </w:t>
            </w:r>
          </w:p>
          <w:p w14:paraId="0F4CF105" w14:textId="36340E9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D37CE7">
              <w:rPr>
                <w:rFonts w:ascii="Times" w:hAnsi="Times"/>
                <w:sz w:val="20"/>
                <w:szCs w:val="20"/>
              </w:rPr>
              <w:t>(</w:t>
            </w:r>
            <w:r w:rsidRPr="00AF6232">
              <w:rPr>
                <w:rFonts w:ascii="Times" w:hAnsi="Times"/>
                <w:sz w:val="20"/>
                <w:szCs w:val="20"/>
              </w:rPr>
              <w:t>government</w:t>
            </w:r>
            <w:r w:rsidR="00D37CE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15C712E1" w14:textId="38B344EB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D37CE7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AF6232">
              <w:rPr>
                <w:rFonts w:ascii="Times" w:hAnsi="Times"/>
                <w:sz w:val="20"/>
                <w:szCs w:val="20"/>
              </w:rPr>
              <w:t>professional</w:t>
            </w:r>
            <w:r w:rsidR="00D37CE7">
              <w:rPr>
                <w:rFonts w:ascii="Times" w:hAnsi="Times"/>
                <w:sz w:val="20"/>
                <w:szCs w:val="20"/>
              </w:rPr>
              <w:t>s)</w:t>
            </w:r>
          </w:p>
          <w:p w14:paraId="112BEED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ability to work</w:t>
            </w:r>
          </w:p>
        </w:tc>
      </w:tr>
      <w:tr w:rsidR="0064168E" w:rsidRPr="00404772" w14:paraId="5EE1EC1B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2F09875A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Flurey C A et al. (2013) </w:t>
            </w:r>
          </w:p>
          <w:p w14:paraId="1B9A5C71" w14:textId="0B067481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39025E1" w14:textId="7926BFDC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C42CE7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daily tasks</w:t>
            </w:r>
            <w:r w:rsidR="00C42CE7">
              <w:rPr>
                <w:rFonts w:ascii="Times" w:hAnsi="Times"/>
                <w:sz w:val="20"/>
                <w:szCs w:val="20"/>
              </w:rPr>
              <w:t>, naps)</w:t>
            </w:r>
          </w:p>
          <w:p w14:paraId="6C09DD7C" w14:textId="4287571F" w:rsidR="005E3333" w:rsidRPr="00D70500" w:rsidRDefault="001263C2" w:rsidP="00D705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  <w:r w:rsidR="00D0012B">
              <w:rPr>
                <w:rFonts w:ascii="Times" w:hAnsi="Times"/>
                <w:sz w:val="20"/>
                <w:szCs w:val="20"/>
              </w:rPr>
              <w:t>(adjusting to the new normal)</w:t>
            </w:r>
          </w:p>
        </w:tc>
        <w:tc>
          <w:tcPr>
            <w:tcW w:w="2686" w:type="dxa"/>
            <w:gridSpan w:val="2"/>
          </w:tcPr>
          <w:p w14:paraId="23DD1747" w14:textId="55D3AB53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 e.g. RA flares</w:t>
            </w:r>
          </w:p>
          <w:p w14:paraId="73D2B3FD" w14:textId="71558972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sk</w:t>
            </w:r>
            <w:r w:rsidR="00885B33">
              <w:rPr>
                <w:rFonts w:ascii="Times" w:hAnsi="Times"/>
                <w:sz w:val="20"/>
                <w:szCs w:val="20"/>
              </w:rPr>
              <w:t xml:space="preserve"> for help from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family</w:t>
            </w:r>
            <w:r w:rsidR="00885B33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04772">
              <w:rPr>
                <w:rFonts w:ascii="Times" w:hAnsi="Times"/>
                <w:sz w:val="20"/>
                <w:szCs w:val="20"/>
              </w:rPr>
              <w:t>friends</w:t>
            </w:r>
          </w:p>
          <w:p w14:paraId="02A532FD" w14:textId="51E305F8" w:rsidR="00C42CE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Taking </w:t>
            </w:r>
            <w:r w:rsidR="00BD1CA1">
              <w:rPr>
                <w:rFonts w:ascii="Times" w:hAnsi="Times"/>
                <w:sz w:val="20"/>
                <w:szCs w:val="20"/>
              </w:rPr>
              <w:t>treatment</w:t>
            </w:r>
          </w:p>
          <w:p w14:paraId="754FEFC3" w14:textId="24071381" w:rsidR="005E3333" w:rsidRPr="00404772" w:rsidRDefault="008A09FC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</w:t>
            </w:r>
            <w:r w:rsidR="00C42CE7">
              <w:rPr>
                <w:rFonts w:ascii="Times" w:hAnsi="Times"/>
                <w:sz w:val="20"/>
                <w:szCs w:val="20"/>
              </w:rPr>
              <w:t xml:space="preserve">IY symptom management </w:t>
            </w:r>
            <w:r w:rsidR="00891E57">
              <w:rPr>
                <w:rFonts w:ascii="Times" w:hAnsi="Times"/>
                <w:sz w:val="20"/>
                <w:szCs w:val="20"/>
              </w:rPr>
              <w:t xml:space="preserve">tools </w:t>
            </w:r>
            <w:r w:rsidR="00C42CE7">
              <w:rPr>
                <w:rFonts w:ascii="Times" w:hAnsi="Times"/>
                <w:sz w:val="20"/>
                <w:szCs w:val="20"/>
              </w:rPr>
              <w:t>(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icing painful area</w:t>
            </w:r>
            <w:r w:rsidR="00C42CE7">
              <w:rPr>
                <w:rFonts w:ascii="Times" w:hAnsi="Times"/>
                <w:sz w:val="20"/>
                <w:szCs w:val="20"/>
              </w:rPr>
              <w:t>)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</w:tcPr>
          <w:p w14:paraId="16ADF99D" w14:textId="77777777" w:rsidR="005E3333" w:rsidRPr="00AF623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support (family, friends, medical team, other RA patients)</w:t>
            </w:r>
          </w:p>
          <w:p w14:paraId="2B4DB38F" w14:textId="078A2974" w:rsidR="005E3333" w:rsidRPr="00AF6232" w:rsidRDefault="00E62CBC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>
              <w:rPr>
                <w:rFonts w:ascii="Times" w:hAnsi="Times"/>
                <w:sz w:val="20"/>
                <w:szCs w:val="20"/>
              </w:rPr>
              <w:t>ature of disease</w:t>
            </w:r>
          </w:p>
          <w:p w14:paraId="5EEE3F47" w14:textId="5CEF1EDA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motional state </w:t>
            </w:r>
            <w:r w:rsidR="00E62CBC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e.g. social withdrawal</w:t>
            </w:r>
            <w:r w:rsidR="00E62CBC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74FE67D2" w14:textId="77777777" w:rsidR="005E3333" w:rsidRPr="00404772" w:rsidRDefault="005E3333" w:rsidP="00AE400B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404772" w14:paraId="3ECE1E17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1C2BBBBA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ranklin Z C et al. (2016) </w:t>
            </w:r>
          </w:p>
          <w:p w14:paraId="54CD81F8" w14:textId="11B02FB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6AFFF829" w14:textId="03B0A72F" w:rsidR="005E3333" w:rsidRPr="004D5B81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  <w:r w:rsidR="00FC71AE">
              <w:rPr>
                <w:rFonts w:ascii="Times" w:hAnsi="Times"/>
                <w:sz w:val="20"/>
                <w:szCs w:val="20"/>
              </w:rPr>
              <w:t>(mental coping strategies)</w:t>
            </w:r>
          </w:p>
          <w:p w14:paraId="4861D5A2" w14:textId="3A92138D" w:rsidR="005E3333" w:rsidRPr="00FC71AE" w:rsidRDefault="00D3129F" w:rsidP="00FC71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Ask for help from family</w:t>
            </w:r>
            <w:r w:rsidR="003063CF">
              <w:rPr>
                <w:rFonts w:ascii="Times" w:hAnsi="Times"/>
                <w:sz w:val="20"/>
                <w:szCs w:val="20"/>
              </w:rPr>
              <w:t xml:space="preserve"> &amp; </w:t>
            </w:r>
            <w:r>
              <w:rPr>
                <w:rFonts w:ascii="Times" w:hAnsi="Times"/>
                <w:sz w:val="20"/>
                <w:szCs w:val="20"/>
              </w:rPr>
              <w:t>friend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D7733" w14:textId="35A3E241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</w:p>
          <w:p w14:paraId="00FC254F" w14:textId="6D11D167" w:rsidR="005E3333" w:rsidRDefault="0016362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ach others about their health</w:t>
            </w:r>
          </w:p>
          <w:p w14:paraId="7E48B6EE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Medication management (decreasing doses)</w:t>
            </w:r>
          </w:p>
          <w:p w14:paraId="642FEF7C" w14:textId="52E45D7C" w:rsidR="00FC71AE" w:rsidRPr="00D67B5F" w:rsidRDefault="00FC71A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</w:t>
            </w:r>
          </w:p>
        </w:tc>
        <w:tc>
          <w:tcPr>
            <w:tcW w:w="3384" w:type="dxa"/>
            <w:tcBorders>
              <w:left w:val="nil"/>
            </w:tcBorders>
          </w:tcPr>
          <w:p w14:paraId="1E035333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ocial support</w:t>
            </w:r>
          </w:p>
          <w:p w14:paraId="009B80BB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68A6380F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 (self and others)</w:t>
            </w:r>
          </w:p>
          <w:p w14:paraId="10E3FBBF" w14:textId="0AEC63AD" w:rsidR="003E783B" w:rsidRPr="00404772" w:rsidRDefault="005E3333" w:rsidP="003E78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>motional state</w:t>
            </w:r>
            <w:r w:rsidR="003E783B">
              <w:rPr>
                <w:rFonts w:ascii="Times" w:hAnsi="Times"/>
                <w:sz w:val="20"/>
                <w:szCs w:val="20"/>
              </w:rPr>
              <w:t xml:space="preserve"> (f</w:t>
            </w:r>
            <w:r w:rsidR="003E783B" w:rsidRPr="00404772">
              <w:rPr>
                <w:rFonts w:ascii="Times" w:hAnsi="Times"/>
                <w:sz w:val="20"/>
                <w:szCs w:val="20"/>
              </w:rPr>
              <w:t>ear of medication use</w:t>
            </w:r>
            <w:r w:rsidR="003E783B">
              <w:rPr>
                <w:rFonts w:ascii="Times" w:hAnsi="Times"/>
                <w:sz w:val="20"/>
                <w:szCs w:val="20"/>
              </w:rPr>
              <w:t>)</w:t>
            </w:r>
          </w:p>
          <w:p w14:paraId="4BC18525" w14:textId="153D86F6" w:rsidR="005E3333" w:rsidRPr="003E783B" w:rsidRDefault="005E3333" w:rsidP="003E783B">
            <w:pPr>
              <w:rPr>
                <w:rFonts w:ascii="Times" w:hAnsi="Times"/>
                <w:sz w:val="20"/>
                <w:szCs w:val="20"/>
              </w:rPr>
            </w:pPr>
          </w:p>
          <w:p w14:paraId="5A1DBEBF" w14:textId="77777777" w:rsidR="005E3333" w:rsidRPr="00404772" w:rsidRDefault="005E3333" w:rsidP="006B395A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517" w:type="dxa"/>
            <w:gridSpan w:val="3"/>
          </w:tcPr>
          <w:p w14:paraId="422B8B37" w14:textId="6E69B523" w:rsidR="005E3333" w:rsidRPr="00404772" w:rsidRDefault="004C007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 xml:space="preserve">Attitudes and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beliefs (sceptical)</w:t>
            </w:r>
          </w:p>
          <w:p w14:paraId="1B88910D" w14:textId="2D0FF3E0" w:rsidR="005E3333" w:rsidRPr="00404772" w:rsidRDefault="004C007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cess to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public support facilities</w:t>
            </w:r>
          </w:p>
          <w:p w14:paraId="40EC282D" w14:textId="460509CC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4C0078">
              <w:rPr>
                <w:rFonts w:ascii="Times" w:hAnsi="Times"/>
                <w:sz w:val="20"/>
                <w:szCs w:val="20"/>
              </w:rPr>
              <w:t>(health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rofessiona</w:t>
            </w:r>
            <w:r w:rsidR="004C0078">
              <w:rPr>
                <w:rFonts w:ascii="Times" w:hAnsi="Times"/>
                <w:sz w:val="20"/>
                <w:szCs w:val="20"/>
              </w:rPr>
              <w:t>ls)</w:t>
            </w:r>
          </w:p>
        </w:tc>
      </w:tr>
      <w:tr w:rsidR="0064168E" w:rsidRPr="00404772" w14:paraId="27A52056" w14:textId="77777777" w:rsidTr="006B395A">
        <w:trPr>
          <w:gridAfter w:val="1"/>
          <w:wAfter w:w="62" w:type="dxa"/>
        </w:trPr>
        <w:tc>
          <w:tcPr>
            <w:tcW w:w="1834" w:type="dxa"/>
            <w:gridSpan w:val="2"/>
          </w:tcPr>
          <w:p w14:paraId="046526BC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ritz H (2014)</w:t>
            </w:r>
          </w:p>
          <w:p w14:paraId="378BADA0" w14:textId="2F233176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9F8578E" w14:textId="3B8C9448" w:rsidR="005E3333" w:rsidRPr="00391BBE" w:rsidRDefault="005E3333" w:rsidP="00391BB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 xml:space="preserve">ning </w:t>
            </w:r>
            <w:r w:rsidR="00391BBE">
              <w:rPr>
                <w:rFonts w:ascii="Times" w:hAnsi="Times"/>
                <w:sz w:val="20"/>
                <w:szCs w:val="20"/>
              </w:rPr>
              <w:t>(</w:t>
            </w:r>
            <w:r w:rsidR="00391BBE" w:rsidRPr="00404772">
              <w:rPr>
                <w:rFonts w:ascii="Times" w:hAnsi="Times"/>
                <w:sz w:val="20"/>
                <w:szCs w:val="20"/>
              </w:rPr>
              <w:t>Normalising selfcar</w:t>
            </w:r>
            <w:r w:rsidR="00391BBE">
              <w:rPr>
                <w:rFonts w:ascii="Times" w:hAnsi="Times"/>
                <w:sz w:val="20"/>
                <w:szCs w:val="20"/>
              </w:rPr>
              <w:t>e)</w:t>
            </w:r>
          </w:p>
          <w:p w14:paraId="0743B011" w14:textId="47D0EB4B" w:rsidR="005E3333" w:rsidRPr="0040477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2686" w:type="dxa"/>
            <w:gridSpan w:val="2"/>
          </w:tcPr>
          <w:p w14:paraId="4AC6289C" w14:textId="0D68D649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Taking </w:t>
            </w:r>
            <w:r w:rsidR="00DB5664">
              <w:rPr>
                <w:rFonts w:ascii="Times" w:hAnsi="Times"/>
                <w:sz w:val="20"/>
                <w:szCs w:val="20"/>
              </w:rPr>
              <w:t>treatment</w:t>
            </w:r>
          </w:p>
          <w:p w14:paraId="2F10B77F" w14:textId="31CF65A4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Monitor</w:t>
            </w:r>
            <w:r w:rsidR="00391BBE">
              <w:rPr>
                <w:rFonts w:ascii="Times" w:hAnsi="Times"/>
                <w:sz w:val="20"/>
                <w:szCs w:val="20"/>
              </w:rPr>
              <w:t xml:space="preserve"> signs </w:t>
            </w:r>
            <w:r w:rsidR="00012A52">
              <w:rPr>
                <w:rFonts w:ascii="Times" w:hAnsi="Times"/>
                <w:sz w:val="20"/>
                <w:szCs w:val="20"/>
              </w:rPr>
              <w:t>&amp;</w:t>
            </w:r>
            <w:r w:rsidR="00391BBE">
              <w:rPr>
                <w:rFonts w:ascii="Times" w:hAnsi="Times"/>
                <w:sz w:val="20"/>
                <w:szCs w:val="20"/>
              </w:rPr>
              <w:t xml:space="preserve"> symptom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(blood glucose)</w:t>
            </w:r>
          </w:p>
          <w:p w14:paraId="2F5C6046" w14:textId="471776F0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Diet</w:t>
            </w:r>
            <w:r w:rsidR="009C1178">
              <w:rPr>
                <w:rFonts w:ascii="Times" w:hAnsi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</w:tcPr>
          <w:p w14:paraId="05E62ECE" w14:textId="22CB9BBD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</w:t>
            </w:r>
            <w:r w:rsidR="004C007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0477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6A9E525A" w14:textId="479FD2FF" w:rsidR="005E3333" w:rsidRDefault="004C007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>
              <w:rPr>
                <w:rFonts w:ascii="Times" w:hAnsi="Times"/>
                <w:sz w:val="20"/>
                <w:szCs w:val="20"/>
              </w:rPr>
              <w:t>ttitudes and beliefs (convenience of care)</w:t>
            </w:r>
          </w:p>
        </w:tc>
        <w:tc>
          <w:tcPr>
            <w:tcW w:w="3517" w:type="dxa"/>
            <w:gridSpan w:val="3"/>
          </w:tcPr>
          <w:p w14:paraId="56CA2567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2409D10A" w14:textId="7BD6794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</w:t>
            </w:r>
            <w:r w:rsidR="004C0078">
              <w:rPr>
                <w:rFonts w:ascii="Times" w:hAnsi="Times"/>
                <w:sz w:val="20"/>
                <w:szCs w:val="20"/>
              </w:rPr>
              <w:t>ccess to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ublic support facilities</w:t>
            </w:r>
          </w:p>
        </w:tc>
      </w:tr>
      <w:tr w:rsidR="0064168E" w:rsidRPr="004D5B81" w14:paraId="67CAC50B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04D64376" w14:textId="2D637123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al</w:t>
            </w:r>
            <w:r w:rsidR="007F5F66">
              <w:rPr>
                <w:rFonts w:ascii="Times" w:hAnsi="Times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cher K I et al. (2018)</w:t>
            </w:r>
          </w:p>
          <w:p w14:paraId="2AE6AC88" w14:textId="742D3542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6E75ACC1" w14:textId="6611E685" w:rsidR="005E3333" w:rsidRPr="00404772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  <w:r w:rsidR="00D136D9">
              <w:rPr>
                <w:rFonts w:ascii="Times" w:hAnsi="Times"/>
                <w:sz w:val="20"/>
                <w:szCs w:val="20"/>
              </w:rPr>
              <w:t>(m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aking sense of symptoms</w:t>
            </w:r>
            <w:r w:rsidR="00D136D9">
              <w:rPr>
                <w:rFonts w:ascii="Times" w:hAnsi="Times"/>
                <w:sz w:val="20"/>
                <w:szCs w:val="20"/>
              </w:rPr>
              <w:t>)</w:t>
            </w:r>
          </w:p>
          <w:p w14:paraId="33714FAA" w14:textId="628A5B0D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</w:t>
            </w:r>
            <w:r w:rsidRPr="00404772">
              <w:rPr>
                <w:rFonts w:ascii="Times" w:hAnsi="Times"/>
                <w:sz w:val="20"/>
                <w:szCs w:val="20"/>
              </w:rPr>
              <w:t>lan</w:t>
            </w:r>
            <w:r w:rsidR="006315AA">
              <w:rPr>
                <w:rFonts w:ascii="Times" w:hAnsi="Times"/>
                <w:sz w:val="20"/>
                <w:szCs w:val="20"/>
              </w:rPr>
              <w:t>ning</w:t>
            </w:r>
          </w:p>
          <w:p w14:paraId="0D66E7D6" w14:textId="5825CDBB" w:rsidR="005E3333" w:rsidRPr="00391BBE" w:rsidRDefault="005E3333" w:rsidP="00391BB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</w:t>
            </w:r>
            <w:r w:rsidR="00391BBE">
              <w:rPr>
                <w:rFonts w:ascii="Times" w:hAnsi="Times"/>
                <w:sz w:val="20"/>
                <w:szCs w:val="20"/>
              </w:rPr>
              <w:t>p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8B683" w14:textId="4CB93986" w:rsidR="005E3333" w:rsidRPr="00404772" w:rsidRDefault="005D0F45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r</w:t>
            </w:r>
            <w:r w:rsidR="009E1803"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 xml:space="preserve"> professional help</w:t>
            </w:r>
          </w:p>
          <w:p w14:paraId="2B70EB76" w14:textId="5FF89134" w:rsidR="005E3333" w:rsidRDefault="009E56B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-active management of risks (gauging physical capacity)</w:t>
            </w:r>
          </w:p>
          <w:p w14:paraId="2605E41D" w14:textId="77777777" w:rsidR="00391BBE" w:rsidRPr="00404772" w:rsidRDefault="00391BBE" w:rsidP="00391BB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Medication management</w:t>
            </w:r>
          </w:p>
          <w:p w14:paraId="77DE9B26" w14:textId="0237137D" w:rsidR="00391BBE" w:rsidRPr="00404772" w:rsidRDefault="00391BBE" w:rsidP="00391BB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Diet</w:t>
            </w:r>
            <w:r w:rsidR="00EE725A">
              <w:rPr>
                <w:rFonts w:ascii="Times" w:hAnsi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  <w:tcBorders>
              <w:left w:val="nil"/>
            </w:tcBorders>
          </w:tcPr>
          <w:p w14:paraId="31F2FFA9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</w:t>
            </w:r>
          </w:p>
          <w:p w14:paraId="5246BDCD" w14:textId="63C379F9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4C0078">
              <w:rPr>
                <w:rFonts w:ascii="Times" w:hAnsi="Times"/>
                <w:sz w:val="20"/>
                <w:szCs w:val="20"/>
              </w:rPr>
              <w:t>(health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4C0078">
              <w:rPr>
                <w:rFonts w:ascii="Times" w:hAnsi="Times"/>
                <w:sz w:val="20"/>
                <w:szCs w:val="20"/>
              </w:rPr>
              <w:t>s)</w:t>
            </w:r>
          </w:p>
          <w:p w14:paraId="7EEC3F48" w14:textId="3509CAB8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A</w:t>
            </w:r>
            <w:r w:rsidR="004C0078">
              <w:rPr>
                <w:rFonts w:ascii="Times" w:hAnsi="Times"/>
                <w:sz w:val="20"/>
                <w:szCs w:val="20"/>
              </w:rPr>
              <w:t>ccess to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public support facilities (transport)</w:t>
            </w:r>
          </w:p>
          <w:p w14:paraId="484496E1" w14:textId="66B89885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values</w:t>
            </w:r>
            <w:r w:rsidR="004C007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40477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0A5D1AF8" w14:textId="4842F208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4C0078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4C007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2AA0EB76" w14:textId="48F68F7E" w:rsidR="005E3333" w:rsidRPr="003E783B" w:rsidRDefault="005E3333" w:rsidP="003E78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7A75C84F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Complexity of treatment</w:t>
            </w:r>
          </w:p>
          <w:p w14:paraId="1392729E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7443CADF" w14:textId="55C57D1B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  <w:r w:rsidR="003E783B">
              <w:rPr>
                <w:rFonts w:ascii="Times" w:hAnsi="Times"/>
                <w:sz w:val="20"/>
                <w:szCs w:val="20"/>
              </w:rPr>
              <w:t xml:space="preserve"> (f</w:t>
            </w:r>
            <w:r w:rsidR="003E783B" w:rsidRPr="00404772">
              <w:rPr>
                <w:rFonts w:ascii="Times" w:hAnsi="Times"/>
                <w:sz w:val="20"/>
                <w:szCs w:val="20"/>
              </w:rPr>
              <w:t>ear of side effects of medication</w:t>
            </w:r>
            <w:r w:rsidR="003E783B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805C16" w14:paraId="3E7FF3BB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8F636E6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Gerrish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K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3)</w:t>
            </w:r>
          </w:p>
          <w:p w14:paraId="48A4F1B7" w14:textId="05612A6E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AD9E35A" w14:textId="7C5774F0" w:rsidR="005E3333" w:rsidRPr="00805C16" w:rsidRDefault="001263C2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3E6CA" w14:textId="77777777" w:rsidR="005E3333" w:rsidRPr="00805C16" w:rsidRDefault="005E3333" w:rsidP="00100C77">
            <w:pPr>
              <w:pStyle w:val="ListParagraph"/>
              <w:ind w:left="176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0EE986DD" w14:textId="77066EAA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4C0078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4C0078">
              <w:rPr>
                <w:rFonts w:ascii="Times" w:hAnsi="Times"/>
                <w:sz w:val="20"/>
                <w:szCs w:val="20"/>
              </w:rPr>
              <w:t>)</w:t>
            </w:r>
          </w:p>
          <w:p w14:paraId="2FE77798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health professionals, community)</w:t>
            </w:r>
          </w:p>
        </w:tc>
        <w:tc>
          <w:tcPr>
            <w:tcW w:w="3517" w:type="dxa"/>
            <w:gridSpan w:val="3"/>
          </w:tcPr>
          <w:p w14:paraId="5DE3DB9B" w14:textId="1353C7E2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4C007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  <w:p w14:paraId="096CBDE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hange in ability to work </w:t>
            </w:r>
          </w:p>
          <w:p w14:paraId="2BBDEC4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Language barriers</w:t>
            </w:r>
          </w:p>
          <w:p w14:paraId="301F5EA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</w:tc>
      </w:tr>
      <w:tr w:rsidR="0064168E" w:rsidRPr="00805C16" w14:paraId="2A211D9A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DB62174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Graffigna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G</w:t>
            </w:r>
            <w:r>
              <w:rPr>
                <w:rFonts w:ascii="Times" w:hAnsi="Times" w:cs="Times"/>
                <w:sz w:val="20"/>
                <w:szCs w:val="20"/>
              </w:rPr>
              <w:t xml:space="preserve"> et al.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2013)</w:t>
            </w:r>
          </w:p>
          <w:p w14:paraId="5F2E34C8" w14:textId="7BA55E6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C0E6F11" w14:textId="69B52FB7" w:rsidR="005E3333" w:rsidRPr="00100C77" w:rsidRDefault="001263C2" w:rsidP="00100C77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100C77">
              <w:rPr>
                <w:rFonts w:ascii="Times" w:hAnsi="Times" w:cs="Times"/>
                <w:sz w:val="20"/>
                <w:szCs w:val="20"/>
              </w:rPr>
              <w:t>(n</w:t>
            </w:r>
            <w:r w:rsidR="005E3333" w:rsidRPr="00100C77">
              <w:rPr>
                <w:rFonts w:ascii="Times" w:hAnsi="Times" w:cs="Times"/>
                <w:sz w:val="20"/>
                <w:szCs w:val="20"/>
              </w:rPr>
              <w:t>ormalising self-care</w:t>
            </w:r>
            <w:r w:rsidR="00100C77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="005E3333" w:rsidRPr="00100C77">
              <w:rPr>
                <w:rFonts w:ascii="Times" w:hAnsi="Times" w:cs="Times"/>
                <w:sz w:val="20"/>
                <w:szCs w:val="20"/>
              </w:rPr>
              <w:t>lack of compliance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7E526" w14:textId="48FDA778" w:rsidR="005E3333" w:rsidRPr="00805C16" w:rsidRDefault="005D42B1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1FAEB3F4" w14:textId="4EDAF4AF" w:rsidR="005E3333" w:rsidRPr="00805C16" w:rsidRDefault="00C21EB6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 signs &amp; symptom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blood glucose and blood pressure)</w:t>
            </w:r>
          </w:p>
          <w:p w14:paraId="0C3A669E" w14:textId="3A2C180B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C27941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  <w:tcBorders>
              <w:left w:val="nil"/>
            </w:tcBorders>
          </w:tcPr>
          <w:p w14:paraId="377F801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)</w:t>
            </w:r>
          </w:p>
        </w:tc>
        <w:tc>
          <w:tcPr>
            <w:tcW w:w="3517" w:type="dxa"/>
            <w:gridSpan w:val="3"/>
          </w:tcPr>
          <w:p w14:paraId="31627B4E" w14:textId="471099D6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Quality of care</w:t>
            </w:r>
            <w:r w:rsidR="004C0078">
              <w:rPr>
                <w:rFonts w:ascii="Times" w:hAnsi="Times"/>
                <w:sz w:val="20"/>
                <w:szCs w:val="20"/>
              </w:rPr>
              <w:t xml:space="preserve"> (health professionals) – </w:t>
            </w:r>
            <w:r w:rsidRPr="00AF6232">
              <w:rPr>
                <w:rFonts w:ascii="Times" w:hAnsi="Times"/>
                <w:sz w:val="20"/>
                <w:szCs w:val="20"/>
              </w:rPr>
              <w:t>rapport at the professional level</w:t>
            </w:r>
          </w:p>
        </w:tc>
      </w:tr>
      <w:tr w:rsidR="0064168E" w:rsidRPr="00805C16" w14:paraId="5B8206E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379749C" w14:textId="61FBA79A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Graham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L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J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3)</w:t>
            </w:r>
          </w:p>
          <w:p w14:paraId="757B7270" w14:textId="0E59AD3E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BE236DD" w14:textId="2499CA5B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Ask for </w:t>
            </w:r>
            <w:r w:rsidR="00676A8A">
              <w:rPr>
                <w:rFonts w:ascii="Times" w:hAnsi="Times" w:cs="Times"/>
                <w:sz w:val="20"/>
                <w:szCs w:val="20"/>
              </w:rPr>
              <w:t xml:space="preserve">help from </w:t>
            </w:r>
            <w:r w:rsidRPr="00805C16">
              <w:rPr>
                <w:rFonts w:ascii="Times" w:hAnsi="Times" w:cs="Times"/>
                <w:sz w:val="20"/>
                <w:szCs w:val="20"/>
              </w:rPr>
              <w:t>family</w:t>
            </w:r>
            <w:r w:rsidR="00676A8A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>friends</w:t>
            </w:r>
          </w:p>
          <w:p w14:paraId="505F7FA5" w14:textId="01F90751" w:rsidR="005E3333" w:rsidRPr="00805C16" w:rsidRDefault="00817DB9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7AB0C217" w14:textId="1B4612B9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152919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ctive </w:t>
            </w:r>
            <w:r w:rsidR="00740322">
              <w:rPr>
                <w:rFonts w:ascii="Times" w:hAnsi="Times" w:cs="Times"/>
                <w:sz w:val="20"/>
                <w:szCs w:val="20"/>
              </w:rPr>
              <w:t>management of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avoiding the sun, wearing sunscreen, personal hygiene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62D78" w14:textId="09F1642C" w:rsidR="005E3333" w:rsidRPr="00100C77" w:rsidRDefault="005E3333" w:rsidP="00100C77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4F3E4B">
              <w:rPr>
                <w:rFonts w:ascii="Times" w:hAnsi="Times" w:cs="Times"/>
                <w:sz w:val="20"/>
                <w:szCs w:val="20"/>
              </w:rPr>
              <w:t>treatment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A84A83">
              <w:rPr>
                <w:rFonts w:ascii="Times" w:hAnsi="Times" w:cs="Times"/>
                <w:sz w:val="20"/>
                <w:szCs w:val="20"/>
              </w:rPr>
              <w:t>(</w:t>
            </w:r>
            <w:r w:rsidRPr="00805C16">
              <w:rPr>
                <w:rFonts w:ascii="Times" w:hAnsi="Times" w:cs="Times"/>
                <w:sz w:val="20"/>
                <w:szCs w:val="20"/>
              </w:rPr>
              <w:t>as prescribed</w:t>
            </w:r>
            <w:r w:rsidR="00100C77">
              <w:rPr>
                <w:rFonts w:ascii="Times" w:hAnsi="Times" w:cs="Times"/>
                <w:sz w:val="20"/>
                <w:szCs w:val="20"/>
              </w:rPr>
              <w:t xml:space="preserve"> and f</w:t>
            </w:r>
            <w:r w:rsidRPr="00100C77">
              <w:rPr>
                <w:rFonts w:ascii="Times" w:hAnsi="Times" w:cs="Times"/>
                <w:sz w:val="20"/>
                <w:szCs w:val="20"/>
              </w:rPr>
              <w:t>inding and using cold and flu medication</w:t>
            </w:r>
            <w:r w:rsidR="00A84A83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434B3BFF" w14:textId="3F3EE334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D75E0D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  <w:tcBorders>
              <w:left w:val="nil"/>
            </w:tcBorders>
          </w:tcPr>
          <w:p w14:paraId="38497297" w14:textId="590EA8E7" w:rsidR="005E3333" w:rsidRPr="0051799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517992">
              <w:rPr>
                <w:rFonts w:ascii="Times" w:hAnsi="Times"/>
                <w:sz w:val="20"/>
                <w:szCs w:val="20"/>
              </w:rPr>
              <w:t>Access of public support facilities (transport)</w:t>
            </w:r>
          </w:p>
          <w:p w14:paraId="19BF0317" w14:textId="77777777" w:rsidR="007B3051" w:rsidRDefault="005E3333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517992">
              <w:rPr>
                <w:rFonts w:ascii="Times" w:hAnsi="Times"/>
                <w:sz w:val="20"/>
                <w:szCs w:val="20"/>
              </w:rPr>
              <w:t>Social support (exercise buddies)</w:t>
            </w:r>
            <w:r w:rsidR="007B3051" w:rsidRPr="00517992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15D9078" w14:textId="4FE658A1" w:rsidR="005E3333" w:rsidRPr="007B3051" w:rsidRDefault="007B3051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517992">
              <w:rPr>
                <w:rFonts w:ascii="Times" w:hAnsi="Times"/>
                <w:sz w:val="20"/>
                <w:szCs w:val="20"/>
              </w:rPr>
              <w:t>ocial values &amp; expectations (eating as a social activity)</w:t>
            </w:r>
          </w:p>
        </w:tc>
        <w:tc>
          <w:tcPr>
            <w:tcW w:w="3517" w:type="dxa"/>
            <w:gridSpan w:val="3"/>
          </w:tcPr>
          <w:p w14:paraId="4ED1A3B4" w14:textId="1C734A68" w:rsidR="005E3333" w:rsidRPr="007B3051" w:rsidRDefault="004C0078" w:rsidP="007B30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517992">
              <w:rPr>
                <w:rFonts w:ascii="Times" w:hAnsi="Times"/>
                <w:sz w:val="20"/>
                <w:szCs w:val="20"/>
              </w:rPr>
              <w:t>A</w:t>
            </w:r>
            <w:r w:rsidR="005E3333" w:rsidRPr="00517992">
              <w:rPr>
                <w:rFonts w:ascii="Times" w:hAnsi="Times"/>
                <w:sz w:val="20"/>
                <w:szCs w:val="20"/>
              </w:rPr>
              <w:t>ttitudes and beliefs (Perception of exercise as very broad and unstructured activity, activity must be “something that you can enjoy”</w:t>
            </w:r>
            <w:r w:rsidR="007B3051">
              <w:rPr>
                <w:rFonts w:ascii="Times" w:hAnsi="Times"/>
                <w:sz w:val="20"/>
                <w:szCs w:val="20"/>
              </w:rPr>
              <w:t>, want to remain independent</w:t>
            </w:r>
            <w:r w:rsidR="005E3333" w:rsidRPr="0051799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14:paraId="2F5096B7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2650D0CC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 xml:space="preserve">Halls S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4)</w:t>
            </w:r>
          </w:p>
          <w:p w14:paraId="0566F103" w14:textId="2157E563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F5F675F" w14:textId="4A204573" w:rsidR="00CC6E75" w:rsidRDefault="00BB3C9B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CC6E75">
              <w:rPr>
                <w:rFonts w:ascii="Times" w:hAnsi="Times" w:cs="Times"/>
                <w:sz w:val="20"/>
                <w:szCs w:val="20"/>
              </w:rPr>
              <w:t>xercise (m</w:t>
            </w:r>
            <w:r w:rsidR="005E3333">
              <w:rPr>
                <w:rFonts w:ascii="Times" w:hAnsi="Times" w:cs="Times"/>
                <w:sz w:val="20"/>
                <w:szCs w:val="20"/>
              </w:rPr>
              <w:t xml:space="preserve">anaging stiffness by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moving, stretching, moving while still in bed, supporting or manipulating joints</w:t>
            </w:r>
            <w:r w:rsidR="00CC6E75">
              <w:rPr>
                <w:rFonts w:ascii="Times" w:hAnsi="Times" w:cs="Times"/>
                <w:sz w:val="20"/>
                <w:szCs w:val="20"/>
              </w:rPr>
              <w:t>)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70D761A1" w14:textId="33B3F139" w:rsidR="005E3333" w:rsidRPr="009E56BD" w:rsidRDefault="00CC6E75" w:rsidP="009E56B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Y symptom management</w:t>
            </w:r>
            <w:r w:rsidR="00A94DA6">
              <w:rPr>
                <w:rFonts w:ascii="Times" w:hAnsi="Times" w:cs="Times"/>
                <w:sz w:val="20"/>
                <w:szCs w:val="20"/>
              </w:rPr>
              <w:t xml:space="preserve"> tools</w:t>
            </w:r>
            <w:r>
              <w:rPr>
                <w:rFonts w:ascii="Times" w:hAnsi="Times" w:cs="Times"/>
                <w:sz w:val="20"/>
                <w:szCs w:val="20"/>
              </w:rPr>
              <w:t xml:space="preserve"> (u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se of hot showers, ice packs to relieve stiffnes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5EE48" w14:textId="7755AB52" w:rsidR="005E3333" w:rsidRDefault="00F21FAD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ning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e.g. scheduling MRI scans)</w:t>
            </w:r>
          </w:p>
          <w:p w14:paraId="11C941BF" w14:textId="11949AFA" w:rsidR="009E56BD" w:rsidRPr="00805C16" w:rsidRDefault="009E56BD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dapt to social values</w:t>
            </w:r>
            <w:r w:rsidR="00946358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>expectations (avoiding particular clothing)</w:t>
            </w:r>
          </w:p>
        </w:tc>
        <w:tc>
          <w:tcPr>
            <w:tcW w:w="3384" w:type="dxa"/>
            <w:tcBorders>
              <w:left w:val="nil"/>
            </w:tcBorders>
          </w:tcPr>
          <w:p w14:paraId="2697405F" w14:textId="5127B7A7" w:rsidR="005E3333" w:rsidRPr="00223005" w:rsidRDefault="004C0078" w:rsidP="002230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titudes and beliefs (cause of illness and its impact)</w:t>
            </w:r>
          </w:p>
        </w:tc>
        <w:tc>
          <w:tcPr>
            <w:tcW w:w="3517" w:type="dxa"/>
            <w:gridSpan w:val="3"/>
          </w:tcPr>
          <w:p w14:paraId="138D505C" w14:textId="73D598D3" w:rsidR="005E3333" w:rsidRPr="00223005" w:rsidRDefault="00223005" w:rsidP="002230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 (wet and cold)</w:t>
            </w:r>
          </w:p>
        </w:tc>
      </w:tr>
      <w:tr w:rsidR="0064168E" w:rsidRPr="00805C16" w14:paraId="231A2CD9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1B2B449" w14:textId="7B56C6E1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ammarlund C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S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7FBB2B22" w14:textId="4407D3D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A72B6A8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Pro-active management of risks </w:t>
            </w:r>
          </w:p>
          <w:p w14:paraId="6422E41A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09126A8D" w14:textId="4BA06A8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Hire professional help </w:t>
            </w:r>
          </w:p>
          <w:p w14:paraId="228E68D5" w14:textId="1073F11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4C588367" w14:textId="5E698483" w:rsidR="005E3333" w:rsidRPr="00805C16" w:rsidRDefault="009E56BD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0D4C76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 assistive device</w:t>
            </w:r>
            <w:r w:rsidR="000D4C76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5DFF4" w14:textId="118AD18C" w:rsidR="005E3333" w:rsidRPr="00AD7017" w:rsidRDefault="009678A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2E5D962B" w14:textId="7C859E94" w:rsidR="005E3333" w:rsidRPr="00AD7017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  <w:p w14:paraId="5756B348" w14:textId="66F62581" w:rsidR="005E3333" w:rsidRPr="00805C16" w:rsidRDefault="002E1128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istraction</w:t>
            </w:r>
          </w:p>
        </w:tc>
        <w:tc>
          <w:tcPr>
            <w:tcW w:w="3384" w:type="dxa"/>
            <w:tcBorders>
              <w:left w:val="nil"/>
            </w:tcBorders>
          </w:tcPr>
          <w:p w14:paraId="3428ABD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  <w:p w14:paraId="175468E4" w14:textId="03E69CCF" w:rsidR="005E3333" w:rsidRPr="00AF6232" w:rsidRDefault="004C0078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diseases</w:t>
            </w:r>
          </w:p>
          <w:p w14:paraId="1C489EE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</w:tc>
        <w:tc>
          <w:tcPr>
            <w:tcW w:w="3517" w:type="dxa"/>
            <w:gridSpan w:val="3"/>
          </w:tcPr>
          <w:p w14:paraId="29043CD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 (weather and climate conditions)</w:t>
            </w:r>
          </w:p>
          <w:p w14:paraId="79684ED7" w14:textId="77777777" w:rsidR="004C0078" w:rsidRDefault="005E3333" w:rsidP="004C00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A</w:t>
            </w:r>
            <w:r w:rsidR="004C0078">
              <w:rPr>
                <w:rFonts w:ascii="Times" w:hAnsi="Times"/>
                <w:sz w:val="20"/>
                <w:szCs w:val="20"/>
              </w:rPr>
              <w:t>ccess to public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support facilities</w:t>
            </w:r>
          </w:p>
          <w:p w14:paraId="194C670D" w14:textId="0738F76D" w:rsidR="005E3333" w:rsidRPr="00AF6232" w:rsidRDefault="005E3333" w:rsidP="004C00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4C0078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 (stigma)</w:t>
            </w:r>
          </w:p>
        </w:tc>
      </w:tr>
      <w:tr w:rsidR="0064168E" w:rsidRPr="00404772" w14:paraId="6C6CD822" w14:textId="77777777" w:rsidTr="006B395A">
        <w:trPr>
          <w:gridAfter w:val="1"/>
          <w:wAfter w:w="62" w:type="dxa"/>
          <w:trHeight w:val="1163"/>
        </w:trPr>
        <w:tc>
          <w:tcPr>
            <w:tcW w:w="1834" w:type="dxa"/>
            <w:gridSpan w:val="2"/>
          </w:tcPr>
          <w:p w14:paraId="3E37537A" w14:textId="77777777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Holden R J et al. (2015)</w:t>
            </w:r>
          </w:p>
          <w:p w14:paraId="6B8A5692" w14:textId="4B189588" w:rsidR="005E3333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528046B" w14:textId="2E03998A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404772">
              <w:rPr>
                <w:rFonts w:ascii="Times" w:hAnsi="Times"/>
                <w:sz w:val="20"/>
                <w:szCs w:val="20"/>
              </w:rPr>
              <w:t>eek medical help</w:t>
            </w:r>
          </w:p>
          <w:p w14:paraId="0032A592" w14:textId="41EF5D1A" w:rsidR="005E3333" w:rsidRPr="00404772" w:rsidRDefault="001263C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reating mental coping strategies </w:t>
            </w:r>
            <w:r w:rsidR="003A44D4">
              <w:rPr>
                <w:rFonts w:ascii="Times" w:hAnsi="Times"/>
                <w:sz w:val="20"/>
                <w:szCs w:val="20"/>
              </w:rPr>
              <w:t>(m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aking sense of new situations</w:t>
            </w:r>
            <w:r w:rsidR="003A44D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6891D" w14:textId="117729DE" w:rsidR="005E3333" w:rsidRPr="00404772" w:rsidRDefault="003A44D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nitor</w:t>
            </w:r>
            <w:r w:rsidR="005E3333">
              <w:rPr>
                <w:rFonts w:ascii="Times" w:hAnsi="Times"/>
                <w:sz w:val="20"/>
                <w:szCs w:val="20"/>
              </w:rPr>
              <w:t xml:space="preserve"> </w:t>
            </w:r>
            <w:r w:rsidR="00EF0272">
              <w:rPr>
                <w:rFonts w:ascii="Times" w:hAnsi="Times"/>
                <w:sz w:val="20"/>
                <w:szCs w:val="20"/>
              </w:rPr>
              <w:t>signs &amp; symptoms (w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eight</w:t>
            </w:r>
            <w:r w:rsidR="00EF0272">
              <w:rPr>
                <w:rFonts w:ascii="Times" w:hAnsi="Times"/>
                <w:sz w:val="20"/>
                <w:szCs w:val="20"/>
              </w:rPr>
              <w:t>)</w:t>
            </w:r>
          </w:p>
          <w:p w14:paraId="3FC6E46B" w14:textId="74582D3F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Diet</w:t>
            </w:r>
            <w:r w:rsidR="00143252">
              <w:rPr>
                <w:rFonts w:ascii="Times" w:hAnsi="Times"/>
                <w:sz w:val="20"/>
                <w:szCs w:val="20"/>
              </w:rPr>
              <w:t xml:space="preserve"> control</w:t>
            </w:r>
            <w:r>
              <w:rPr>
                <w:rFonts w:ascii="Times" w:hAnsi="Times"/>
                <w:sz w:val="20"/>
                <w:szCs w:val="20"/>
              </w:rPr>
              <w:t xml:space="preserve"> (sodium-restricted diet)</w:t>
            </w:r>
          </w:p>
          <w:p w14:paraId="4C35BEA7" w14:textId="3751C247" w:rsidR="005E3333" w:rsidRPr="004D5B81" w:rsidRDefault="00195FEC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</w:p>
        </w:tc>
        <w:tc>
          <w:tcPr>
            <w:tcW w:w="3384" w:type="dxa"/>
            <w:tcBorders>
              <w:left w:val="nil"/>
            </w:tcBorders>
          </w:tcPr>
          <w:p w14:paraId="44DFE815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Nature of disease</w:t>
            </w:r>
          </w:p>
          <w:p w14:paraId="5CD7382E" w14:textId="7C9940CF" w:rsidR="005E3333" w:rsidRPr="00404772" w:rsidRDefault="003E783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  <w:r>
              <w:rPr>
                <w:rFonts w:ascii="Times" w:hAnsi="Times"/>
                <w:sz w:val="20"/>
                <w:szCs w:val="20"/>
              </w:rPr>
              <w:t xml:space="preserve"> (f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ear of medication side effects</w:t>
            </w:r>
            <w:r w:rsidR="00756ED3">
              <w:rPr>
                <w:rFonts w:ascii="Times" w:hAnsi="Times"/>
                <w:sz w:val="20"/>
                <w:szCs w:val="20"/>
              </w:rPr>
              <w:t>)</w:t>
            </w:r>
          </w:p>
          <w:p w14:paraId="4082A9C6" w14:textId="77777777" w:rsidR="00756ED3" w:rsidRDefault="005E3333" w:rsidP="00756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  <w:r w:rsidR="00756ED3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0939EEB" w14:textId="02E90572" w:rsidR="00756ED3" w:rsidRPr="00404772" w:rsidRDefault="00756ED3" w:rsidP="00756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</w:t>
            </w:r>
            <w:r w:rsidRPr="00404772">
              <w:rPr>
                <w:rFonts w:ascii="Times" w:hAnsi="Times"/>
                <w:sz w:val="20"/>
                <w:szCs w:val="20"/>
              </w:rPr>
              <w:t>omplexity of treatment</w:t>
            </w:r>
          </w:p>
          <w:p w14:paraId="479332A6" w14:textId="1A44750A" w:rsidR="005E3333" w:rsidRPr="00404772" w:rsidRDefault="00756ED3" w:rsidP="00756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  <w:tc>
          <w:tcPr>
            <w:tcW w:w="3517" w:type="dxa"/>
            <w:gridSpan w:val="3"/>
          </w:tcPr>
          <w:p w14:paraId="750AE065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 (condition, self-care)</w:t>
            </w:r>
          </w:p>
          <w:p w14:paraId="3D4F7794" w14:textId="6F140CCE" w:rsidR="005E3333" w:rsidRPr="004D5B81" w:rsidRDefault="00756ED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ttitudes &amp; </w:t>
            </w:r>
            <w:r w:rsidR="005E3333" w:rsidRPr="004D5B81">
              <w:rPr>
                <w:rFonts w:ascii="Times" w:hAnsi="Times"/>
                <w:sz w:val="20"/>
                <w:szCs w:val="20"/>
              </w:rPr>
              <w:t>beliefs</w:t>
            </w:r>
          </w:p>
          <w:p w14:paraId="2CAB5065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0A2945F1" w14:textId="65D2F770" w:rsidR="005E3333" w:rsidRPr="00756ED3" w:rsidRDefault="005E3333" w:rsidP="00756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56ED3">
              <w:rPr>
                <w:rFonts w:ascii="Times" w:hAnsi="Times"/>
                <w:sz w:val="20"/>
                <w:szCs w:val="20"/>
              </w:rPr>
              <w:t>(</w:t>
            </w:r>
            <w:r w:rsidRPr="00404772">
              <w:rPr>
                <w:rFonts w:ascii="Times" w:hAnsi="Times"/>
                <w:sz w:val="20"/>
                <w:szCs w:val="20"/>
              </w:rPr>
              <w:t>government</w:t>
            </w:r>
            <w:r w:rsidR="00756ED3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B67794" w14:paraId="1121BD15" w14:textId="77777777" w:rsidTr="003A44D4">
        <w:trPr>
          <w:gridAfter w:val="1"/>
          <w:wAfter w:w="62" w:type="dxa"/>
          <w:trHeight w:val="557"/>
        </w:trPr>
        <w:tc>
          <w:tcPr>
            <w:tcW w:w="1834" w:type="dxa"/>
            <w:gridSpan w:val="2"/>
          </w:tcPr>
          <w:p w14:paraId="26AC894A" w14:textId="26682351" w:rsidR="005E3333" w:rsidRPr="005648F2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648F2">
              <w:rPr>
                <w:rFonts w:ascii="Times" w:hAnsi="Times"/>
                <w:color w:val="000000" w:themeColor="text1"/>
                <w:sz w:val="20"/>
                <w:szCs w:val="20"/>
              </w:rPr>
              <w:t>Holden R J et al. (201</w:t>
            </w:r>
            <w:r w:rsidR="005648F2">
              <w:rPr>
                <w:rFonts w:ascii="Times" w:hAnsi="Times"/>
                <w:color w:val="000000" w:themeColor="text1"/>
                <w:sz w:val="20"/>
                <w:szCs w:val="20"/>
              </w:rPr>
              <w:t>7</w:t>
            </w:r>
            <w:r w:rsidRPr="005648F2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  <w:p w14:paraId="441B95F4" w14:textId="092D5C8C" w:rsidR="005E3333" w:rsidRPr="0086318E" w:rsidRDefault="005E3333" w:rsidP="006B395A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15482B6" w14:textId="0C9CA190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Taking </w:t>
            </w:r>
            <w:r w:rsidR="007E75FD">
              <w:rPr>
                <w:rFonts w:ascii="Times" w:hAnsi="Times"/>
                <w:sz w:val="20"/>
                <w:szCs w:val="20"/>
              </w:rPr>
              <w:t>treatment</w:t>
            </w:r>
          </w:p>
          <w:p w14:paraId="52276E7C" w14:textId="41AA355E" w:rsidR="005E3333" w:rsidRDefault="006A0657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nitor signs &amp; symptoms</w:t>
            </w:r>
          </w:p>
          <w:p w14:paraId="4DC67A51" w14:textId="63F86BA1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Teach others about their </w:t>
            </w:r>
            <w:r w:rsidR="00D13455">
              <w:rPr>
                <w:rFonts w:ascii="Times" w:hAnsi="Times"/>
                <w:sz w:val="20"/>
                <w:szCs w:val="20"/>
              </w:rPr>
              <w:t>health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92606" w14:textId="4CC2A058" w:rsidR="005E3333" w:rsidRPr="008E1E7F" w:rsidRDefault="003A44D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8E1E7F">
              <w:rPr>
                <w:rFonts w:ascii="Times" w:hAnsi="Times"/>
                <w:sz w:val="20"/>
                <w:szCs w:val="20"/>
              </w:rPr>
              <w:t>Plan</w:t>
            </w:r>
            <w:r w:rsidR="00F21FAD">
              <w:rPr>
                <w:rFonts w:ascii="Times" w:hAnsi="Times"/>
                <w:sz w:val="20"/>
                <w:szCs w:val="20"/>
              </w:rPr>
              <w:t xml:space="preserve">ning </w:t>
            </w:r>
            <w:r w:rsidRPr="008E1E7F">
              <w:rPr>
                <w:rFonts w:ascii="Times" w:hAnsi="Times"/>
                <w:sz w:val="20"/>
                <w:szCs w:val="20"/>
              </w:rPr>
              <w:t>(f</w:t>
            </w:r>
            <w:r w:rsidR="005E3333" w:rsidRPr="008E1E7F">
              <w:rPr>
                <w:rFonts w:ascii="Times" w:hAnsi="Times"/>
                <w:sz w:val="20"/>
                <w:szCs w:val="20"/>
              </w:rPr>
              <w:t>ollowing healthcare routines</w:t>
            </w:r>
            <w:r w:rsidRPr="008E1E7F">
              <w:rPr>
                <w:rFonts w:ascii="Times" w:hAnsi="Times"/>
                <w:sz w:val="20"/>
                <w:szCs w:val="20"/>
              </w:rPr>
              <w:t>, daily plans</w:t>
            </w:r>
            <w:r w:rsidR="008E1E7F" w:rsidRPr="008E1E7F">
              <w:rPr>
                <w:rFonts w:ascii="Times" w:hAnsi="Times"/>
                <w:sz w:val="20"/>
                <w:szCs w:val="20"/>
              </w:rPr>
              <w:t>, managing life demands</w:t>
            </w:r>
            <w:r w:rsidRPr="008E1E7F">
              <w:rPr>
                <w:rFonts w:ascii="Times" w:hAnsi="Times"/>
                <w:sz w:val="20"/>
                <w:szCs w:val="20"/>
              </w:rPr>
              <w:t>)</w:t>
            </w:r>
          </w:p>
          <w:p w14:paraId="2F749C8E" w14:textId="2C9611C2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ek medical help</w:t>
            </w:r>
          </w:p>
        </w:tc>
        <w:tc>
          <w:tcPr>
            <w:tcW w:w="3384" w:type="dxa"/>
            <w:tcBorders>
              <w:left w:val="nil"/>
            </w:tcBorders>
          </w:tcPr>
          <w:p w14:paraId="27A6CE67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xternal environment (home, distance to areas of interest)</w:t>
            </w:r>
          </w:p>
          <w:p w14:paraId="4548FE97" w14:textId="3DF78438" w:rsidR="005E3333" w:rsidRDefault="003E783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  <w:r>
              <w:rPr>
                <w:rFonts w:ascii="Times" w:hAnsi="Times"/>
                <w:sz w:val="20"/>
                <w:szCs w:val="20"/>
              </w:rPr>
              <w:t xml:space="preserve"> (f</w:t>
            </w:r>
            <w:r w:rsidR="005E3333">
              <w:rPr>
                <w:rFonts w:ascii="Times" w:hAnsi="Times"/>
                <w:sz w:val="20"/>
                <w:szCs w:val="20"/>
              </w:rPr>
              <w:t>ear of medication side effects and being a burden</w:t>
            </w:r>
            <w:r w:rsidR="00756ED3">
              <w:rPr>
                <w:rFonts w:ascii="Times" w:hAnsi="Times"/>
                <w:sz w:val="20"/>
                <w:szCs w:val="20"/>
              </w:rPr>
              <w:t>)</w:t>
            </w:r>
          </w:p>
          <w:p w14:paraId="0E73CF7D" w14:textId="2F6C515C" w:rsidR="005E3333" w:rsidRPr="00756ED3" w:rsidRDefault="005E3333" w:rsidP="00756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756ED3">
              <w:rPr>
                <w:rFonts w:ascii="Times" w:hAnsi="Times"/>
                <w:sz w:val="20"/>
                <w:szCs w:val="20"/>
              </w:rPr>
              <w:t>ccess to</w:t>
            </w:r>
            <w:r>
              <w:rPr>
                <w:rFonts w:ascii="Times" w:hAnsi="Times"/>
                <w:sz w:val="20"/>
                <w:szCs w:val="20"/>
              </w:rPr>
              <w:t xml:space="preserve"> public support facilities (mobile app)</w:t>
            </w:r>
          </w:p>
        </w:tc>
        <w:tc>
          <w:tcPr>
            <w:tcW w:w="3517" w:type="dxa"/>
            <w:gridSpan w:val="3"/>
          </w:tcPr>
          <w:p w14:paraId="0BEB94B4" w14:textId="39A3FC84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ocial support </w:t>
            </w:r>
            <w:r w:rsidR="00756ED3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in/out of home</w:t>
            </w:r>
            <w:r w:rsidR="00756ED3">
              <w:rPr>
                <w:rFonts w:ascii="Times" w:hAnsi="Times"/>
                <w:sz w:val="20"/>
                <w:szCs w:val="20"/>
              </w:rPr>
              <w:t>)</w:t>
            </w:r>
          </w:p>
          <w:p w14:paraId="67B469E5" w14:textId="211C277B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values</w:t>
            </w:r>
            <w:r w:rsidR="00756ED3">
              <w:rPr>
                <w:rFonts w:ascii="Times" w:hAnsi="Times"/>
                <w:sz w:val="20"/>
                <w:szCs w:val="20"/>
              </w:rPr>
              <w:t xml:space="preserve"> &amp; </w:t>
            </w:r>
            <w:r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0F4F725A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ultural influences</w:t>
            </w:r>
          </w:p>
          <w:p w14:paraId="112DF513" w14:textId="77777777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Finance </w:t>
            </w:r>
          </w:p>
          <w:p w14:paraId="75E29958" w14:textId="2B1F8A15" w:rsidR="00756ED3" w:rsidRPr="00B67794" w:rsidRDefault="00756ED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government)</w:t>
            </w:r>
          </w:p>
        </w:tc>
      </w:tr>
      <w:tr w:rsidR="0064168E" w:rsidRPr="00AD7017" w14:paraId="16CF9FDB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65F88B3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Hunt </w:t>
            </w:r>
            <w:r>
              <w:rPr>
                <w:rFonts w:ascii="Times" w:hAnsi="Times" w:cs="Times"/>
                <w:sz w:val="20"/>
                <w:szCs w:val="20"/>
              </w:rPr>
              <w:t xml:space="preserve">T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4)</w:t>
            </w:r>
          </w:p>
          <w:p w14:paraId="2A0C0C1A" w14:textId="2C442E0B" w:rsidR="005E3333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62C6FF9" w14:textId="46B50FA1" w:rsidR="005E3333" w:rsidRPr="00DB2AB6" w:rsidRDefault="005E3333" w:rsidP="00DB2A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036B85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06C37" w14:textId="55647B36" w:rsidR="005E3333" w:rsidRPr="00AD7017" w:rsidRDefault="00DB2AB6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>
              <w:rPr>
                <w:rFonts w:ascii="Times" w:hAnsi="Times" w:cs="Times"/>
                <w:sz w:val="20"/>
                <w:szCs w:val="20"/>
              </w:rPr>
              <w:t>(t</w:t>
            </w:r>
            <w:r w:rsidRPr="00AD7017">
              <w:rPr>
                <w:rFonts w:ascii="Times" w:hAnsi="Times" w:cs="Times"/>
                <w:sz w:val="20"/>
                <w:szCs w:val="20"/>
              </w:rPr>
              <w:t>ravelling to see health professionals / use health service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23D43BC5" w14:textId="32F2F4DA" w:rsidR="005E3333" w:rsidRPr="00AF6232" w:rsidRDefault="00756ED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the disease</w:t>
            </w:r>
          </w:p>
        </w:tc>
        <w:tc>
          <w:tcPr>
            <w:tcW w:w="3517" w:type="dxa"/>
            <w:gridSpan w:val="3"/>
          </w:tcPr>
          <w:p w14:paraId="2005BA7A" w14:textId="77777777" w:rsidR="005E3333" w:rsidRPr="00756ED3" w:rsidRDefault="005E3333" w:rsidP="00756ED3">
            <w:pPr>
              <w:ind w:left="-55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AD7017" w14:paraId="281E1DB4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36345D9D" w14:textId="4EA724E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>Jacobsson</w:t>
            </w:r>
            <w:r>
              <w:rPr>
                <w:rFonts w:ascii="Times" w:hAnsi="Times" w:cs="Times"/>
                <w:sz w:val="20"/>
                <w:szCs w:val="20"/>
              </w:rPr>
              <w:t xml:space="preserve"> L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R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et al. (2017)</w:t>
            </w:r>
          </w:p>
          <w:p w14:paraId="11F82DB3" w14:textId="7D3F81A3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FC23A37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3EBEE62C" w14:textId="6C81EF3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AA0004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3C910751" w14:textId="23A74E5F" w:rsidR="005E3333" w:rsidRPr="00AD7017" w:rsidRDefault="009862D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sult</w:t>
            </w:r>
            <w:r w:rsidR="00EC0924">
              <w:rPr>
                <w:rFonts w:ascii="Times" w:hAnsi="Times" w:cs="Times"/>
                <w:sz w:val="20"/>
                <w:szCs w:val="20"/>
              </w:rPr>
              <w:t xml:space="preserve"> c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omplementary therapy </w:t>
            </w:r>
          </w:p>
          <w:p w14:paraId="22D28665" w14:textId="6153DC12" w:rsidR="005E3333" w:rsidRPr="00AD7017" w:rsidRDefault="00F21FA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ning</w:t>
            </w:r>
          </w:p>
          <w:p w14:paraId="017A8D9D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766FF" w14:textId="6FEEBFEA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581908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2C572FDD" w14:textId="227E6D4B" w:rsidR="005E3333" w:rsidRPr="00AD7017" w:rsidRDefault="00F53A51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istraction</w:t>
            </w:r>
          </w:p>
        </w:tc>
        <w:tc>
          <w:tcPr>
            <w:tcW w:w="3384" w:type="dxa"/>
            <w:tcBorders>
              <w:left w:val="nil"/>
            </w:tcBorders>
          </w:tcPr>
          <w:p w14:paraId="27D3ED7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burden</w:t>
            </w:r>
          </w:p>
          <w:p w14:paraId="08494F83" w14:textId="18BD60B6" w:rsidR="005E3333" w:rsidRPr="003C71EE" w:rsidRDefault="005E3333" w:rsidP="003C71E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517" w:type="dxa"/>
            <w:gridSpan w:val="3"/>
          </w:tcPr>
          <w:p w14:paraId="7F7C1C4B" w14:textId="15B95CE8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756ED3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575662E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</w:tc>
      </w:tr>
      <w:tr w:rsidR="0064168E" w:rsidRPr="00805C16" w14:paraId="3C51E117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266642AE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Jani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B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3)</w:t>
            </w:r>
          </w:p>
          <w:p w14:paraId="3C18E135" w14:textId="085D549C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2184797C" w14:textId="3A1B1207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A46014">
              <w:rPr>
                <w:rFonts w:ascii="Times" w:hAnsi="Times" w:cs="Times"/>
                <w:sz w:val="20"/>
                <w:szCs w:val="20"/>
              </w:rPr>
              <w:t xml:space="preserve"> control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reducing salt and fluid intake)</w:t>
            </w:r>
          </w:p>
          <w:p w14:paraId="72354B9B" w14:textId="7D7E5326" w:rsidR="005E3333" w:rsidRDefault="00FE51A5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 signs &amp; symptoms</w:t>
            </w:r>
            <w:r w:rsidR="005E3333">
              <w:rPr>
                <w:rFonts w:ascii="Times" w:hAnsi="Times" w:cs="Times"/>
                <w:sz w:val="20"/>
                <w:szCs w:val="20"/>
              </w:rPr>
              <w:t xml:space="preserve"> (weight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2770B" w14:textId="0C15CB1B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A94BE3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ctive </w:t>
            </w:r>
            <w:r w:rsidR="001E04E1">
              <w:rPr>
                <w:rFonts w:ascii="Times" w:hAnsi="Times" w:cs="Times"/>
                <w:sz w:val="20"/>
                <w:szCs w:val="20"/>
              </w:rPr>
              <w:t>management of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planning outings around frequent urination schedule</w:t>
            </w:r>
          </w:p>
          <w:p w14:paraId="50BD8CAE" w14:textId="782F7361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eek medical help</w:t>
            </w:r>
          </w:p>
        </w:tc>
        <w:tc>
          <w:tcPr>
            <w:tcW w:w="3384" w:type="dxa"/>
            <w:tcBorders>
              <w:left w:val="nil"/>
            </w:tcBorders>
          </w:tcPr>
          <w:p w14:paraId="12CAC515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health professionals, family and friends)</w:t>
            </w:r>
          </w:p>
        </w:tc>
        <w:tc>
          <w:tcPr>
            <w:tcW w:w="3517" w:type="dxa"/>
            <w:gridSpan w:val="3"/>
          </w:tcPr>
          <w:p w14:paraId="07F77BB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interdisciplinary care </w:t>
            </w:r>
          </w:p>
        </w:tc>
      </w:tr>
      <w:tr w:rsidR="0064168E" w:rsidRPr="00805C16" w14:paraId="54A5DFCF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2C34FF61" w14:textId="79451AE2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Johnsto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C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 (2015)</w:t>
            </w:r>
          </w:p>
          <w:p w14:paraId="083605C8" w14:textId="7F83AB0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0E1DE77E" w14:textId="17F7BA94" w:rsidR="00B97C97" w:rsidRDefault="00CF630B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istraction </w:t>
            </w:r>
            <w:r w:rsidR="00B727B2"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to deal with constant pain: TV, alcohol, cigarettes, mindfulness, meditation, praying, pacing</w:t>
            </w:r>
            <w:r w:rsidR="00B727B2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B887F75" w14:textId="134B9565" w:rsidR="005E3333" w:rsidRPr="00805C16" w:rsidRDefault="00B97C97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lan</w:t>
            </w:r>
            <w:r w:rsidR="00F21FAD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 w:rsidR="00A42D8F"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activities</w:t>
            </w:r>
            <w:r w:rsidR="00A42D8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E6F03" w14:textId="1B96DA0A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eek</w:t>
            </w:r>
            <w:r w:rsidR="00996C45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edical help (attending rehab programme or patient coaching interventions)</w:t>
            </w:r>
          </w:p>
          <w:p w14:paraId="0E744791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22DDF38D" w14:textId="5BA2C534" w:rsidR="005E3333" w:rsidRPr="00805C16" w:rsidRDefault="00E74986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3384" w:type="dxa"/>
            <w:tcBorders>
              <w:left w:val="nil"/>
            </w:tcBorders>
          </w:tcPr>
          <w:p w14:paraId="37D539E5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</w:tc>
        <w:tc>
          <w:tcPr>
            <w:tcW w:w="3517" w:type="dxa"/>
            <w:gridSpan w:val="3"/>
          </w:tcPr>
          <w:p w14:paraId="0A1ADF9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)</w:t>
            </w:r>
          </w:p>
          <w:p w14:paraId="4400255B" w14:textId="33BB1C02" w:rsidR="005E3333" w:rsidRPr="00AF6232" w:rsidRDefault="00D30206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ttitudes and beliefs </w:t>
            </w:r>
            <w:r w:rsidR="005136E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 xml:space="preserve">want to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legitimise their condition to others</w:t>
            </w:r>
            <w:r w:rsidR="005136E4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AD7017" w14:paraId="58F5CCD4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7A87FA89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Kawi </w:t>
            </w:r>
            <w:r>
              <w:rPr>
                <w:rFonts w:ascii="Times" w:hAnsi="Times" w:cs="Times"/>
                <w:sz w:val="20"/>
                <w:szCs w:val="20"/>
              </w:rPr>
              <w:t xml:space="preserve">J </w:t>
            </w:r>
            <w:r w:rsidRPr="00AD7017">
              <w:rPr>
                <w:rFonts w:ascii="Times" w:hAnsi="Times" w:cs="Times"/>
                <w:sz w:val="20"/>
                <w:szCs w:val="20"/>
              </w:rPr>
              <w:t>(2012)</w:t>
            </w:r>
          </w:p>
          <w:p w14:paraId="4DA36104" w14:textId="6B254D4E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0FCDAB0D" w14:textId="3545737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F731F2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6027C7F8" w14:textId="7B4D162C" w:rsidR="005E3333" w:rsidRPr="00AD7017" w:rsidRDefault="00B114C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41DF56DF" w14:textId="721A9A9E" w:rsidR="005E3333" w:rsidRPr="00DB2AB6" w:rsidRDefault="005E3333" w:rsidP="00DB2A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  <w:r w:rsidR="00DB2AB6">
              <w:rPr>
                <w:rFonts w:ascii="Times" w:hAnsi="Times" w:cs="Times"/>
                <w:sz w:val="20"/>
                <w:szCs w:val="20"/>
              </w:rPr>
              <w:t xml:space="preserve"> (t</w:t>
            </w:r>
            <w:r w:rsidRPr="00DB2AB6">
              <w:rPr>
                <w:rFonts w:ascii="Times" w:hAnsi="Times" w:cs="Times"/>
                <w:sz w:val="20"/>
                <w:szCs w:val="20"/>
              </w:rPr>
              <w:t>ravelling to see health professionals / use health services</w:t>
            </w:r>
            <w:r w:rsidR="00DB2AB6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30148540" w14:textId="37E1E788" w:rsidR="005E3333" w:rsidRPr="00AD7017" w:rsidRDefault="001B262F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sult</w:t>
            </w:r>
            <w:r w:rsidR="00693556">
              <w:rPr>
                <w:rFonts w:ascii="Times" w:hAnsi="Times" w:cs="Times"/>
                <w:sz w:val="20"/>
                <w:szCs w:val="20"/>
              </w:rPr>
              <w:t xml:space="preserve"> co</w:t>
            </w:r>
            <w:r w:rsidR="005E3333">
              <w:rPr>
                <w:rFonts w:ascii="Times" w:hAnsi="Times" w:cs="Times"/>
                <w:sz w:val="20"/>
                <w:szCs w:val="20"/>
              </w:rPr>
              <w:t>mplementary therap</w:t>
            </w:r>
            <w:r w:rsidR="00693556">
              <w:rPr>
                <w:rFonts w:ascii="Times" w:hAnsi="Times" w:cs="Times"/>
                <w:sz w:val="20"/>
                <w:szCs w:val="20"/>
              </w:rPr>
              <w:t>y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8B2BB" w14:textId="7F41989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7B227D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65FD788A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2E13C47C" w14:textId="466C854E" w:rsidR="005E3333" w:rsidRPr="00DB2AB6" w:rsidRDefault="005E3333" w:rsidP="00DB2A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DIY </w:t>
            </w:r>
            <w:r w:rsidR="007B227D">
              <w:rPr>
                <w:rFonts w:ascii="Times" w:hAnsi="Times" w:cs="Times"/>
                <w:sz w:val="20"/>
                <w:szCs w:val="20"/>
              </w:rPr>
              <w:t>symptom management tools</w:t>
            </w:r>
            <w:r w:rsidR="00DB2AB6">
              <w:rPr>
                <w:rFonts w:ascii="Times" w:hAnsi="Times" w:cs="Times"/>
                <w:sz w:val="20"/>
                <w:szCs w:val="20"/>
              </w:rPr>
              <w:t xml:space="preserve"> (a</w:t>
            </w:r>
            <w:r w:rsidRPr="00DB2AB6">
              <w:rPr>
                <w:rFonts w:ascii="Times" w:hAnsi="Times" w:cs="Times"/>
                <w:sz w:val="20"/>
                <w:szCs w:val="20"/>
              </w:rPr>
              <w:t>pplying own heat and cold applications when necessary</w:t>
            </w:r>
            <w:r w:rsidR="00DB2AB6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47658DD5" w14:textId="77777777" w:rsidR="005E3333" w:rsidRPr="0057072E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57072E">
              <w:rPr>
                <w:rFonts w:ascii="Times" w:hAnsi="Times"/>
                <w:sz w:val="20"/>
                <w:szCs w:val="20"/>
              </w:rPr>
              <w:t xml:space="preserve">Quality of interdisciplinary care </w:t>
            </w:r>
          </w:p>
        </w:tc>
        <w:tc>
          <w:tcPr>
            <w:tcW w:w="3517" w:type="dxa"/>
            <w:gridSpan w:val="3"/>
          </w:tcPr>
          <w:p w14:paraId="1DFEF47B" w14:textId="454E9124" w:rsidR="005E3333" w:rsidRPr="0057072E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health professionals) – r</w:t>
            </w:r>
            <w:r w:rsidR="005E3333" w:rsidRPr="0057072E">
              <w:rPr>
                <w:rFonts w:ascii="Times" w:hAnsi="Times"/>
                <w:sz w:val="20"/>
                <w:szCs w:val="20"/>
              </w:rPr>
              <w:t>apport with health professional</w:t>
            </w:r>
          </w:p>
        </w:tc>
      </w:tr>
      <w:tr w:rsidR="0064168E" w14:paraId="234538A9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8BFB90E" w14:textId="379E8470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Kimani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K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N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8)</w:t>
            </w:r>
          </w:p>
          <w:p w14:paraId="1E2B3856" w14:textId="11139742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B1D0472" w14:textId="410886BF" w:rsidR="005E3333" w:rsidRPr="00805C16" w:rsidRDefault="00E74986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07503" w14:textId="77777777" w:rsidR="005E3333" w:rsidRPr="00805C16" w:rsidRDefault="005E3333" w:rsidP="00F36515">
            <w:pPr>
              <w:pStyle w:val="ListParagraph"/>
              <w:ind w:left="176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7AD5C7A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Nature of condition</w:t>
            </w:r>
          </w:p>
          <w:p w14:paraId="76587FFE" w14:textId="173B8C99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upport </w:t>
            </w:r>
            <w:r>
              <w:rPr>
                <w:rFonts w:ascii="Times" w:hAnsi="Times"/>
                <w:sz w:val="20"/>
                <w:szCs w:val="20"/>
              </w:rPr>
              <w:t xml:space="preserve">(support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networks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3C33341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ndition, selfcare strategies)</w:t>
            </w:r>
          </w:p>
        </w:tc>
        <w:tc>
          <w:tcPr>
            <w:tcW w:w="3517" w:type="dxa"/>
            <w:gridSpan w:val="3"/>
          </w:tcPr>
          <w:p w14:paraId="1361A00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</w:tc>
      </w:tr>
      <w:tr w:rsidR="0064168E" w:rsidRPr="00805C16" w14:paraId="7439A2E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319B787F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Kjeken I </w:t>
            </w:r>
            <w:r>
              <w:rPr>
                <w:rFonts w:ascii="Times" w:hAnsi="Times" w:cs="Times"/>
                <w:sz w:val="20"/>
                <w:szCs w:val="20"/>
              </w:rPr>
              <w:t>e</w:t>
            </w:r>
            <w:r w:rsidRPr="00805C16">
              <w:rPr>
                <w:rFonts w:ascii="Times" w:hAnsi="Times" w:cs="Times"/>
                <w:sz w:val="20"/>
                <w:szCs w:val="20"/>
              </w:rPr>
              <w:t>t al. (2012)</w:t>
            </w:r>
          </w:p>
          <w:p w14:paraId="346A7675" w14:textId="574B7EC6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34F2391" w14:textId="5B4468A4" w:rsidR="005E3333" w:rsidRPr="00805C16" w:rsidRDefault="006B395A" w:rsidP="006B395A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DIY </w:t>
            </w:r>
            <w:r w:rsidR="00CB5142">
              <w:rPr>
                <w:rFonts w:ascii="Times" w:hAnsi="Times" w:cs="Times"/>
                <w:sz w:val="20"/>
                <w:szCs w:val="20"/>
              </w:rPr>
              <w:t>symptom management tool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most frequently used for 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lastRenderedPageBreak/>
              <w:t>opening packing and cutting food)</w:t>
            </w:r>
          </w:p>
          <w:p w14:paraId="3E14734D" w14:textId="445FCF6D" w:rsidR="005E3333" w:rsidRPr="00805C16" w:rsidRDefault="00F36515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ro-activ</w:t>
            </w:r>
            <w:r w:rsidR="004078B5">
              <w:rPr>
                <w:rFonts w:ascii="Times" w:hAnsi="Times" w:cs="Times"/>
                <w:sz w:val="20"/>
                <w:szCs w:val="20"/>
              </w:rPr>
              <w:t xml:space="preserve">e management of </w:t>
            </w:r>
            <w:r>
              <w:rPr>
                <w:rFonts w:ascii="Times" w:hAnsi="Times" w:cs="Times"/>
                <w:sz w:val="20"/>
                <w:szCs w:val="20"/>
              </w:rPr>
              <w:t>risk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avoid certain activities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8341B" w14:textId="10DDE0CF" w:rsidR="005E3333" w:rsidRPr="00805C16" w:rsidRDefault="005E3333" w:rsidP="006B395A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Diet</w:t>
            </w:r>
            <w:r w:rsidR="004C5EE2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3713AF33" w14:textId="3CCE0F5A" w:rsidR="005E3333" w:rsidRPr="00805C16" w:rsidRDefault="005E3333" w:rsidP="006B395A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sk for help from family</w:t>
            </w:r>
            <w:r w:rsidR="004C5EE2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>friends</w:t>
            </w:r>
          </w:p>
          <w:p w14:paraId="4337F148" w14:textId="77777777" w:rsidR="00E74986" w:rsidRDefault="00E74986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Creating mental coping strateg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51FF6ACE" w14:textId="267DCD41" w:rsidR="005E3333" w:rsidRPr="00805C16" w:rsidRDefault="00416618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xercise</w:t>
            </w:r>
          </w:p>
        </w:tc>
        <w:tc>
          <w:tcPr>
            <w:tcW w:w="3384" w:type="dxa"/>
            <w:tcBorders>
              <w:left w:val="nil"/>
            </w:tcBorders>
          </w:tcPr>
          <w:p w14:paraId="4EB1444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lastRenderedPageBreak/>
              <w:t>Emotional state</w:t>
            </w:r>
          </w:p>
          <w:p w14:paraId="0194BFF8" w14:textId="781CE51E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818B5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B818B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517" w:type="dxa"/>
            <w:gridSpan w:val="3"/>
          </w:tcPr>
          <w:p w14:paraId="429549B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</w:tc>
      </w:tr>
      <w:tr w:rsidR="0064168E" w:rsidRPr="00AD7017" w14:paraId="3919886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22C8BA1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Kneck </w:t>
            </w:r>
            <w:r>
              <w:rPr>
                <w:rFonts w:ascii="Times" w:hAnsi="Times" w:cs="Times"/>
                <w:sz w:val="20"/>
                <w:szCs w:val="20"/>
              </w:rPr>
              <w:t xml:space="preserve">A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4)</w:t>
            </w:r>
          </w:p>
          <w:p w14:paraId="61F59367" w14:textId="064B53B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067FF084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0B87C5C8" w14:textId="3DB93DA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B40CD" w14:textId="6C3EF21B" w:rsidR="005E3333" w:rsidRPr="00AD7017" w:rsidRDefault="0065573A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istraction</w:t>
            </w:r>
          </w:p>
        </w:tc>
        <w:tc>
          <w:tcPr>
            <w:tcW w:w="3384" w:type="dxa"/>
            <w:tcBorders>
              <w:left w:val="nil"/>
            </w:tcBorders>
          </w:tcPr>
          <w:p w14:paraId="14B1ECB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08D1EB4A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</w:tc>
        <w:tc>
          <w:tcPr>
            <w:tcW w:w="3517" w:type="dxa"/>
            <w:gridSpan w:val="3"/>
          </w:tcPr>
          <w:p w14:paraId="783C3711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</w:tc>
      </w:tr>
      <w:tr w:rsidR="0064168E" w:rsidRPr="00AD7017" w14:paraId="569B52D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2393A42D" w14:textId="12D74888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Learmonth </w:t>
            </w:r>
            <w:r>
              <w:rPr>
                <w:rFonts w:ascii="Times" w:hAnsi="Times" w:cs="Times"/>
                <w:sz w:val="20"/>
                <w:szCs w:val="20"/>
              </w:rPr>
              <w:t>Y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C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5)</w:t>
            </w:r>
          </w:p>
          <w:p w14:paraId="720E1F5F" w14:textId="680653F5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22D6753A" w14:textId="644F0B11" w:rsidR="005E3333" w:rsidRPr="00AD7017" w:rsidRDefault="00265B4A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BF356" w14:textId="77777777" w:rsidR="005E3333" w:rsidRPr="00AD7017" w:rsidRDefault="005E3333" w:rsidP="00A53199">
            <w:pPr>
              <w:pStyle w:val="ListParagraph"/>
              <w:spacing w:after="0"/>
              <w:ind w:left="176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1A92E5BD" w14:textId="7FCA35BD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A</w:t>
            </w:r>
            <w:r w:rsidR="00B818B5">
              <w:rPr>
                <w:rFonts w:ascii="Times" w:hAnsi="Times"/>
                <w:sz w:val="20"/>
                <w:szCs w:val="20"/>
              </w:rPr>
              <w:t>ccess to public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support facilities </w:t>
            </w:r>
          </w:p>
          <w:p w14:paraId="10843FA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</w:t>
            </w:r>
          </w:p>
          <w:p w14:paraId="3C8BBCA5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interdisciplinary care </w:t>
            </w:r>
          </w:p>
          <w:p w14:paraId="57D0D5E4" w14:textId="32B30A55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Quality of care (health professionals) – r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pport with health professional</w:t>
            </w:r>
          </w:p>
          <w:p w14:paraId="01AA5E6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7FF44F55" w14:textId="002021B0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818B5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</w:tc>
        <w:tc>
          <w:tcPr>
            <w:tcW w:w="3517" w:type="dxa"/>
            <w:gridSpan w:val="3"/>
          </w:tcPr>
          <w:p w14:paraId="5A947FB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0DF577D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hange in energy levels </w:t>
            </w:r>
          </w:p>
          <w:p w14:paraId="1D022D99" w14:textId="00B5DD1A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diseases</w:t>
            </w:r>
          </w:p>
          <w:p w14:paraId="779C018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36F45630" w14:textId="445AFFC7" w:rsidR="005E3333" w:rsidRPr="003C71EE" w:rsidRDefault="005E3333" w:rsidP="003C71E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AD7017" w14:paraId="454FAD72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1FC6E9EA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Levin-Zamir </w:t>
            </w:r>
            <w:r>
              <w:rPr>
                <w:rFonts w:ascii="Times" w:hAnsi="Times" w:cs="Times"/>
                <w:sz w:val="20"/>
                <w:szCs w:val="20"/>
              </w:rPr>
              <w:t xml:space="preserve">D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6)</w:t>
            </w:r>
          </w:p>
          <w:p w14:paraId="2D0872A0" w14:textId="55CFD3F1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8223BF1" w14:textId="732EF423" w:rsidR="005E3333" w:rsidRPr="00AD7017" w:rsidRDefault="00A53199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>
              <w:rPr>
                <w:rFonts w:ascii="Times" w:hAnsi="Times" w:cs="Times"/>
                <w:sz w:val="20"/>
                <w:szCs w:val="20"/>
              </w:rPr>
              <w:t>(t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ravelling to see health professionals / use health service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61E6" w14:textId="643ABE9D" w:rsidR="005E3333" w:rsidRPr="00A53199" w:rsidRDefault="005E3333" w:rsidP="00A5319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1D5263C3" w14:textId="5198D16C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ture of diseases </w:t>
            </w:r>
          </w:p>
          <w:p w14:paraId="7CC9F3F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6AA08F63" w14:textId="72766652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818B5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</w:tc>
        <w:tc>
          <w:tcPr>
            <w:tcW w:w="3517" w:type="dxa"/>
            <w:gridSpan w:val="3"/>
          </w:tcPr>
          <w:p w14:paraId="2CA9A83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03A6813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63761B5D" w14:textId="77777777" w:rsidR="00B818B5" w:rsidRDefault="005E3333" w:rsidP="00B818B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A</w:t>
            </w:r>
            <w:r w:rsidR="00B818B5">
              <w:rPr>
                <w:rFonts w:ascii="Times" w:hAnsi="Times"/>
                <w:sz w:val="20"/>
                <w:szCs w:val="20"/>
              </w:rPr>
              <w:t>ccess to public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support facilities</w:t>
            </w:r>
          </w:p>
          <w:p w14:paraId="01EEE83A" w14:textId="5F09B85A" w:rsidR="005E3333" w:rsidRPr="00AF6232" w:rsidRDefault="005E3333" w:rsidP="00B818B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ultural influences</w:t>
            </w:r>
          </w:p>
        </w:tc>
      </w:tr>
      <w:tr w:rsidR="0064168E" w:rsidRPr="00AD7017" w14:paraId="0009B458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1CBDC6FC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Liden</w:t>
            </w:r>
            <w:r>
              <w:rPr>
                <w:rFonts w:ascii="Times" w:hAnsi="Times" w:cs="Times"/>
                <w:sz w:val="20"/>
                <w:szCs w:val="20"/>
              </w:rPr>
              <w:t xml:space="preserve"> E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et al. (2015)</w:t>
            </w:r>
          </w:p>
          <w:p w14:paraId="3787707D" w14:textId="21029AA5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61F33510" w14:textId="5EB1A44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 xml:space="preserve">ning 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95DB" w14:textId="0ACBDBE7" w:rsidR="005E3333" w:rsidRPr="00AD7017" w:rsidRDefault="00643B27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eliberate distraction</w:t>
            </w:r>
          </w:p>
        </w:tc>
        <w:tc>
          <w:tcPr>
            <w:tcW w:w="3384" w:type="dxa"/>
            <w:tcBorders>
              <w:left w:val="nil"/>
            </w:tcBorders>
          </w:tcPr>
          <w:p w14:paraId="374CD3BE" w14:textId="6C2C07FB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ture of diseases </w:t>
            </w:r>
          </w:p>
          <w:p w14:paraId="2916E03F" w14:textId="1F6C55FB" w:rsidR="005E3333" w:rsidRPr="00C50145" w:rsidRDefault="005E3333" w:rsidP="00C501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</w:tc>
        <w:tc>
          <w:tcPr>
            <w:tcW w:w="3517" w:type="dxa"/>
            <w:gridSpan w:val="3"/>
          </w:tcPr>
          <w:p w14:paraId="76FFFEAE" w14:textId="77777777" w:rsidR="005E3333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Language barrier </w:t>
            </w:r>
            <w:r w:rsidR="00B818B5">
              <w:rPr>
                <w:rFonts w:ascii="Times" w:hAnsi="Times"/>
                <w:sz w:val="20"/>
                <w:szCs w:val="20"/>
              </w:rPr>
              <w:t>(</w:t>
            </w:r>
            <w:r w:rsidRPr="00AF6232">
              <w:rPr>
                <w:rFonts w:ascii="Times" w:hAnsi="Times"/>
                <w:sz w:val="20"/>
                <w:szCs w:val="20"/>
              </w:rPr>
              <w:t>for immigrants</w:t>
            </w:r>
            <w:r w:rsidR="00B818B5">
              <w:rPr>
                <w:rFonts w:ascii="Times" w:hAnsi="Times"/>
                <w:sz w:val="20"/>
                <w:szCs w:val="20"/>
              </w:rPr>
              <w:t>)</w:t>
            </w:r>
          </w:p>
          <w:p w14:paraId="0596AA23" w14:textId="55DA60FB" w:rsidR="00342F87" w:rsidRPr="00AF6232" w:rsidRDefault="00342F87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</w:tc>
      </w:tr>
      <w:tr w:rsidR="0064168E" w:rsidRPr="00AD7017" w14:paraId="721626B1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0F584D38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Lindgren</w:t>
            </w:r>
            <w:r>
              <w:rPr>
                <w:rFonts w:ascii="Times" w:hAnsi="Times" w:cs="Times"/>
                <w:sz w:val="20"/>
                <w:szCs w:val="20"/>
              </w:rPr>
              <w:t xml:space="preserve"> I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et al. (2018)</w:t>
            </w:r>
          </w:p>
          <w:p w14:paraId="49970821" w14:textId="7BF37A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21FB69E" w14:textId="411FF885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Taking</w:t>
            </w:r>
            <w:r w:rsidR="00171FE5">
              <w:rPr>
                <w:rFonts w:ascii="Times" w:hAnsi="Times" w:cs="Times"/>
                <w:sz w:val="20"/>
                <w:szCs w:val="20"/>
              </w:rPr>
              <w:t xml:space="preserve"> treatment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DB0DA" w14:textId="37EB9AF9" w:rsidR="005E3333" w:rsidRPr="00AD7017" w:rsidRDefault="00A53199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 xml:space="preserve">ning </w:t>
            </w:r>
            <w:r>
              <w:rPr>
                <w:rFonts w:ascii="Times" w:hAnsi="Times" w:cs="Times"/>
                <w:sz w:val="20"/>
                <w:szCs w:val="20"/>
              </w:rPr>
              <w:t>(t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ravelling to see health professionals / use health service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036672CA" w14:textId="6610E2F5" w:rsidR="005E3333" w:rsidRPr="00AF6232" w:rsidRDefault="00B818B5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ture of diseases </w:t>
            </w:r>
          </w:p>
        </w:tc>
        <w:tc>
          <w:tcPr>
            <w:tcW w:w="3517" w:type="dxa"/>
            <w:gridSpan w:val="3"/>
          </w:tcPr>
          <w:p w14:paraId="15230F80" w14:textId="77777777" w:rsidR="00C50145" w:rsidRDefault="00C50145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  <w:p w14:paraId="3824AD39" w14:textId="09336E81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</w:tc>
      </w:tr>
      <w:tr w:rsidR="0064168E" w:rsidRPr="00AD7017" w14:paraId="1200FBDA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6D73CF9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 xml:space="preserve">Lindquist </w:t>
            </w:r>
            <w:r>
              <w:rPr>
                <w:rFonts w:ascii="Times" w:hAnsi="Times" w:cs="Times"/>
                <w:sz w:val="20"/>
                <w:szCs w:val="20"/>
              </w:rPr>
              <w:t xml:space="preserve">H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5)</w:t>
            </w:r>
          </w:p>
          <w:p w14:paraId="1A4B1339" w14:textId="46AE0EDB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D2D215C" w14:textId="4877B096" w:rsidR="005E3333" w:rsidRPr="00AD7017" w:rsidRDefault="00057EC1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5765B457" w14:textId="16CAD50B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45959" w14:textId="4DCE12CA" w:rsidR="005E3333" w:rsidRPr="00AD7017" w:rsidRDefault="0029772C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597F39">
              <w:rPr>
                <w:rFonts w:ascii="Times" w:hAnsi="Times" w:cs="Times"/>
                <w:sz w:val="20"/>
                <w:szCs w:val="20"/>
              </w:rPr>
              <w:t>e 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 assistive </w:t>
            </w:r>
            <w:r w:rsidR="00597F39">
              <w:rPr>
                <w:rFonts w:ascii="Times" w:hAnsi="Times" w:cs="Times"/>
                <w:sz w:val="20"/>
                <w:szCs w:val="20"/>
              </w:rPr>
              <w:t>devices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left w:val="nil"/>
            </w:tcBorders>
          </w:tcPr>
          <w:p w14:paraId="4EA4B32D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1F7AAB5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</w:tc>
        <w:tc>
          <w:tcPr>
            <w:tcW w:w="3517" w:type="dxa"/>
            <w:gridSpan w:val="3"/>
          </w:tcPr>
          <w:p w14:paraId="400B712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</w:tc>
      </w:tr>
      <w:tr w:rsidR="0064168E" w14:paraId="40D32FA5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ACA9863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Martin </w:t>
            </w:r>
            <w:r>
              <w:rPr>
                <w:rFonts w:ascii="Times" w:hAnsi="Times" w:cs="Times"/>
                <w:sz w:val="20"/>
                <w:szCs w:val="20"/>
              </w:rPr>
              <w:t xml:space="preserve">F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3)</w:t>
            </w:r>
          </w:p>
          <w:p w14:paraId="5944DEA9" w14:textId="1E7CC97E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7352CF5" w14:textId="028DCF4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732E29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0E0A79E4" w14:textId="2B7F3198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</w:t>
            </w:r>
            <w:r w:rsidR="00F21FAD">
              <w:rPr>
                <w:rFonts w:ascii="Times" w:hAnsi="Times" w:cs="Times"/>
                <w:sz w:val="20"/>
                <w:szCs w:val="20"/>
              </w:rPr>
              <w:t>nning</w:t>
            </w:r>
          </w:p>
          <w:p w14:paraId="42F2CCDC" w14:textId="245ED88F" w:rsidR="005E3333" w:rsidRPr="00AD7017" w:rsidRDefault="007A7FDD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F42A81">
              <w:rPr>
                <w:rFonts w:ascii="Times" w:hAnsi="Times" w:cs="Times"/>
                <w:sz w:val="20"/>
                <w:szCs w:val="20"/>
              </w:rPr>
              <w:t>signs &amp; symptoms</w:t>
            </w:r>
          </w:p>
          <w:p w14:paraId="77A9F420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4E077885" w14:textId="22FE3BDD" w:rsidR="005E3333" w:rsidRPr="00AD7017" w:rsidRDefault="007A7FDD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ication management (side effects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75AC4" w14:textId="33AE63A3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each </w:t>
            </w:r>
            <w:r w:rsidR="00DD0E43">
              <w:rPr>
                <w:rFonts w:ascii="Times" w:hAnsi="Times" w:cs="Times"/>
                <w:sz w:val="20"/>
                <w:szCs w:val="20"/>
              </w:rPr>
              <w:t>others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about their health</w:t>
            </w:r>
          </w:p>
          <w:p w14:paraId="2251B984" w14:textId="62BA50FF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Ask for</w:t>
            </w:r>
            <w:r w:rsidR="001B296B">
              <w:rPr>
                <w:rFonts w:ascii="Times" w:hAnsi="Times" w:cs="Times"/>
                <w:sz w:val="20"/>
                <w:szCs w:val="20"/>
              </w:rPr>
              <w:t xml:space="preserve"> help from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family</w:t>
            </w:r>
            <w:r w:rsidR="001B296B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AD7017">
              <w:rPr>
                <w:rFonts w:ascii="Times" w:hAnsi="Times" w:cs="Times"/>
                <w:sz w:val="20"/>
                <w:szCs w:val="20"/>
              </w:rPr>
              <w:t>friends</w:t>
            </w:r>
          </w:p>
          <w:p w14:paraId="3446CC27" w14:textId="2DAD1804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Adapt to social values</w:t>
            </w:r>
            <w:r w:rsidR="005B40B4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expectations </w:t>
            </w:r>
          </w:p>
          <w:p w14:paraId="1B12CDC9" w14:textId="075F88C4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earch for </w:t>
            </w:r>
            <w:r w:rsidR="00710779">
              <w:rPr>
                <w:rFonts w:ascii="Times" w:hAnsi="Times" w:cs="Times"/>
                <w:sz w:val="20"/>
                <w:szCs w:val="20"/>
              </w:rPr>
              <w:t>&amp;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attend patient support groups</w:t>
            </w:r>
          </w:p>
          <w:p w14:paraId="3B6D54C9" w14:textId="69198B9F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820D13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6C5A88C5" w14:textId="2AD0BA0C" w:rsidR="005E3333" w:rsidRPr="00AD7017" w:rsidRDefault="00A445DB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earn about the disease</w:t>
            </w:r>
          </w:p>
        </w:tc>
        <w:tc>
          <w:tcPr>
            <w:tcW w:w="3384" w:type="dxa"/>
            <w:tcBorders>
              <w:left w:val="nil"/>
            </w:tcBorders>
          </w:tcPr>
          <w:p w14:paraId="683DE107" w14:textId="52A69CC6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ntity of </w:t>
            </w:r>
            <w:r w:rsidR="007478AB">
              <w:rPr>
                <w:rFonts w:ascii="Times" w:hAnsi="Times"/>
                <w:sz w:val="20"/>
                <w:szCs w:val="20"/>
              </w:rPr>
              <w:t>care (government) – r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sources </w:t>
            </w:r>
            <w:r w:rsidR="007478AB">
              <w:rPr>
                <w:rFonts w:ascii="Times" w:hAnsi="Times"/>
                <w:sz w:val="20"/>
                <w:szCs w:val="20"/>
              </w:rPr>
              <w:t xml:space="preserve">&amp; </w:t>
            </w:r>
            <w:r w:rsidRPr="00AF6232">
              <w:rPr>
                <w:rFonts w:ascii="Times" w:hAnsi="Times"/>
                <w:sz w:val="20"/>
                <w:szCs w:val="20"/>
              </w:rPr>
              <w:t>medical supplies</w:t>
            </w:r>
          </w:p>
          <w:p w14:paraId="28EEC64D" w14:textId="4D096876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478AB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</w:t>
            </w:r>
            <w:r w:rsidR="007478AB">
              <w:rPr>
                <w:rFonts w:ascii="Times" w:hAnsi="Times"/>
                <w:sz w:val="20"/>
                <w:szCs w:val="20"/>
              </w:rPr>
              <w:t>ls)</w:t>
            </w:r>
          </w:p>
          <w:p w14:paraId="6B3A3C01" w14:textId="7AC6F2C1" w:rsidR="005E3333" w:rsidRPr="00AF6232" w:rsidRDefault="007478AB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titude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nd beliefs </w:t>
            </w:r>
          </w:p>
          <w:p w14:paraId="341CEFD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552AFB1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</w:tc>
        <w:tc>
          <w:tcPr>
            <w:tcW w:w="3517" w:type="dxa"/>
            <w:gridSpan w:val="3"/>
          </w:tcPr>
          <w:p w14:paraId="294D6306" w14:textId="05FD47FF" w:rsidR="005E3333" w:rsidRPr="00C50145" w:rsidRDefault="005E3333" w:rsidP="00C501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18DCB51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661B4FD9" w14:textId="5734610E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7478AB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</w:tc>
      </w:tr>
      <w:tr w:rsidR="0064168E" w:rsidRPr="00AD7017" w14:paraId="331EE00D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00D7916E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Matima </w:t>
            </w:r>
            <w:r>
              <w:rPr>
                <w:rFonts w:ascii="Times" w:hAnsi="Times" w:cs="Times"/>
                <w:sz w:val="20"/>
                <w:szCs w:val="20"/>
              </w:rPr>
              <w:t xml:space="preserve">R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8)</w:t>
            </w:r>
          </w:p>
          <w:p w14:paraId="68F2DD2F" w14:textId="344AA9C3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546A565" w14:textId="77777777" w:rsidR="00316950" w:rsidRDefault="00316950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7F927F2E" w14:textId="28E2864B" w:rsidR="005E3333" w:rsidRPr="00AD7017" w:rsidRDefault="00EA456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3225F808" w14:textId="68D1365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545033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9092B" w14:textId="15566D4E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E13CE5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70D1B4A6" w14:textId="60EA9B10" w:rsidR="005E3333" w:rsidRPr="00AD7017" w:rsidRDefault="00323FC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380C323A" w14:textId="4EF74C6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Adapt to social values</w:t>
            </w:r>
            <w:r w:rsidR="00C8717A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AD7017">
              <w:rPr>
                <w:rFonts w:ascii="Times" w:hAnsi="Times" w:cs="Times"/>
                <w:sz w:val="20"/>
                <w:szCs w:val="20"/>
              </w:rPr>
              <w:t>expectations</w:t>
            </w:r>
          </w:p>
        </w:tc>
        <w:tc>
          <w:tcPr>
            <w:tcW w:w="3384" w:type="dxa"/>
            <w:tcBorders>
              <w:left w:val="nil"/>
            </w:tcBorders>
          </w:tcPr>
          <w:p w14:paraId="46EFA087" w14:textId="36ADD9E4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ntity of </w:t>
            </w:r>
            <w:r w:rsidR="007478AB">
              <w:rPr>
                <w:rFonts w:ascii="Times" w:hAnsi="Times"/>
                <w:sz w:val="20"/>
                <w:szCs w:val="20"/>
              </w:rPr>
              <w:t xml:space="preserve">care (government) –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resources </w:t>
            </w:r>
            <w:r w:rsidR="007478AB">
              <w:rPr>
                <w:rFonts w:ascii="Times" w:hAnsi="Times"/>
                <w:sz w:val="20"/>
                <w:szCs w:val="20"/>
              </w:rPr>
              <w:t xml:space="preserve">&amp; </w:t>
            </w:r>
            <w:r w:rsidRPr="00AF6232">
              <w:rPr>
                <w:rFonts w:ascii="Times" w:hAnsi="Times"/>
                <w:sz w:val="20"/>
                <w:szCs w:val="20"/>
              </w:rPr>
              <w:t>medical supplies</w:t>
            </w:r>
          </w:p>
          <w:p w14:paraId="71EE437E" w14:textId="4BCB0D00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7478AB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7478AB">
              <w:rPr>
                <w:rFonts w:ascii="Times" w:hAnsi="Times"/>
                <w:sz w:val="20"/>
                <w:szCs w:val="20"/>
              </w:rPr>
              <w:t>s)</w:t>
            </w:r>
          </w:p>
          <w:p w14:paraId="5CA01A8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</w:tc>
        <w:tc>
          <w:tcPr>
            <w:tcW w:w="3517" w:type="dxa"/>
            <w:gridSpan w:val="3"/>
          </w:tcPr>
          <w:p w14:paraId="0527951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5A8ECB6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</w:tc>
      </w:tr>
      <w:tr w:rsidR="0064168E" w14:paraId="3F958727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42862931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Matthie </w:t>
            </w:r>
            <w:r>
              <w:rPr>
                <w:rFonts w:ascii="Times" w:hAnsi="Times" w:cs="Times"/>
                <w:sz w:val="20"/>
                <w:szCs w:val="20"/>
              </w:rPr>
              <w:t xml:space="preserve">N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5)</w:t>
            </w:r>
          </w:p>
          <w:p w14:paraId="2FE707CE" w14:textId="2F5F602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D233CDB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Pro-active management of risks </w:t>
            </w:r>
          </w:p>
          <w:p w14:paraId="22A8FB12" w14:textId="2FAC02E2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2659B4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5BE28149" w14:textId="16B9D985" w:rsidR="003E3A39" w:rsidRPr="00AD7017" w:rsidRDefault="00E74986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3E3A39">
              <w:rPr>
                <w:rFonts w:ascii="Times" w:hAnsi="Times" w:cs="Times"/>
                <w:sz w:val="20"/>
                <w:szCs w:val="20"/>
              </w:rPr>
              <w:t>(accepting their life, religious support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5DC44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1C333388" w14:textId="65933ADB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734C9B5B" w14:textId="63C9DE5A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8F1053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3384" w:type="dxa"/>
            <w:tcBorders>
              <w:left w:val="nil"/>
            </w:tcBorders>
          </w:tcPr>
          <w:p w14:paraId="5CF0DFAD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1FC1E62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6CA7857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71B80683" w14:textId="34BF34C7" w:rsidR="005E3333" w:rsidRPr="00AF6232" w:rsidRDefault="00C50145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</w:tc>
        <w:tc>
          <w:tcPr>
            <w:tcW w:w="3517" w:type="dxa"/>
            <w:gridSpan w:val="3"/>
          </w:tcPr>
          <w:p w14:paraId="3BDEB92A" w14:textId="3000C4BF" w:rsidR="005E3333" w:rsidRPr="007478AB" w:rsidRDefault="007478AB" w:rsidP="007478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>
              <w:rPr>
                <w:rFonts w:ascii="Times" w:hAnsi="Times"/>
                <w:sz w:val="20"/>
                <w:szCs w:val="20"/>
              </w:rPr>
              <w:t>s) – r</w:t>
            </w:r>
            <w:r w:rsidR="005E3333" w:rsidRPr="007478AB">
              <w:rPr>
                <w:rFonts w:ascii="Times" w:hAnsi="Times"/>
                <w:sz w:val="20"/>
                <w:szCs w:val="20"/>
              </w:rPr>
              <w:t>apport with health professional</w:t>
            </w:r>
          </w:p>
          <w:p w14:paraId="6A72578C" w14:textId="5CA1FDE1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7478AB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</w:tc>
      </w:tr>
      <w:tr w:rsidR="0064168E" w:rsidRPr="00AD7017" w14:paraId="6952779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66EAF38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McQuoid </w:t>
            </w:r>
            <w:r>
              <w:rPr>
                <w:rFonts w:ascii="Times" w:hAnsi="Times" w:cs="Times"/>
                <w:sz w:val="20"/>
                <w:szCs w:val="20"/>
              </w:rPr>
              <w:t xml:space="preserve">J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3F44DF32" w14:textId="78F8887D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50335190" w14:textId="0A9575DB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</w:t>
            </w:r>
            <w:r w:rsidR="00F21FAD">
              <w:rPr>
                <w:rFonts w:ascii="Times" w:hAnsi="Times" w:cs="Times"/>
                <w:sz w:val="20"/>
                <w:szCs w:val="20"/>
              </w:rPr>
              <w:t>nning</w:t>
            </w:r>
          </w:p>
          <w:p w14:paraId="5BCCD754" w14:textId="36C96F20" w:rsidR="005E3333" w:rsidRPr="00AD7017" w:rsidRDefault="00DC71D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5C6D9F6F" w14:textId="09436526" w:rsidR="005E3333" w:rsidRPr="00EA4562" w:rsidRDefault="005E3333" w:rsidP="00EA4562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A5111" w14:textId="19E48C65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8D3D6E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79550105" w14:textId="74F775C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8D3D6E">
              <w:rPr>
                <w:rFonts w:ascii="Times" w:hAnsi="Times" w:cs="Times"/>
                <w:sz w:val="20"/>
                <w:szCs w:val="20"/>
              </w:rPr>
              <w:t>treatment</w:t>
            </w:r>
          </w:p>
        </w:tc>
        <w:tc>
          <w:tcPr>
            <w:tcW w:w="3384" w:type="dxa"/>
            <w:tcBorders>
              <w:left w:val="nil"/>
            </w:tcBorders>
          </w:tcPr>
          <w:p w14:paraId="4D1502CB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3A1907D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Quality of interdisciplinary care</w:t>
            </w:r>
          </w:p>
        </w:tc>
        <w:tc>
          <w:tcPr>
            <w:tcW w:w="3517" w:type="dxa"/>
            <w:gridSpan w:val="3"/>
          </w:tcPr>
          <w:p w14:paraId="6D4E20F0" w14:textId="51EDE15A" w:rsidR="005E3333" w:rsidRPr="00AF6232" w:rsidRDefault="007478AB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ntity of </w:t>
            </w:r>
            <w:r>
              <w:rPr>
                <w:rFonts w:ascii="Times" w:hAnsi="Times"/>
                <w:sz w:val="20"/>
                <w:szCs w:val="20"/>
              </w:rPr>
              <w:t xml:space="preserve">care (government) –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Structure of the healthcare system </w:t>
            </w:r>
          </w:p>
        </w:tc>
      </w:tr>
      <w:tr w:rsidR="0064168E" w:rsidRPr="00AD7017" w14:paraId="50CAB617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1BC3DFE9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 xml:space="preserve">Moore </w:t>
            </w:r>
            <w:r>
              <w:rPr>
                <w:rFonts w:ascii="Times" w:hAnsi="Times" w:cs="Times"/>
                <w:sz w:val="20"/>
                <w:szCs w:val="20"/>
              </w:rPr>
              <w:t xml:space="preserve">L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5)</w:t>
            </w:r>
          </w:p>
          <w:p w14:paraId="4471BC9E" w14:textId="719918D2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5A5DE478" w14:textId="52A433E8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earch for </w:t>
            </w:r>
            <w:r w:rsidR="00206C33">
              <w:rPr>
                <w:rFonts w:ascii="Times" w:hAnsi="Times" w:cs="Times"/>
                <w:sz w:val="20"/>
                <w:szCs w:val="20"/>
              </w:rPr>
              <w:t>&amp;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attend patient support groups</w:t>
            </w:r>
          </w:p>
          <w:p w14:paraId="5F12BF16" w14:textId="70D2ECF2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Ask for</w:t>
            </w:r>
            <w:r w:rsidR="00373E4B">
              <w:rPr>
                <w:rFonts w:ascii="Times" w:hAnsi="Times" w:cs="Times"/>
                <w:sz w:val="20"/>
                <w:szCs w:val="20"/>
              </w:rPr>
              <w:t xml:space="preserve"> help from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famil</w:t>
            </w:r>
            <w:r w:rsidR="00373E4B">
              <w:rPr>
                <w:rFonts w:ascii="Times" w:hAnsi="Times" w:cs="Times"/>
                <w:sz w:val="20"/>
                <w:szCs w:val="20"/>
              </w:rPr>
              <w:t xml:space="preserve">y &amp; 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friends </w:t>
            </w:r>
          </w:p>
          <w:p w14:paraId="6D39939E" w14:textId="00D49ACB" w:rsidR="005E3333" w:rsidRPr="00AD7017" w:rsidRDefault="00985FB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5019AC">
              <w:rPr>
                <w:rFonts w:ascii="Times" w:hAnsi="Times" w:cs="Times"/>
                <w:sz w:val="20"/>
                <w:szCs w:val="20"/>
              </w:rPr>
              <w:t>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019AC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</w:t>
            </w:r>
            <w:r w:rsidR="005019AC">
              <w:rPr>
                <w:rFonts w:ascii="Times" w:hAnsi="Times" w:cs="Times"/>
                <w:sz w:val="20"/>
                <w:szCs w:val="20"/>
              </w:rPr>
              <w:t>n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assistive device</w:t>
            </w:r>
            <w:r w:rsidR="005019AC">
              <w:rPr>
                <w:rFonts w:ascii="Times" w:hAnsi="Times" w:cs="Times"/>
                <w:sz w:val="20"/>
                <w:szCs w:val="20"/>
              </w:rPr>
              <w:t>s</w:t>
            </w:r>
          </w:p>
          <w:p w14:paraId="54E1126D" w14:textId="546D95A0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047FAE">
              <w:rPr>
                <w:rFonts w:ascii="Times" w:hAnsi="Times" w:cs="Times"/>
                <w:sz w:val="20"/>
                <w:szCs w:val="20"/>
              </w:rPr>
              <w:t>treatment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CCD84" w14:textId="53173159" w:rsidR="005E3333" w:rsidRPr="00AD7017" w:rsidRDefault="00985FB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6E01E3">
              <w:rPr>
                <w:rFonts w:ascii="Times" w:hAnsi="Times" w:cs="Times"/>
                <w:sz w:val="20"/>
                <w:szCs w:val="20"/>
              </w:rPr>
              <w:t>signs &amp; symptoms</w:t>
            </w:r>
          </w:p>
          <w:p w14:paraId="09B52CB4" w14:textId="68FC38AD" w:rsidR="005E3333" w:rsidRPr="00AD7017" w:rsidRDefault="0084623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0680B083" w14:textId="5163752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84623B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5164B235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31353A07" w14:textId="0BD6FAEB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</w:tc>
        <w:tc>
          <w:tcPr>
            <w:tcW w:w="3384" w:type="dxa"/>
            <w:tcBorders>
              <w:left w:val="nil"/>
            </w:tcBorders>
          </w:tcPr>
          <w:p w14:paraId="61FFEC9E" w14:textId="3C497C1B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disease</w:t>
            </w:r>
          </w:p>
          <w:p w14:paraId="32254D9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053275AF" w14:textId="25FCE072" w:rsidR="005E3333" w:rsidRPr="005740FE" w:rsidRDefault="005E3333" w:rsidP="00574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7BD96FC5" w14:textId="10D840D4" w:rsidR="005E3333" w:rsidRPr="00AF6232" w:rsidRDefault="00D30206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</w:p>
        </w:tc>
        <w:tc>
          <w:tcPr>
            <w:tcW w:w="3517" w:type="dxa"/>
            <w:gridSpan w:val="3"/>
          </w:tcPr>
          <w:p w14:paraId="5FA1D76B" w14:textId="0DD8F6AF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>
              <w:rPr>
                <w:rFonts w:ascii="Times" w:hAnsi="Times"/>
                <w:sz w:val="20"/>
                <w:szCs w:val="20"/>
              </w:rPr>
              <w:t>s) – r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pport with health professional</w:t>
            </w:r>
          </w:p>
          <w:p w14:paraId="5ED211A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3BFB9E6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  <w:p w14:paraId="3EF825B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interdisciplinary care </w:t>
            </w:r>
          </w:p>
        </w:tc>
      </w:tr>
      <w:tr w:rsidR="0064168E" w:rsidRPr="00AD7017" w14:paraId="7F908E0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0BB87271" w14:textId="195A2268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Mousavizadeh </w:t>
            </w:r>
            <w:r>
              <w:rPr>
                <w:rFonts w:ascii="Times" w:hAnsi="Times" w:cs="Times"/>
                <w:sz w:val="20"/>
                <w:szCs w:val="20"/>
              </w:rPr>
              <w:t>S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N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3E0B039C" w14:textId="31E6BBD6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796581B" w14:textId="0B120899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3371D9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6DBED4E1" w14:textId="0756740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3371D9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4CF9AA1B" w14:textId="15C1E27F" w:rsidR="005E3333" w:rsidRPr="00AD7017" w:rsidRDefault="00F21FAD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ning</w:t>
            </w:r>
            <w:r w:rsidR="00985FB4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3371D9">
              <w:rPr>
                <w:rFonts w:ascii="Times" w:hAnsi="Times" w:cs="Times"/>
                <w:sz w:val="20"/>
                <w:szCs w:val="20"/>
              </w:rPr>
              <w:t>(</w:t>
            </w:r>
            <w:r w:rsidR="00985FB4">
              <w:rPr>
                <w:rFonts w:ascii="Times" w:hAnsi="Times" w:cs="Times"/>
                <w:sz w:val="20"/>
                <w:szCs w:val="20"/>
              </w:rPr>
              <w:t>health professional meetings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/ use health services</w:t>
            </w:r>
            <w:r w:rsidR="003371D9">
              <w:rPr>
                <w:rFonts w:ascii="Times" w:hAnsi="Times" w:cs="Times"/>
                <w:sz w:val="20"/>
                <w:szCs w:val="20"/>
              </w:rPr>
              <w:t>)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FBD14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0E0577FE" w14:textId="0F518505" w:rsidR="005E3333" w:rsidRPr="00AD7017" w:rsidRDefault="00985FB4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F46636">
              <w:rPr>
                <w:rFonts w:ascii="Times" w:hAnsi="Times" w:cs="Times"/>
                <w:sz w:val="20"/>
                <w:szCs w:val="20"/>
              </w:rPr>
              <w:t>signs &amp; symptoms</w:t>
            </w:r>
          </w:p>
        </w:tc>
        <w:tc>
          <w:tcPr>
            <w:tcW w:w="3384" w:type="dxa"/>
            <w:tcBorders>
              <w:left w:val="nil"/>
            </w:tcBorders>
          </w:tcPr>
          <w:p w14:paraId="02D908F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5B38CBD5" w14:textId="65CA651E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ure of diseases</w:t>
            </w:r>
          </w:p>
          <w:p w14:paraId="2CF092C2" w14:textId="7EE8C280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724F0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</w:tc>
        <w:tc>
          <w:tcPr>
            <w:tcW w:w="3517" w:type="dxa"/>
            <w:gridSpan w:val="3"/>
          </w:tcPr>
          <w:p w14:paraId="243AE7E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02E06BE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68C4353F" w14:textId="77777777" w:rsidR="00D30206" w:rsidRDefault="00D30206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34A2C40" w14:textId="1D7D3E1A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ultural influences</w:t>
            </w:r>
          </w:p>
        </w:tc>
      </w:tr>
      <w:tr w:rsidR="0064168E" w:rsidRPr="00AD7017" w14:paraId="41B328A9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7A6A432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O’Conor </w:t>
            </w:r>
            <w:r>
              <w:rPr>
                <w:rFonts w:ascii="Times" w:hAnsi="Times" w:cs="Times"/>
                <w:sz w:val="20"/>
                <w:szCs w:val="20"/>
              </w:rPr>
              <w:t xml:space="preserve">R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7EF60EC4" w14:textId="7BC0C23A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40A17807" w14:textId="343876E9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0D868414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1D10FBDE" w14:textId="4DE09785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0320F3">
              <w:rPr>
                <w:rFonts w:ascii="Times" w:hAnsi="Times" w:cs="Times"/>
                <w:sz w:val="20"/>
                <w:szCs w:val="20"/>
              </w:rPr>
              <w:t xml:space="preserve">treatment </w:t>
            </w:r>
          </w:p>
          <w:p w14:paraId="31C19183" w14:textId="5DC9DB8D" w:rsidR="00AE749E" w:rsidRPr="00AD7017" w:rsidRDefault="00AE749E" w:rsidP="00AE749E">
            <w:pPr>
              <w:pStyle w:val="ListParagraph"/>
              <w:numPr>
                <w:ilvl w:val="0"/>
                <w:numId w:val="2"/>
              </w:numPr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Ask for </w:t>
            </w:r>
            <w:r w:rsidR="006B7C86">
              <w:rPr>
                <w:rFonts w:ascii="Times" w:hAnsi="Times" w:cs="Times"/>
                <w:sz w:val="20"/>
                <w:szCs w:val="20"/>
              </w:rPr>
              <w:t xml:space="preserve">help from 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family </w:t>
            </w:r>
            <w:r w:rsidR="006B7C86">
              <w:rPr>
                <w:rFonts w:ascii="Times" w:hAnsi="Times" w:cs="Times"/>
                <w:sz w:val="20"/>
                <w:szCs w:val="20"/>
              </w:rPr>
              <w:t>&amp;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friend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12FF" w14:textId="258F0664" w:rsidR="005E3333" w:rsidRPr="00AD7017" w:rsidRDefault="00AE749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172BDE">
              <w:rPr>
                <w:rFonts w:ascii="Times" w:hAnsi="Times" w:cs="Times"/>
                <w:sz w:val="20"/>
                <w:szCs w:val="20"/>
              </w:rPr>
              <w:t>signs &amp; symptoms</w:t>
            </w:r>
          </w:p>
          <w:p w14:paraId="6CFDBA9E" w14:textId="15F7908E" w:rsidR="005E3333" w:rsidRPr="00AD7017" w:rsidRDefault="00AE749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566C97">
              <w:rPr>
                <w:rFonts w:ascii="Times" w:hAnsi="Times" w:cs="Times"/>
                <w:sz w:val="20"/>
                <w:szCs w:val="20"/>
              </w:rPr>
              <w:t>e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66C97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 assistive </w:t>
            </w:r>
            <w:r w:rsidR="00566C97">
              <w:rPr>
                <w:rFonts w:ascii="Times" w:hAnsi="Times" w:cs="Times"/>
                <w:sz w:val="20"/>
                <w:szCs w:val="20"/>
              </w:rPr>
              <w:t>devices</w:t>
            </w:r>
          </w:p>
          <w:p w14:paraId="13045BD6" w14:textId="4C55F29E" w:rsidR="005E3333" w:rsidRPr="00AE749E" w:rsidRDefault="00AE749E" w:rsidP="00AE74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Hire professional help </w:t>
            </w:r>
          </w:p>
        </w:tc>
        <w:tc>
          <w:tcPr>
            <w:tcW w:w="3384" w:type="dxa"/>
            <w:tcBorders>
              <w:left w:val="nil"/>
            </w:tcBorders>
          </w:tcPr>
          <w:p w14:paraId="2943D6D8" w14:textId="24EB958D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ture of disease </w:t>
            </w:r>
          </w:p>
          <w:p w14:paraId="512BFF04" w14:textId="0B5E19EC" w:rsidR="005E3333" w:rsidRPr="005740FE" w:rsidRDefault="005E3333" w:rsidP="00574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xternal environment </w:t>
            </w:r>
          </w:p>
          <w:p w14:paraId="1FE317CB" w14:textId="7D188AE3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ntity of </w:t>
            </w:r>
            <w:r>
              <w:rPr>
                <w:rFonts w:ascii="Times" w:hAnsi="Times"/>
                <w:sz w:val="20"/>
                <w:szCs w:val="20"/>
              </w:rPr>
              <w:t xml:space="preserve">care (government) –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Structure of the healthcare system</w:t>
            </w:r>
          </w:p>
        </w:tc>
        <w:tc>
          <w:tcPr>
            <w:tcW w:w="3517" w:type="dxa"/>
            <w:gridSpan w:val="3"/>
          </w:tcPr>
          <w:p w14:paraId="66148A5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3D0BB293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  <w:p w14:paraId="04CE8720" w14:textId="67D51EEE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724F0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3B9D357B" w14:textId="77777777" w:rsidR="00D30206" w:rsidRDefault="00D30206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0EDE692" w14:textId="7D8392A1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</w:tc>
      </w:tr>
      <w:tr w:rsidR="0064168E" w14:paraId="164762FA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112BC005" w14:textId="2CE821D5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auling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J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D </w:t>
            </w:r>
            <w:r>
              <w:rPr>
                <w:rFonts w:ascii="Times" w:hAnsi="Times" w:cs="Times"/>
                <w:sz w:val="20"/>
                <w:szCs w:val="20"/>
              </w:rPr>
              <w:t xml:space="preserve">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8)</w:t>
            </w:r>
          </w:p>
          <w:p w14:paraId="56724460" w14:textId="6066BE78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78B5F86E" w14:textId="5CDAD0E5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dapt to social values</w:t>
            </w:r>
            <w:r w:rsidR="00B13882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>expectations (wear extra clothing/gloves in ambient conditions due to cutaneous discoloration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880D4" w14:textId="23CFC25D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Proactive </w:t>
            </w:r>
            <w:r w:rsidR="003E3D0C">
              <w:rPr>
                <w:rFonts w:ascii="Times" w:hAnsi="Times" w:cs="Times"/>
                <w:sz w:val="20"/>
                <w:szCs w:val="20"/>
              </w:rPr>
              <w:t>management of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keeping environment warm or avoiding cold exposure)</w:t>
            </w:r>
          </w:p>
        </w:tc>
        <w:tc>
          <w:tcPr>
            <w:tcW w:w="3384" w:type="dxa"/>
            <w:tcBorders>
              <w:left w:val="nil"/>
            </w:tcBorders>
          </w:tcPr>
          <w:p w14:paraId="7943425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  <w:p w14:paraId="24560C0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 (Cold exposure)</w:t>
            </w:r>
          </w:p>
          <w:p w14:paraId="141765F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s in ability to work</w:t>
            </w:r>
          </w:p>
        </w:tc>
        <w:tc>
          <w:tcPr>
            <w:tcW w:w="3517" w:type="dxa"/>
            <w:gridSpan w:val="3"/>
          </w:tcPr>
          <w:p w14:paraId="60AEB7C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 (colleagues and family members)</w:t>
            </w:r>
          </w:p>
          <w:p w14:paraId="29CC1B7D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Nature of disease </w:t>
            </w:r>
          </w:p>
        </w:tc>
      </w:tr>
      <w:tr w:rsidR="0064168E" w:rsidRPr="00AD7017" w14:paraId="45F5CDFB" w14:textId="77777777" w:rsidTr="00B96124">
        <w:tblPrEx>
          <w:tblBorders>
            <w:insideV w:val="single" w:sz="4" w:space="0" w:color="auto"/>
          </w:tblBorders>
        </w:tblPrEx>
        <w:trPr>
          <w:gridAfter w:val="2"/>
          <w:wAfter w:w="142" w:type="dxa"/>
        </w:trPr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4BACDF1F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eoples</w:t>
            </w:r>
            <w:r>
              <w:rPr>
                <w:rFonts w:ascii="Times" w:hAnsi="Times" w:cs="Times"/>
                <w:sz w:val="20"/>
                <w:szCs w:val="20"/>
              </w:rPr>
              <w:t xml:space="preserve"> H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et al. (2017)</w:t>
            </w:r>
          </w:p>
          <w:p w14:paraId="41F87AFC" w14:textId="60A5F67B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92DD66" w14:textId="1136561F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</w:t>
            </w:r>
            <w:r w:rsidR="00F21FAD">
              <w:rPr>
                <w:rFonts w:ascii="Times" w:hAnsi="Times" w:cs="Times"/>
                <w:sz w:val="20"/>
                <w:szCs w:val="20"/>
              </w:rPr>
              <w:t>nning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414499AD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Hire professional help</w:t>
            </w:r>
          </w:p>
          <w:p w14:paraId="7FC852FE" w14:textId="7B435F45" w:rsidR="005E3333" w:rsidRPr="00AD7017" w:rsidRDefault="008273B9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Ask for help from family &amp; friends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24CF9C" w14:textId="3ADA77A9" w:rsidR="005E3333" w:rsidRPr="00AD7017" w:rsidRDefault="00196BB1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59589E">
              <w:rPr>
                <w:rFonts w:ascii="Times" w:hAnsi="Times" w:cs="Times"/>
                <w:sz w:val="20"/>
                <w:szCs w:val="20"/>
              </w:rPr>
              <w:t>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9589E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</w:t>
            </w:r>
            <w:r w:rsidR="0059589E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assistive</w:t>
            </w:r>
            <w:r w:rsidR="0059589E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devices</w:t>
            </w: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3D7EE4" w14:textId="1053FB9B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ture of diseases </w:t>
            </w:r>
          </w:p>
          <w:p w14:paraId="3039EE4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</w:tcBorders>
          </w:tcPr>
          <w:p w14:paraId="3976368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071625F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77BA6D08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</w:tc>
      </w:tr>
      <w:tr w:rsidR="0064168E" w14:paraId="0EFA65A2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01EBFC9D" w14:textId="59EDB44F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Rintala T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M</w:t>
            </w:r>
            <w:r>
              <w:rPr>
                <w:rFonts w:ascii="Times" w:hAnsi="Times" w:cs="Times"/>
                <w:sz w:val="20"/>
                <w:szCs w:val="20"/>
              </w:rPr>
              <w:t xml:space="preserve"> et al.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2013)</w:t>
            </w:r>
          </w:p>
          <w:p w14:paraId="5546D220" w14:textId="0F2B1C8F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8F7ED39" w14:textId="73DAEBEA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Pro</w:t>
            </w:r>
            <w:r w:rsidR="00F96134">
              <w:rPr>
                <w:rFonts w:ascii="Times" w:hAnsi="Times" w:cs="Times"/>
                <w:sz w:val="20"/>
                <w:szCs w:val="20"/>
              </w:rPr>
              <w:t>-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active </w:t>
            </w:r>
            <w:r w:rsidR="00F96134">
              <w:rPr>
                <w:rFonts w:ascii="Times" w:hAnsi="Times" w:cs="Times"/>
                <w:sz w:val="20"/>
                <w:szCs w:val="20"/>
              </w:rPr>
              <w:t>management of risk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prevention of hypoglycaemia)</w:t>
            </w:r>
          </w:p>
          <w:p w14:paraId="7A5454C8" w14:textId="58F4B126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Monitor </w:t>
            </w:r>
            <w:r w:rsidR="006220FB">
              <w:rPr>
                <w:rFonts w:ascii="Times" w:hAnsi="Times" w:cs="Times"/>
                <w:sz w:val="20"/>
                <w:szCs w:val="20"/>
              </w:rPr>
              <w:t>signs &amp; symptom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Blood glucose, times of insulin injections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57BE3" w14:textId="0C9AB26D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F20D26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54AE776D" w14:textId="39E1E77B" w:rsidR="005E3333" w:rsidRPr="00805C16" w:rsidRDefault="005E3333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Teach </w:t>
            </w:r>
            <w:r w:rsidR="005D046F">
              <w:rPr>
                <w:rFonts w:ascii="Times" w:hAnsi="Times" w:cs="Times"/>
                <w:sz w:val="20"/>
                <w:szCs w:val="20"/>
              </w:rPr>
              <w:t>other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about </w:t>
            </w:r>
            <w:r w:rsidR="005D046F">
              <w:rPr>
                <w:rFonts w:ascii="Times" w:hAnsi="Times" w:cs="Times"/>
                <w:sz w:val="20"/>
                <w:szCs w:val="20"/>
              </w:rPr>
              <w:t>their health (</w:t>
            </w:r>
            <w:r w:rsidRPr="00805C16">
              <w:rPr>
                <w:rFonts w:ascii="Times" w:hAnsi="Times" w:cs="Times"/>
                <w:sz w:val="20"/>
                <w:szCs w:val="20"/>
              </w:rPr>
              <w:t>how they can take care of him/her</w:t>
            </w:r>
            <w:r w:rsidR="005D046F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442860C5" w14:textId="6C13EB02" w:rsidR="005E3333" w:rsidRPr="00805C16" w:rsidRDefault="007614FC" w:rsidP="00F3651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ication management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Adjusting insulin dose)</w:t>
            </w:r>
          </w:p>
        </w:tc>
        <w:tc>
          <w:tcPr>
            <w:tcW w:w="3384" w:type="dxa"/>
            <w:tcBorders>
              <w:left w:val="nil"/>
            </w:tcBorders>
          </w:tcPr>
          <w:p w14:paraId="5C154D0A" w14:textId="1EE7C381" w:rsidR="005E3333" w:rsidRPr="00AF6232" w:rsidRDefault="00B724F0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ocial support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(depend on family members as well as responsibility to look after children)</w:t>
            </w:r>
          </w:p>
        </w:tc>
        <w:tc>
          <w:tcPr>
            <w:tcW w:w="3517" w:type="dxa"/>
            <w:gridSpan w:val="3"/>
          </w:tcPr>
          <w:p w14:paraId="383972EB" w14:textId="6ABE6DE4" w:rsidR="005E3333" w:rsidRPr="00AF6232" w:rsidRDefault="00D30206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 </w:t>
            </w:r>
            <w:r w:rsidR="00B724F0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 xml:space="preserve">places great importance on 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independence</w:t>
            </w:r>
            <w:r w:rsidR="00B724F0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4168E" w:rsidRPr="00AD7017" w14:paraId="5D38D6E8" w14:textId="77777777" w:rsidTr="004243FE">
        <w:tblPrEx>
          <w:tblBorders>
            <w:insideV w:val="single" w:sz="4" w:space="0" w:color="auto"/>
          </w:tblBorders>
        </w:tblPrEx>
        <w:trPr>
          <w:trHeight w:val="1692"/>
        </w:trPr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3719BD89" w14:textId="2935D18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lastRenderedPageBreak/>
              <w:t xml:space="preserve">Roberts </w:t>
            </w:r>
            <w:r>
              <w:rPr>
                <w:rFonts w:ascii="Times" w:hAnsi="Times" w:cs="Times"/>
                <w:sz w:val="20"/>
                <w:szCs w:val="20"/>
              </w:rPr>
              <w:t>A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R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718907C2" w14:textId="03F355F9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FB9942" w14:textId="7980D744" w:rsidR="005E3333" w:rsidRPr="00AD7017" w:rsidRDefault="00E97CB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ication management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side effect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3F335583" w14:textId="3C219D29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DC1B7D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2FDF68FC" w14:textId="273680B1" w:rsidR="005E3333" w:rsidRPr="004243FE" w:rsidRDefault="00E97CBB" w:rsidP="004243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B9125B">
              <w:rPr>
                <w:rFonts w:ascii="Times" w:hAnsi="Times" w:cs="Times"/>
                <w:sz w:val="20"/>
                <w:szCs w:val="20"/>
              </w:rPr>
              <w:t>e 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 assistive </w:t>
            </w:r>
            <w:r w:rsidR="00B9125B">
              <w:rPr>
                <w:rFonts w:ascii="Times" w:hAnsi="Times" w:cs="Times"/>
                <w:sz w:val="20"/>
                <w:szCs w:val="20"/>
              </w:rPr>
              <w:t>devices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208521" w14:textId="4EA95870" w:rsidR="005E3333" w:rsidRPr="00AD7017" w:rsidRDefault="004243F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s</w:t>
            </w:r>
            <w:r w:rsidR="007E1F2C">
              <w:rPr>
                <w:rFonts w:ascii="Times" w:hAnsi="Times" w:cs="Times"/>
                <w:sz w:val="20"/>
                <w:szCs w:val="20"/>
              </w:rPr>
              <w:t>igns &amp; symptoms</w:t>
            </w:r>
          </w:p>
          <w:p w14:paraId="1F34F70C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3A4599B8" w14:textId="15314BC8" w:rsidR="005E3333" w:rsidRDefault="0061061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1B270B93" w14:textId="6A92C5A6" w:rsidR="004243FE" w:rsidRPr="00AD7017" w:rsidRDefault="004243FE" w:rsidP="004243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610616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4F68C8C8" w14:textId="4494CB1D" w:rsidR="004243FE" w:rsidRPr="00AD7017" w:rsidRDefault="00F21FAD" w:rsidP="004243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lanning</w:t>
            </w: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EB829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42FD9DD7" w14:textId="4AA1363C" w:rsidR="005E3333" w:rsidRPr="00AF6232" w:rsidRDefault="009D4F59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ture of diseases </w:t>
            </w:r>
          </w:p>
          <w:p w14:paraId="169D29C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</w:tc>
        <w:tc>
          <w:tcPr>
            <w:tcW w:w="3295" w:type="dxa"/>
            <w:gridSpan w:val="3"/>
            <w:tcBorders>
              <w:left w:val="nil"/>
              <w:bottom w:val="single" w:sz="4" w:space="0" w:color="auto"/>
            </w:tcBorders>
          </w:tcPr>
          <w:p w14:paraId="2658C4F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  <w:p w14:paraId="3689BD88" w14:textId="33F3FF90" w:rsidR="005E3333" w:rsidRPr="00AF6232" w:rsidRDefault="00D30206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</w:p>
        </w:tc>
      </w:tr>
      <w:tr w:rsidR="0064168E" w:rsidRPr="00805C16" w14:paraId="56F0C3C1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68996D94" w14:textId="77777777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Robinson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K</w:t>
            </w:r>
            <w:r>
              <w:rPr>
                <w:rFonts w:ascii="Times" w:hAnsi="Times" w:cs="Times"/>
                <w:sz w:val="20"/>
                <w:szCs w:val="20"/>
              </w:rPr>
              <w:t xml:space="preserve"> et al. </w:t>
            </w:r>
            <w:r w:rsidRPr="00805C16">
              <w:rPr>
                <w:rFonts w:ascii="Times" w:hAnsi="Times" w:cs="Times"/>
                <w:sz w:val="20"/>
                <w:szCs w:val="20"/>
              </w:rPr>
              <w:t>(2018)</w:t>
            </w:r>
          </w:p>
          <w:p w14:paraId="610DA4CD" w14:textId="10B3F7FF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3263F74" w14:textId="4436A378" w:rsidR="005E3333" w:rsidRPr="00A431D1" w:rsidRDefault="00E74986" w:rsidP="00A431D1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A431D1">
              <w:rPr>
                <w:rFonts w:ascii="Times" w:hAnsi="Times" w:cs="Times"/>
                <w:sz w:val="20"/>
                <w:szCs w:val="20"/>
              </w:rPr>
              <w:t>(n</w:t>
            </w:r>
            <w:r w:rsidR="005E3333" w:rsidRPr="00A431D1">
              <w:rPr>
                <w:rFonts w:ascii="Times" w:hAnsi="Times" w:cs="Times"/>
                <w:sz w:val="20"/>
                <w:szCs w:val="20"/>
              </w:rPr>
              <w:t>ormalising self-care</w:t>
            </w:r>
            <w:r w:rsidR="00A431D1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3D5D01FC" w14:textId="0C5ED19D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Seek medical help (ED when necessary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1E6E8" w14:textId="278C9D9C" w:rsidR="005E3333" w:rsidRPr="00805C16" w:rsidRDefault="006647D0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EC42C5">
              <w:rPr>
                <w:rFonts w:ascii="Times" w:hAnsi="Times" w:cs="Times"/>
                <w:sz w:val="20"/>
                <w:szCs w:val="20"/>
              </w:rPr>
              <w:t>e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EC42C5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maintain assistive devices (oxygen therapy)</w:t>
            </w:r>
          </w:p>
          <w:p w14:paraId="13A41B44" w14:textId="6906C649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 xml:space="preserve">Teach </w:t>
            </w:r>
            <w:r w:rsidR="007428EF">
              <w:rPr>
                <w:rFonts w:ascii="Times" w:hAnsi="Times" w:cs="Times"/>
                <w:sz w:val="20"/>
                <w:szCs w:val="20"/>
              </w:rPr>
              <w:t>others about their health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action plan)</w:t>
            </w:r>
          </w:p>
        </w:tc>
        <w:tc>
          <w:tcPr>
            <w:tcW w:w="3384" w:type="dxa"/>
            <w:tcBorders>
              <w:left w:val="nil"/>
            </w:tcBorders>
          </w:tcPr>
          <w:p w14:paraId="19B6B009" w14:textId="7DE85F3E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9D4F59">
              <w:rPr>
                <w:rFonts w:ascii="Times" w:hAnsi="Times"/>
                <w:sz w:val="20"/>
                <w:szCs w:val="20"/>
              </w:rPr>
              <w:t>(</w:t>
            </w:r>
            <w:r w:rsidRPr="00AF6232">
              <w:rPr>
                <w:rFonts w:ascii="Times" w:hAnsi="Times"/>
                <w:sz w:val="20"/>
                <w:szCs w:val="20"/>
              </w:rPr>
              <w:t>government</w:t>
            </w:r>
            <w:r w:rsidR="009D4F59">
              <w:rPr>
                <w:rFonts w:ascii="Times" w:hAnsi="Times"/>
                <w:sz w:val="20"/>
                <w:szCs w:val="20"/>
              </w:rPr>
              <w:t xml:space="preserve">) – </w:t>
            </w:r>
            <w:r w:rsidRPr="00AF6232">
              <w:rPr>
                <w:rFonts w:ascii="Times" w:hAnsi="Times"/>
                <w:sz w:val="20"/>
                <w:szCs w:val="20"/>
              </w:rPr>
              <w:t>quick access to GP or community providers</w:t>
            </w:r>
          </w:p>
          <w:p w14:paraId="108C02D1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  <w:tc>
          <w:tcPr>
            <w:tcW w:w="3517" w:type="dxa"/>
            <w:gridSpan w:val="3"/>
          </w:tcPr>
          <w:p w14:paraId="6654D295" w14:textId="5F254F2B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96124"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 w:rsidR="00B96124">
              <w:rPr>
                <w:rFonts w:ascii="Times" w:hAnsi="Times"/>
                <w:sz w:val="20"/>
                <w:szCs w:val="20"/>
              </w:rPr>
              <w:t>s)</w:t>
            </w:r>
          </w:p>
          <w:p w14:paraId="5F1F82FB" w14:textId="77777777" w:rsidR="005E3333" w:rsidRPr="00AF6232" w:rsidRDefault="005E3333" w:rsidP="00B96124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AD7017" w14:paraId="4D7E725A" w14:textId="77777777" w:rsidTr="006B395A">
        <w:tblPrEx>
          <w:tblBorders>
            <w:insideV w:val="single" w:sz="4" w:space="0" w:color="auto"/>
          </w:tblBorders>
        </w:tblPrEx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6D92A485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chjoedt </w:t>
            </w:r>
            <w:r>
              <w:rPr>
                <w:rFonts w:ascii="Times" w:hAnsi="Times" w:cs="Times"/>
                <w:sz w:val="20"/>
                <w:szCs w:val="20"/>
              </w:rPr>
              <w:t xml:space="preserve">I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6)</w:t>
            </w:r>
          </w:p>
          <w:p w14:paraId="2DBE6141" w14:textId="633D9DD8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A5B37B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Pro-active management of risks </w:t>
            </w:r>
          </w:p>
          <w:p w14:paraId="1EE370B8" w14:textId="2D1DCE6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680036" w14:textId="04063660" w:rsidR="005E3333" w:rsidRPr="00AD7017" w:rsidRDefault="00BA485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441C0B">
              <w:rPr>
                <w:rFonts w:ascii="Times" w:hAnsi="Times" w:cs="Times"/>
                <w:sz w:val="20"/>
                <w:szCs w:val="20"/>
              </w:rPr>
              <w:t>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441C0B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</w:t>
            </w:r>
            <w:r w:rsidR="00441C0B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assistive</w:t>
            </w:r>
            <w:r w:rsidR="00441C0B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device</w:t>
            </w:r>
            <w:r w:rsidR="00441C0B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DCE86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  <w:p w14:paraId="6BCC16D2" w14:textId="392429B9" w:rsidR="005E3333" w:rsidRPr="00AF6232" w:rsidRDefault="00B96124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diseases</w:t>
            </w:r>
          </w:p>
        </w:tc>
        <w:tc>
          <w:tcPr>
            <w:tcW w:w="3295" w:type="dxa"/>
            <w:gridSpan w:val="3"/>
            <w:tcBorders>
              <w:left w:val="nil"/>
              <w:bottom w:val="single" w:sz="4" w:space="0" w:color="auto"/>
            </w:tcBorders>
          </w:tcPr>
          <w:p w14:paraId="0F9475F8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</w:tc>
      </w:tr>
      <w:tr w:rsidR="0064168E" w:rsidRPr="00AD7017" w14:paraId="3115F536" w14:textId="77777777" w:rsidTr="006B395A">
        <w:tblPrEx>
          <w:tblBorders>
            <w:insideV w:val="single" w:sz="4" w:space="0" w:color="auto"/>
          </w:tblBorders>
        </w:tblPrEx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06F5B693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Stridsman</w:t>
            </w:r>
            <w:r>
              <w:rPr>
                <w:rFonts w:ascii="Times" w:hAnsi="Times" w:cs="Times"/>
                <w:sz w:val="20"/>
                <w:szCs w:val="20"/>
              </w:rPr>
              <w:t xml:space="preserve"> C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3)</w:t>
            </w:r>
          </w:p>
          <w:p w14:paraId="1B69CAA5" w14:textId="4DDD47C0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8FD9FB" w14:textId="5EF9E7A8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5DAA5B4E" w14:textId="432C9CB9" w:rsidR="005E3333" w:rsidRPr="00AD7017" w:rsidRDefault="002124EA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14B852B2" w14:textId="77777777" w:rsidR="00EB71CB" w:rsidRDefault="005E3333" w:rsidP="00EB71C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As</w:t>
            </w:r>
            <w:r w:rsidR="00EB71CB">
              <w:rPr>
                <w:rFonts w:ascii="Times" w:hAnsi="Times" w:cs="Times"/>
                <w:sz w:val="20"/>
                <w:szCs w:val="20"/>
              </w:rPr>
              <w:t>k for help from family &amp; friends</w:t>
            </w:r>
          </w:p>
          <w:p w14:paraId="51410D48" w14:textId="7097118C" w:rsidR="005E3333" w:rsidRPr="00AD7017" w:rsidRDefault="005E3333" w:rsidP="00EB71C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EB71CB">
              <w:rPr>
                <w:rFonts w:ascii="Times" w:hAnsi="Times" w:cs="Times"/>
                <w:sz w:val="20"/>
                <w:szCs w:val="20"/>
              </w:rPr>
              <w:t>treatment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A75128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3B543381" w14:textId="77777777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75B0795C" w14:textId="7E13092E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earch for </w:t>
            </w:r>
            <w:r w:rsidR="00025AD1">
              <w:rPr>
                <w:rFonts w:ascii="Times" w:hAnsi="Times" w:cs="Times"/>
                <w:sz w:val="20"/>
                <w:szCs w:val="20"/>
              </w:rPr>
              <w:t>&amp;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attend patient support groups</w:t>
            </w: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2CC49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xternal environment </w:t>
            </w:r>
          </w:p>
          <w:p w14:paraId="667FC786" w14:textId="083CF74B" w:rsidR="005E3333" w:rsidRPr="00AF6232" w:rsidRDefault="00B96124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ature of diseases</w:t>
            </w:r>
          </w:p>
          <w:p w14:paraId="4F164F9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</w:tc>
        <w:tc>
          <w:tcPr>
            <w:tcW w:w="3295" w:type="dxa"/>
            <w:gridSpan w:val="3"/>
            <w:tcBorders>
              <w:left w:val="nil"/>
              <w:bottom w:val="single" w:sz="4" w:space="0" w:color="auto"/>
            </w:tcBorders>
          </w:tcPr>
          <w:p w14:paraId="25F96ED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6D1DED0B" w14:textId="77C882FB" w:rsidR="005E3333" w:rsidRPr="00B96124" w:rsidRDefault="00B96124" w:rsidP="00B961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Quality of care </w:t>
            </w:r>
            <w:r>
              <w:rPr>
                <w:rFonts w:ascii="Times" w:hAnsi="Times"/>
                <w:sz w:val="20"/>
                <w:szCs w:val="20"/>
              </w:rPr>
              <w:t>(health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 professional</w:t>
            </w:r>
            <w:r>
              <w:rPr>
                <w:rFonts w:ascii="Times" w:hAnsi="Times"/>
                <w:sz w:val="20"/>
                <w:szCs w:val="20"/>
              </w:rPr>
              <w:t>s) – r</w:t>
            </w:r>
            <w:r w:rsidR="005E3333" w:rsidRPr="00B96124">
              <w:rPr>
                <w:rFonts w:ascii="Times" w:hAnsi="Times"/>
                <w:sz w:val="20"/>
                <w:szCs w:val="20"/>
              </w:rPr>
              <w:t>apport with health professional</w:t>
            </w:r>
          </w:p>
          <w:p w14:paraId="301BAF0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</w:p>
        </w:tc>
      </w:tr>
      <w:tr w:rsidR="0064168E" w:rsidRPr="00AD7017" w14:paraId="486E9F66" w14:textId="77777777" w:rsidTr="006B395A">
        <w:tblPrEx>
          <w:tblBorders>
            <w:insideV w:val="single" w:sz="4" w:space="0" w:color="auto"/>
          </w:tblBorders>
        </w:tblPrEx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326CDA68" w14:textId="3D167A40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wenne </w:t>
            </w:r>
            <w:r>
              <w:rPr>
                <w:rFonts w:ascii="Times" w:hAnsi="Times" w:cs="Times"/>
                <w:sz w:val="20"/>
                <w:szCs w:val="20"/>
              </w:rPr>
              <w:t>C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L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7)</w:t>
            </w:r>
          </w:p>
          <w:p w14:paraId="15038DB1" w14:textId="225CB980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5F84D6" w14:textId="78F2DF9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Search for </w:t>
            </w:r>
            <w:r w:rsidR="007C347C">
              <w:rPr>
                <w:rFonts w:ascii="Times" w:hAnsi="Times" w:cs="Times"/>
                <w:sz w:val="20"/>
                <w:szCs w:val="20"/>
              </w:rPr>
              <w:t xml:space="preserve">&amp; </w:t>
            </w:r>
            <w:r w:rsidRPr="00AD7017">
              <w:rPr>
                <w:rFonts w:ascii="Times" w:hAnsi="Times" w:cs="Times"/>
                <w:sz w:val="20"/>
                <w:szCs w:val="20"/>
              </w:rPr>
              <w:t>attend</w:t>
            </w:r>
            <w:r w:rsidR="007C347C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AD7017">
              <w:rPr>
                <w:rFonts w:ascii="Times" w:hAnsi="Times" w:cs="Times"/>
                <w:sz w:val="20"/>
                <w:szCs w:val="20"/>
              </w:rPr>
              <w:t>patient support groups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77CECD" w14:textId="77777777" w:rsidR="005E3333" w:rsidRPr="00AD7017" w:rsidRDefault="005E3333" w:rsidP="006B395A">
            <w:pPr>
              <w:pStyle w:val="ListParagraph"/>
              <w:spacing w:after="0"/>
              <w:ind w:left="176" w:hanging="176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4545C5" w14:textId="2A702C21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96124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4692725A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  <w:p w14:paraId="7B39D416" w14:textId="53645BE6" w:rsidR="005E3333" w:rsidRPr="00AF6232" w:rsidRDefault="00B96124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AF6232">
              <w:rPr>
                <w:rFonts w:ascii="Times" w:hAnsi="Times"/>
                <w:sz w:val="20"/>
                <w:szCs w:val="20"/>
              </w:rPr>
              <w:t xml:space="preserve">ature of diseases </w:t>
            </w:r>
          </w:p>
          <w:p w14:paraId="748A57AF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motional state</w:t>
            </w:r>
          </w:p>
        </w:tc>
        <w:tc>
          <w:tcPr>
            <w:tcW w:w="3295" w:type="dxa"/>
            <w:gridSpan w:val="3"/>
            <w:tcBorders>
              <w:left w:val="nil"/>
              <w:bottom w:val="single" w:sz="4" w:space="0" w:color="auto"/>
            </w:tcBorders>
          </w:tcPr>
          <w:p w14:paraId="7A52D2FA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Finance</w:t>
            </w:r>
          </w:p>
          <w:p w14:paraId="5674AB24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54D67AB0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Health education</w:t>
            </w:r>
          </w:p>
          <w:p w14:paraId="432DA062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Quality of interdisciplinary care</w:t>
            </w:r>
          </w:p>
        </w:tc>
      </w:tr>
      <w:tr w:rsidR="0064168E" w:rsidRPr="00AD7017" w14:paraId="3E260960" w14:textId="77777777" w:rsidTr="006B395A">
        <w:tblPrEx>
          <w:tblBorders>
            <w:insideV w:val="single" w:sz="4" w:space="0" w:color="auto"/>
          </w:tblBorders>
        </w:tblPrEx>
        <w:tc>
          <w:tcPr>
            <w:tcW w:w="1737" w:type="dxa"/>
            <w:tcBorders>
              <w:bottom w:val="single" w:sz="4" w:space="0" w:color="auto"/>
              <w:right w:val="nil"/>
            </w:tcBorders>
          </w:tcPr>
          <w:p w14:paraId="56E5F70D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Thompson</w:t>
            </w:r>
            <w:r>
              <w:rPr>
                <w:rFonts w:ascii="Times" w:hAnsi="Times" w:cs="Times"/>
                <w:sz w:val="20"/>
                <w:szCs w:val="20"/>
              </w:rPr>
              <w:t xml:space="preserve"> M</w:t>
            </w:r>
            <w:r w:rsidRPr="00AD7017">
              <w:rPr>
                <w:rFonts w:ascii="Times" w:hAnsi="Times" w:cs="Times"/>
                <w:sz w:val="20"/>
                <w:szCs w:val="20"/>
              </w:rPr>
              <w:t xml:space="preserve"> (2014)</w:t>
            </w:r>
          </w:p>
          <w:p w14:paraId="4F43963F" w14:textId="5A452B94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E7D7A2" w14:textId="6AFF8FAD" w:rsidR="005E3333" w:rsidRPr="00AD7017" w:rsidRDefault="00E03409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onduct 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xercise</w:t>
            </w:r>
          </w:p>
          <w:p w14:paraId="4F485F81" w14:textId="7CA90A2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Diet</w:t>
            </w:r>
            <w:r w:rsidR="00E03409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  <w:p w14:paraId="2684C93B" w14:textId="5E143322" w:rsidR="005E3333" w:rsidRPr="00AD7017" w:rsidRDefault="00BA485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onitor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E03409">
              <w:rPr>
                <w:rFonts w:ascii="Times" w:hAnsi="Times" w:cs="Times"/>
                <w:sz w:val="20"/>
                <w:szCs w:val="20"/>
              </w:rPr>
              <w:t>signs &amp; symptoms</w:t>
            </w:r>
          </w:p>
          <w:p w14:paraId="4F28AF74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Pro-active management of risks </w:t>
            </w:r>
          </w:p>
          <w:p w14:paraId="66DFD8DE" w14:textId="75A474C8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DCE608" w14:textId="22B209EA" w:rsidR="000E5F34" w:rsidRDefault="000E5F3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07F0F885" w14:textId="62DFAC2B" w:rsidR="005E3333" w:rsidRPr="00AD7017" w:rsidRDefault="00BA485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</w:t>
            </w:r>
            <w:r w:rsidR="00892F56">
              <w:rPr>
                <w:rFonts w:ascii="Times" w:hAnsi="Times" w:cs="Times"/>
                <w:sz w:val="20"/>
                <w:szCs w:val="20"/>
              </w:rPr>
              <w:t>e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892F56">
              <w:rPr>
                <w:rFonts w:ascii="Times" w:hAnsi="Times" w:cs="Times"/>
                <w:sz w:val="20"/>
                <w:szCs w:val="20"/>
              </w:rPr>
              <w:t>&amp;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maintain </w:t>
            </w:r>
            <w:r w:rsidR="00892F56">
              <w:rPr>
                <w:rFonts w:ascii="Times" w:hAnsi="Times" w:cs="Times"/>
                <w:sz w:val="20"/>
                <w:szCs w:val="20"/>
              </w:rPr>
              <w:t xml:space="preserve">assistive 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>device</w:t>
            </w:r>
            <w:r w:rsidR="00892F56">
              <w:rPr>
                <w:rFonts w:ascii="Times" w:hAnsi="Times" w:cs="Times"/>
                <w:sz w:val="20"/>
                <w:szCs w:val="20"/>
              </w:rPr>
              <w:t>s</w:t>
            </w:r>
          </w:p>
          <w:p w14:paraId="427AB945" w14:textId="6E891806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677C54">
              <w:rPr>
                <w:rFonts w:ascii="Times" w:hAnsi="Times" w:cs="Times"/>
                <w:sz w:val="20"/>
                <w:szCs w:val="20"/>
              </w:rPr>
              <w:t>treatment</w:t>
            </w:r>
          </w:p>
        </w:tc>
        <w:tc>
          <w:tcPr>
            <w:tcW w:w="3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225352" w14:textId="4C267719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ultural influences </w:t>
            </w:r>
          </w:p>
          <w:p w14:paraId="34E36707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support</w:t>
            </w:r>
          </w:p>
        </w:tc>
        <w:tc>
          <w:tcPr>
            <w:tcW w:w="3295" w:type="dxa"/>
            <w:gridSpan w:val="3"/>
            <w:tcBorders>
              <w:left w:val="nil"/>
              <w:bottom w:val="single" w:sz="4" w:space="0" w:color="auto"/>
            </w:tcBorders>
          </w:tcPr>
          <w:p w14:paraId="12F4434C" w14:textId="4BF08CF6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96124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>expectations</w:t>
            </w:r>
          </w:p>
          <w:p w14:paraId="3FC6869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Health education </w:t>
            </w:r>
          </w:p>
        </w:tc>
      </w:tr>
      <w:tr w:rsidR="0064168E" w:rsidRPr="00AD7017" w14:paraId="45152AAA" w14:textId="77777777" w:rsidTr="006B395A">
        <w:tblPrEx>
          <w:tblBorders>
            <w:insideV w:val="single" w:sz="4" w:space="0" w:color="auto"/>
          </w:tblBorders>
        </w:tblPrEx>
        <w:tc>
          <w:tcPr>
            <w:tcW w:w="1737" w:type="dxa"/>
            <w:tcBorders>
              <w:right w:val="nil"/>
            </w:tcBorders>
          </w:tcPr>
          <w:p w14:paraId="54427C65" w14:textId="77777777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Walthall </w:t>
            </w:r>
            <w:r>
              <w:rPr>
                <w:rFonts w:ascii="Times" w:hAnsi="Times" w:cs="Times"/>
                <w:sz w:val="20"/>
                <w:szCs w:val="20"/>
              </w:rPr>
              <w:t xml:space="preserve">H </w:t>
            </w:r>
            <w:r w:rsidRPr="00AD7017">
              <w:rPr>
                <w:rFonts w:ascii="Times" w:hAnsi="Times" w:cs="Times"/>
                <w:sz w:val="20"/>
                <w:szCs w:val="20"/>
              </w:rPr>
              <w:t>et al. (2016)</w:t>
            </w:r>
          </w:p>
          <w:p w14:paraId="15AB0456" w14:textId="2AA5C2EE" w:rsidR="005E3333" w:rsidRPr="00AD7017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left w:val="nil"/>
              <w:right w:val="nil"/>
            </w:tcBorders>
          </w:tcPr>
          <w:p w14:paraId="5CD22252" w14:textId="1332EB7A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lan</w:t>
            </w:r>
            <w:r w:rsidR="00F21FAD">
              <w:rPr>
                <w:rFonts w:ascii="Times" w:hAnsi="Times" w:cs="Times"/>
                <w:sz w:val="20"/>
                <w:szCs w:val="20"/>
              </w:rPr>
              <w:t>ning</w:t>
            </w:r>
          </w:p>
          <w:p w14:paraId="047B7DC8" w14:textId="77777777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>Pro-active management of risks</w:t>
            </w:r>
          </w:p>
          <w:p w14:paraId="4335E111" w14:textId="5138705D" w:rsidR="005E3333" w:rsidRPr="00BA485B" w:rsidRDefault="00BB7BA1" w:rsidP="00BA48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e &amp; maintain</w:t>
            </w:r>
            <w:r w:rsidR="005E3333" w:rsidRPr="00AD7017">
              <w:rPr>
                <w:rFonts w:ascii="Times" w:hAnsi="Times" w:cs="Times"/>
                <w:sz w:val="20"/>
                <w:szCs w:val="20"/>
              </w:rPr>
              <w:t xml:space="preserve"> assistive device</w:t>
            </w: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2686" w:type="dxa"/>
            <w:gridSpan w:val="2"/>
            <w:tcBorders>
              <w:left w:val="nil"/>
              <w:right w:val="nil"/>
            </w:tcBorders>
          </w:tcPr>
          <w:p w14:paraId="05081827" w14:textId="1C6B9B3D" w:rsidR="005E3333" w:rsidRPr="00AD7017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Taking </w:t>
            </w:r>
            <w:r w:rsidR="00100ACF">
              <w:rPr>
                <w:rFonts w:ascii="Times" w:hAnsi="Times" w:cs="Times"/>
                <w:sz w:val="20"/>
                <w:szCs w:val="20"/>
              </w:rPr>
              <w:t>treatment</w:t>
            </w:r>
          </w:p>
          <w:p w14:paraId="1118B5B6" w14:textId="77777777" w:rsidR="006805D2" w:rsidRDefault="006805D2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Learn about the disease </w:t>
            </w:r>
          </w:p>
          <w:p w14:paraId="092C04DF" w14:textId="6CD3B6CD" w:rsidR="00BA485B" w:rsidRPr="00AD7017" w:rsidRDefault="00BA485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AD7017">
              <w:rPr>
                <w:rFonts w:ascii="Times" w:hAnsi="Times" w:cs="Times"/>
                <w:sz w:val="20"/>
                <w:szCs w:val="20"/>
              </w:rPr>
              <w:t xml:space="preserve">DIY </w:t>
            </w:r>
            <w:r w:rsidR="00A62D1B">
              <w:rPr>
                <w:rFonts w:ascii="Times" w:hAnsi="Times" w:cs="Times"/>
                <w:sz w:val="20"/>
                <w:szCs w:val="20"/>
              </w:rPr>
              <w:t>symptom management tools</w:t>
            </w:r>
          </w:p>
        </w:tc>
        <w:tc>
          <w:tcPr>
            <w:tcW w:w="3668" w:type="dxa"/>
            <w:gridSpan w:val="2"/>
            <w:tcBorders>
              <w:left w:val="nil"/>
              <w:right w:val="nil"/>
            </w:tcBorders>
          </w:tcPr>
          <w:p w14:paraId="78C39D4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Change in energy levels</w:t>
            </w:r>
          </w:p>
          <w:p w14:paraId="03758477" w14:textId="479398B0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Social values</w:t>
            </w:r>
            <w:r w:rsidR="00B96124">
              <w:rPr>
                <w:rFonts w:ascii="Times" w:hAnsi="Times"/>
                <w:sz w:val="20"/>
                <w:szCs w:val="20"/>
              </w:rPr>
              <w:t xml:space="preserve"> &amp; </w:t>
            </w:r>
            <w:r w:rsidRPr="00AF6232">
              <w:rPr>
                <w:rFonts w:ascii="Times" w:hAnsi="Times"/>
                <w:sz w:val="20"/>
                <w:szCs w:val="20"/>
              </w:rPr>
              <w:t xml:space="preserve">expectations </w:t>
            </w:r>
          </w:p>
        </w:tc>
        <w:tc>
          <w:tcPr>
            <w:tcW w:w="3295" w:type="dxa"/>
            <w:gridSpan w:val="3"/>
            <w:tcBorders>
              <w:left w:val="nil"/>
            </w:tcBorders>
          </w:tcPr>
          <w:p w14:paraId="4E676A6C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Health education </w:t>
            </w:r>
          </w:p>
          <w:p w14:paraId="706A9CFB" w14:textId="2D1F3DE2" w:rsidR="005E3333" w:rsidRPr="00AF6232" w:rsidRDefault="00D30206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</w:p>
        </w:tc>
      </w:tr>
      <w:tr w:rsidR="0064168E" w:rsidRPr="00805C16" w14:paraId="460BDE75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812A1BC" w14:textId="3433E919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lastRenderedPageBreak/>
              <w:t>Westra B</w:t>
            </w:r>
            <w:r w:rsidR="00CD5E7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805C16">
              <w:rPr>
                <w:rFonts w:ascii="Times" w:hAnsi="Times" w:cs="Times"/>
                <w:sz w:val="20"/>
                <w:szCs w:val="20"/>
              </w:rPr>
              <w:t>L</w:t>
            </w:r>
            <w:r>
              <w:rPr>
                <w:rFonts w:ascii="Times" w:hAnsi="Times" w:cs="Times"/>
                <w:sz w:val="20"/>
                <w:szCs w:val="20"/>
              </w:rPr>
              <w:t xml:space="preserve"> et al.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2013)</w:t>
            </w:r>
          </w:p>
          <w:p w14:paraId="5DD38B4D" w14:textId="4682263E" w:rsidR="005E3333" w:rsidRPr="00805C16" w:rsidRDefault="005E3333" w:rsidP="006B395A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1793F94B" w14:textId="4ADCF480" w:rsidR="005E3333" w:rsidRPr="00805C16" w:rsidRDefault="00FC0C19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Y symptom management</w:t>
            </w:r>
            <w:r w:rsidR="004E5655">
              <w:rPr>
                <w:rFonts w:ascii="Times" w:hAnsi="Times" w:cs="Times"/>
                <w:sz w:val="20"/>
                <w:szCs w:val="20"/>
              </w:rPr>
              <w:t xml:space="preserve"> tools</w:t>
            </w:r>
            <w:r>
              <w:rPr>
                <w:rFonts w:ascii="Times" w:hAnsi="Times" w:cs="Times"/>
                <w:sz w:val="20"/>
                <w:szCs w:val="20"/>
              </w:rPr>
              <w:t xml:space="preserve"> (h</w:t>
            </w:r>
            <w:r w:rsidR="005E3333">
              <w:rPr>
                <w:rFonts w:ascii="Times" w:hAnsi="Times" w:cs="Times"/>
                <w:sz w:val="20"/>
                <w:szCs w:val="20"/>
              </w:rPr>
              <w:t>aving 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>ponge baths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22CF7070" w14:textId="7D43506D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Ask for</w:t>
            </w:r>
            <w:r w:rsidR="009D57DC">
              <w:rPr>
                <w:rFonts w:ascii="Times" w:hAnsi="Times" w:cs="Times"/>
                <w:sz w:val="20"/>
                <w:szCs w:val="20"/>
              </w:rPr>
              <w:t xml:space="preserve"> help from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family</w:t>
            </w:r>
            <w:r w:rsidR="009D57DC">
              <w:rPr>
                <w:rFonts w:ascii="Times" w:hAnsi="Times" w:cs="Times"/>
                <w:sz w:val="20"/>
                <w:szCs w:val="20"/>
              </w:rPr>
              <w:t xml:space="preserve"> &amp; 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friends </w:t>
            </w:r>
          </w:p>
          <w:p w14:paraId="0B194964" w14:textId="3567E1E7" w:rsidR="005E3333" w:rsidRPr="00805C16" w:rsidRDefault="009D57DC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e &amp; maintain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assistive </w:t>
            </w:r>
            <w:r>
              <w:rPr>
                <w:rFonts w:ascii="Times" w:hAnsi="Times" w:cs="Times"/>
                <w:sz w:val="20"/>
                <w:szCs w:val="20"/>
              </w:rPr>
              <w:t>devices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grab bars, chairs etc.)</w:t>
            </w:r>
          </w:p>
          <w:p w14:paraId="6421267E" w14:textId="7A6FAFC9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Diet</w:t>
            </w:r>
            <w:r w:rsidR="00AF2D91">
              <w:rPr>
                <w:rFonts w:ascii="Times" w:hAnsi="Times" w:cs="Times"/>
                <w:sz w:val="20"/>
                <w:szCs w:val="20"/>
              </w:rPr>
              <w:t xml:space="preserve"> control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E8D35" w14:textId="77777777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Hire professional help (food delivery, laundry</w:t>
            </w:r>
            <w:r>
              <w:rPr>
                <w:rFonts w:ascii="Times" w:hAnsi="Times" w:cs="Times"/>
                <w:sz w:val="20"/>
                <w:szCs w:val="20"/>
              </w:rPr>
              <w:t>, cleaning</w:t>
            </w:r>
            <w:r w:rsidRPr="00805C16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D0C1780" w14:textId="184C80A5" w:rsidR="005E3333" w:rsidRPr="00805C16" w:rsidRDefault="005E3333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 w:rsidRPr="00805C16">
              <w:rPr>
                <w:rFonts w:ascii="Times" w:hAnsi="Times" w:cs="Times"/>
                <w:sz w:val="20"/>
                <w:szCs w:val="20"/>
              </w:rPr>
              <w:t>Monito</w:t>
            </w:r>
            <w:r w:rsidR="00EE708A">
              <w:rPr>
                <w:rFonts w:ascii="Times" w:hAnsi="Times" w:cs="Times"/>
                <w:sz w:val="20"/>
                <w:szCs w:val="20"/>
              </w:rPr>
              <w:t>r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BA485B">
              <w:rPr>
                <w:rFonts w:ascii="Times" w:hAnsi="Times" w:cs="Times"/>
                <w:sz w:val="20"/>
                <w:szCs w:val="20"/>
              </w:rPr>
              <w:t xml:space="preserve">signs </w:t>
            </w:r>
            <w:r w:rsidR="00EE708A">
              <w:rPr>
                <w:rFonts w:ascii="Times" w:hAnsi="Times" w:cs="Times"/>
                <w:sz w:val="20"/>
                <w:szCs w:val="20"/>
              </w:rPr>
              <w:t>&amp;</w:t>
            </w:r>
            <w:r w:rsidR="00BA485B">
              <w:rPr>
                <w:rFonts w:ascii="Times" w:hAnsi="Times" w:cs="Times"/>
                <w:sz w:val="20"/>
                <w:szCs w:val="20"/>
              </w:rPr>
              <w:t xml:space="preserve"> symptoms</w:t>
            </w:r>
            <w:r w:rsidRPr="00805C16">
              <w:rPr>
                <w:rFonts w:ascii="Times" w:hAnsi="Times" w:cs="Times"/>
                <w:sz w:val="20"/>
                <w:szCs w:val="20"/>
              </w:rPr>
              <w:t xml:space="preserve"> (blood glucose)</w:t>
            </w:r>
          </w:p>
          <w:p w14:paraId="73EE5CE4" w14:textId="5E3D71C6" w:rsidR="005E3333" w:rsidRPr="00805C16" w:rsidRDefault="00EE708A" w:rsidP="006B395A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Medication management</w:t>
            </w:r>
            <w:r w:rsidR="005E3333" w:rsidRPr="00805C16">
              <w:rPr>
                <w:rFonts w:ascii="Times" w:hAnsi="Times" w:cs="Times"/>
                <w:sz w:val="20"/>
                <w:szCs w:val="20"/>
              </w:rPr>
              <w:t xml:space="preserve"> (pillboxes)</w:t>
            </w:r>
          </w:p>
        </w:tc>
        <w:tc>
          <w:tcPr>
            <w:tcW w:w="3384" w:type="dxa"/>
            <w:tcBorders>
              <w:left w:val="nil"/>
            </w:tcBorders>
          </w:tcPr>
          <w:p w14:paraId="1A6E9D67" w14:textId="132721E9" w:rsidR="005E3333" w:rsidRPr="00AF6232" w:rsidRDefault="00B96124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ttitudes and beliefs (convenience of self-care, self-regulation)</w:t>
            </w:r>
          </w:p>
          <w:p w14:paraId="20993496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Complexity of treatment </w:t>
            </w:r>
          </w:p>
        </w:tc>
        <w:tc>
          <w:tcPr>
            <w:tcW w:w="3517" w:type="dxa"/>
            <w:gridSpan w:val="3"/>
          </w:tcPr>
          <w:p w14:paraId="308332DD" w14:textId="073D0A1E" w:rsidR="005E3333" w:rsidRPr="00AF6232" w:rsidRDefault="00B96124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support (</w:t>
            </w:r>
            <w:r w:rsidR="005E3333" w:rsidRPr="00AF6232">
              <w:rPr>
                <w:rFonts w:ascii="Times" w:hAnsi="Times"/>
                <w:sz w:val="20"/>
                <w:szCs w:val="20"/>
              </w:rPr>
              <w:t>Support network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34430FFE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Access of public support facilities (transport)</w:t>
            </w:r>
          </w:p>
          <w:p w14:paraId="0BC95699" w14:textId="77777777" w:rsidR="005E3333" w:rsidRPr="00AF6232" w:rsidRDefault="005E3333" w:rsidP="00AF62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>External environment</w:t>
            </w:r>
          </w:p>
        </w:tc>
      </w:tr>
      <w:tr w:rsidR="0064168E" w:rsidRPr="00404772" w14:paraId="1C072448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0621528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ilson O et al. (2017)</w:t>
            </w:r>
          </w:p>
          <w:p w14:paraId="5DD27386" w14:textId="0A020147" w:rsidR="005E3333" w:rsidRPr="00404772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31DB7FE" w14:textId="1091BF43" w:rsidR="005E3333" w:rsidRPr="00404772" w:rsidRDefault="00316950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="00017B18">
              <w:rPr>
                <w:rFonts w:ascii="Times" w:hAnsi="Times"/>
                <w:sz w:val="20"/>
                <w:szCs w:val="20"/>
              </w:rPr>
              <w:t>(a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pplying heat and cold modalities, filing calluses</w:t>
            </w:r>
            <w:r w:rsidR="00017B18">
              <w:rPr>
                <w:rFonts w:ascii="Times" w:hAnsi="Times"/>
                <w:sz w:val="20"/>
                <w:szCs w:val="20"/>
              </w:rPr>
              <w:t>)</w:t>
            </w:r>
          </w:p>
          <w:p w14:paraId="162862B8" w14:textId="77777777" w:rsidR="005E3333" w:rsidRPr="00404772" w:rsidRDefault="005E3333" w:rsidP="006B395A">
            <w:pPr>
              <w:pStyle w:val="ListParagraph"/>
              <w:spacing w:after="0" w:line="240" w:lineRule="auto"/>
              <w:ind w:left="181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FDF59" w14:textId="3523A39E" w:rsidR="005E3333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eek medical help</w:t>
            </w:r>
          </w:p>
          <w:p w14:paraId="5C027C46" w14:textId="17F5B2B9" w:rsidR="00A729BB" w:rsidRPr="00404772" w:rsidRDefault="0079146B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se &amp; maintain</w:t>
            </w:r>
            <w:r w:rsidR="00705EED">
              <w:rPr>
                <w:rFonts w:ascii="Times" w:hAnsi="Times"/>
                <w:sz w:val="20"/>
                <w:szCs w:val="20"/>
              </w:rPr>
              <w:t xml:space="preserve"> assistive devices </w:t>
            </w:r>
            <w:r w:rsidR="006B5DD6">
              <w:rPr>
                <w:rFonts w:ascii="Times" w:hAnsi="Times"/>
                <w:sz w:val="20"/>
                <w:szCs w:val="20"/>
              </w:rPr>
              <w:t>(insoles in shoes)</w:t>
            </w:r>
          </w:p>
          <w:p w14:paraId="1D52D6AE" w14:textId="77777777" w:rsidR="005E3333" w:rsidRPr="00404772" w:rsidRDefault="005E3333" w:rsidP="006B395A">
            <w:pPr>
              <w:ind w:left="39"/>
              <w:rPr>
                <w:rFonts w:ascii="Times" w:hAnsi="Times"/>
                <w:sz w:val="20"/>
                <w:szCs w:val="20"/>
              </w:rPr>
            </w:pPr>
          </w:p>
          <w:p w14:paraId="0E029A92" w14:textId="77777777" w:rsidR="005E3333" w:rsidRPr="00404772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84" w:type="dxa"/>
            <w:tcBorders>
              <w:left w:val="nil"/>
            </w:tcBorders>
          </w:tcPr>
          <w:p w14:paraId="14F07FD9" w14:textId="1050E9A5" w:rsidR="005E3333" w:rsidRPr="004D5B81" w:rsidRDefault="00B96124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ature of disease</w:t>
            </w:r>
          </w:p>
          <w:p w14:paraId="69657322" w14:textId="77777777" w:rsidR="005E3333" w:rsidRPr="004D5B81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Emotional state</w:t>
            </w:r>
          </w:p>
          <w:p w14:paraId="73FECE3E" w14:textId="77777777" w:rsidR="005E3333" w:rsidRPr="00404772" w:rsidRDefault="005E3333" w:rsidP="006B395A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517" w:type="dxa"/>
            <w:gridSpan w:val="3"/>
          </w:tcPr>
          <w:p w14:paraId="113B1A23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Finance</w:t>
            </w:r>
          </w:p>
          <w:p w14:paraId="23665CB3" w14:textId="07A34AC0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96124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404772">
              <w:rPr>
                <w:rFonts w:ascii="Times" w:hAnsi="Times"/>
                <w:sz w:val="20"/>
                <w:szCs w:val="20"/>
              </w:rPr>
              <w:t>professional</w:t>
            </w:r>
            <w:r w:rsidR="00B96124">
              <w:rPr>
                <w:rFonts w:ascii="Times" w:hAnsi="Times"/>
                <w:sz w:val="20"/>
                <w:szCs w:val="20"/>
              </w:rPr>
              <w:t>)</w:t>
            </w:r>
          </w:p>
          <w:p w14:paraId="28FF0A68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</w:t>
            </w:r>
          </w:p>
          <w:p w14:paraId="5B3F0747" w14:textId="77777777" w:rsidR="005E3333" w:rsidRPr="00404772" w:rsidRDefault="005E3333" w:rsidP="006B395A">
            <w:pPr>
              <w:pStyle w:val="ListParagraph"/>
              <w:spacing w:after="0" w:line="240" w:lineRule="auto"/>
              <w:ind w:left="87"/>
              <w:rPr>
                <w:rFonts w:ascii="Times" w:hAnsi="Times"/>
                <w:sz w:val="20"/>
                <w:szCs w:val="20"/>
              </w:rPr>
            </w:pPr>
          </w:p>
        </w:tc>
      </w:tr>
      <w:tr w:rsidR="0064168E" w:rsidRPr="00404772" w14:paraId="51029E7E" w14:textId="77777777" w:rsidTr="006B395A">
        <w:trPr>
          <w:gridAfter w:val="1"/>
          <w:wAfter w:w="62" w:type="dxa"/>
          <w:trHeight w:val="1239"/>
        </w:trPr>
        <w:tc>
          <w:tcPr>
            <w:tcW w:w="1834" w:type="dxa"/>
            <w:gridSpan w:val="2"/>
          </w:tcPr>
          <w:p w14:paraId="5907B0CD" w14:textId="77777777" w:rsidR="005E3333" w:rsidRDefault="005E3333" w:rsidP="006B39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Zhang L et al. (2016)</w:t>
            </w:r>
          </w:p>
          <w:p w14:paraId="17168FBA" w14:textId="09F7B1BA" w:rsidR="005E3333" w:rsidRPr="00404772" w:rsidRDefault="005E3333" w:rsidP="006B395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9" w:type="dxa"/>
            <w:tcBorders>
              <w:right w:val="nil"/>
            </w:tcBorders>
          </w:tcPr>
          <w:p w14:paraId="30F41278" w14:textId="77777777" w:rsidR="00E74986" w:rsidRDefault="00E7498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g mental coping strategies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9A1F81D" w14:textId="6BAB9806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Taking </w:t>
            </w:r>
            <w:r w:rsidR="0001299C">
              <w:rPr>
                <w:rFonts w:ascii="Times" w:hAnsi="Times"/>
                <w:sz w:val="20"/>
                <w:szCs w:val="20"/>
              </w:rPr>
              <w:t>treatment</w:t>
            </w:r>
          </w:p>
          <w:p w14:paraId="55B85B75" w14:textId="152BE9CD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eek medical help (frequently)</w:t>
            </w:r>
          </w:p>
          <w:p w14:paraId="1C997923" w14:textId="729804F2" w:rsidR="005E3333" w:rsidRPr="004D5B81" w:rsidRDefault="00316950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lf-m</w:t>
            </w:r>
            <w:r w:rsidRPr="00404772">
              <w:rPr>
                <w:rFonts w:ascii="Times" w:hAnsi="Times"/>
                <w:sz w:val="20"/>
                <w:szCs w:val="20"/>
              </w:rPr>
              <w:t>anag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404772">
              <w:rPr>
                <w:rFonts w:ascii="Times" w:hAnsi="Times"/>
                <w:sz w:val="20"/>
                <w:szCs w:val="20"/>
              </w:rPr>
              <w:t xml:space="preserve"> co-morbiditi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90131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Pro-active management of risks e.g. avoidance of activities that might cause bleeding</w:t>
            </w:r>
          </w:p>
          <w:p w14:paraId="283F8799" w14:textId="57232079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Diet</w:t>
            </w:r>
            <w:r w:rsidR="00583E53">
              <w:rPr>
                <w:rFonts w:ascii="Times" w:hAnsi="Times"/>
                <w:sz w:val="20"/>
                <w:szCs w:val="20"/>
              </w:rPr>
              <w:t xml:space="preserve"> control</w:t>
            </w:r>
          </w:p>
          <w:p w14:paraId="2841C769" w14:textId="465AF6BC" w:rsidR="005E3333" w:rsidRPr="004D5B81" w:rsidRDefault="00017B18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1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dication management (d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eal with</w:t>
            </w:r>
            <w:r w:rsidR="005E3333" w:rsidRPr="004D5B81">
              <w:rPr>
                <w:rFonts w:ascii="Times" w:hAnsi="Times"/>
                <w:sz w:val="20"/>
                <w:szCs w:val="20"/>
              </w:rPr>
              <w:t xml:space="preserve"> </w:t>
            </w:r>
            <w:r w:rsidR="005E3333" w:rsidRPr="00404772">
              <w:rPr>
                <w:rFonts w:ascii="Times" w:hAnsi="Times"/>
                <w:sz w:val="20"/>
                <w:szCs w:val="20"/>
              </w:rPr>
              <w:t>side effects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left w:val="nil"/>
            </w:tcBorders>
          </w:tcPr>
          <w:p w14:paraId="7E8BBDEA" w14:textId="4B504D77" w:rsidR="005E3333" w:rsidRPr="00404772" w:rsidRDefault="005740FE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AF6232">
              <w:rPr>
                <w:rFonts w:ascii="Times" w:hAnsi="Times"/>
                <w:sz w:val="20"/>
                <w:szCs w:val="20"/>
              </w:rPr>
              <w:t xml:space="preserve">Emotional state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anxiety </w:t>
            </w:r>
            <w:r>
              <w:rPr>
                <w:rFonts w:ascii="Times" w:hAnsi="Times"/>
                <w:sz w:val="20"/>
                <w:szCs w:val="20"/>
              </w:rPr>
              <w:t>towards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symptoms</w:t>
            </w:r>
            <w:r w:rsidR="00B96124">
              <w:rPr>
                <w:rFonts w:ascii="Times" w:hAnsi="Times"/>
                <w:sz w:val="20"/>
                <w:szCs w:val="20"/>
              </w:rPr>
              <w:t>)</w:t>
            </w:r>
          </w:p>
          <w:p w14:paraId="5201B1BE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lth e</w:t>
            </w:r>
            <w:r w:rsidRPr="00404772">
              <w:rPr>
                <w:rFonts w:ascii="Times" w:hAnsi="Times"/>
                <w:sz w:val="20"/>
                <w:szCs w:val="20"/>
              </w:rPr>
              <w:t>ducation (condition, medication)</w:t>
            </w:r>
          </w:p>
        </w:tc>
        <w:tc>
          <w:tcPr>
            <w:tcW w:w="3517" w:type="dxa"/>
            <w:gridSpan w:val="3"/>
          </w:tcPr>
          <w:p w14:paraId="260CAA0E" w14:textId="7222E9BE" w:rsidR="005E3333" w:rsidRPr="00404772" w:rsidRDefault="00D30206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ttitudes and beliefs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</w:t>
            </w:r>
            <w:r w:rsidR="00B9612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believe</w:t>
            </w:r>
            <w:bookmarkStart w:id="0" w:name="_GoBack"/>
            <w:bookmarkEnd w:id="0"/>
            <w:r>
              <w:rPr>
                <w:rFonts w:ascii="Times" w:hAnsi="Times"/>
                <w:sz w:val="20"/>
                <w:szCs w:val="20"/>
              </w:rPr>
              <w:t xml:space="preserve"> in</w:t>
            </w:r>
            <w:r w:rsidR="005E3333" w:rsidRPr="00404772">
              <w:rPr>
                <w:rFonts w:ascii="Times" w:hAnsi="Times"/>
                <w:sz w:val="20"/>
                <w:szCs w:val="20"/>
              </w:rPr>
              <w:t xml:space="preserve"> independence</w:t>
            </w:r>
            <w:r w:rsidR="00B96124">
              <w:rPr>
                <w:rFonts w:ascii="Times" w:hAnsi="Times"/>
                <w:sz w:val="20"/>
                <w:szCs w:val="20"/>
              </w:rPr>
              <w:t>)</w:t>
            </w:r>
          </w:p>
          <w:p w14:paraId="4EE4A15E" w14:textId="77777777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>Social support</w:t>
            </w:r>
          </w:p>
          <w:p w14:paraId="340F7B86" w14:textId="6326BECE" w:rsidR="005E3333" w:rsidRPr="00404772" w:rsidRDefault="005E3333" w:rsidP="006B39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87" w:hanging="142"/>
              <w:rPr>
                <w:rFonts w:ascii="Times" w:hAnsi="Times"/>
                <w:sz w:val="20"/>
                <w:szCs w:val="20"/>
              </w:rPr>
            </w:pPr>
            <w:r w:rsidRPr="00404772">
              <w:rPr>
                <w:rFonts w:ascii="Times" w:hAnsi="Times"/>
                <w:sz w:val="20"/>
                <w:szCs w:val="20"/>
              </w:rPr>
              <w:t xml:space="preserve">Quality of care </w:t>
            </w:r>
            <w:r w:rsidR="00B96124">
              <w:rPr>
                <w:rFonts w:ascii="Times" w:hAnsi="Times"/>
                <w:sz w:val="20"/>
                <w:szCs w:val="20"/>
              </w:rPr>
              <w:t xml:space="preserve">(health </w:t>
            </w:r>
            <w:r w:rsidRPr="00404772">
              <w:rPr>
                <w:rFonts w:ascii="Times" w:hAnsi="Times"/>
                <w:sz w:val="20"/>
                <w:szCs w:val="20"/>
              </w:rPr>
              <w:t>professional</w:t>
            </w:r>
            <w:r w:rsidR="00B96124">
              <w:rPr>
                <w:rFonts w:ascii="Times" w:hAnsi="Times"/>
                <w:sz w:val="20"/>
                <w:szCs w:val="20"/>
              </w:rPr>
              <w:t>)</w:t>
            </w:r>
          </w:p>
        </w:tc>
      </w:tr>
    </w:tbl>
    <w:p w14:paraId="64BD8A01" w14:textId="1B08A5AE" w:rsidR="00525F73" w:rsidRDefault="00525F73"/>
    <w:sectPr w:rsidR="00525F73" w:rsidSect="005E33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74D3F"/>
    <w:multiLevelType w:val="multilevel"/>
    <w:tmpl w:val="520A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EC0126B"/>
    <w:multiLevelType w:val="hybridMultilevel"/>
    <w:tmpl w:val="B2F60096"/>
    <w:lvl w:ilvl="0" w:tplc="E03E24EA">
      <w:start w:val="12"/>
      <w:numFmt w:val="bullet"/>
      <w:lvlText w:val="-"/>
      <w:lvlJc w:val="left"/>
      <w:pPr>
        <w:ind w:left="720" w:hanging="360"/>
      </w:pPr>
      <w:rPr>
        <w:rFonts w:ascii="Sylfaen" w:eastAsiaTheme="minorEastAsia" w:hAnsi="Sylfae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A2024"/>
    <w:multiLevelType w:val="hybridMultilevel"/>
    <w:tmpl w:val="D87ED28A"/>
    <w:lvl w:ilvl="0" w:tplc="9020A8B0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D201C3"/>
    <w:multiLevelType w:val="hybridMultilevel"/>
    <w:tmpl w:val="43A8D646"/>
    <w:lvl w:ilvl="0" w:tplc="021E866C">
      <w:start w:val="12"/>
      <w:numFmt w:val="bullet"/>
      <w:lvlText w:val="-"/>
      <w:lvlJc w:val="left"/>
      <w:pPr>
        <w:ind w:left="720" w:hanging="360"/>
      </w:pPr>
      <w:rPr>
        <w:rFonts w:ascii="Sylfaen" w:eastAsiaTheme="minorEastAsia" w:hAnsi="Sylfae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B6F82"/>
    <w:multiLevelType w:val="hybridMultilevel"/>
    <w:tmpl w:val="509863BC"/>
    <w:lvl w:ilvl="0" w:tplc="7298A2EE">
      <w:start w:val="3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8A3C4B"/>
    <w:multiLevelType w:val="hybridMultilevel"/>
    <w:tmpl w:val="AE0E020A"/>
    <w:lvl w:ilvl="0" w:tplc="2E62AEA6">
      <w:start w:val="5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xzt0fr022f93e9rxm5adrxvrtss25et05p&quot;&gt;Patient work scoping review&lt;record-ids&gt;&lt;item&gt;20&lt;/item&gt;&lt;/record-ids&gt;&lt;/item&gt;&lt;/Libraries&gt;"/>
  </w:docVars>
  <w:rsids>
    <w:rsidRoot w:val="00635EB3"/>
    <w:rsid w:val="00001DD1"/>
    <w:rsid w:val="000064FE"/>
    <w:rsid w:val="0001299C"/>
    <w:rsid w:val="00012A52"/>
    <w:rsid w:val="00017B18"/>
    <w:rsid w:val="00025AD1"/>
    <w:rsid w:val="00026180"/>
    <w:rsid w:val="000320F3"/>
    <w:rsid w:val="00036B85"/>
    <w:rsid w:val="0004094F"/>
    <w:rsid w:val="00044E9E"/>
    <w:rsid w:val="00047FAE"/>
    <w:rsid w:val="000549FC"/>
    <w:rsid w:val="00057EC1"/>
    <w:rsid w:val="000643A1"/>
    <w:rsid w:val="00086B7E"/>
    <w:rsid w:val="00093949"/>
    <w:rsid w:val="000B528D"/>
    <w:rsid w:val="000B59B4"/>
    <w:rsid w:val="000D05D1"/>
    <w:rsid w:val="000D27D7"/>
    <w:rsid w:val="000D4C76"/>
    <w:rsid w:val="000E36E5"/>
    <w:rsid w:val="000E3BC0"/>
    <w:rsid w:val="000E5F34"/>
    <w:rsid w:val="000F30CA"/>
    <w:rsid w:val="00100ACF"/>
    <w:rsid w:val="00100C77"/>
    <w:rsid w:val="00111700"/>
    <w:rsid w:val="00126296"/>
    <w:rsid w:val="001263C2"/>
    <w:rsid w:val="001316FA"/>
    <w:rsid w:val="0013653A"/>
    <w:rsid w:val="00136849"/>
    <w:rsid w:val="00143252"/>
    <w:rsid w:val="00152919"/>
    <w:rsid w:val="001537EC"/>
    <w:rsid w:val="00161321"/>
    <w:rsid w:val="001618FF"/>
    <w:rsid w:val="00161C17"/>
    <w:rsid w:val="00163628"/>
    <w:rsid w:val="001636AA"/>
    <w:rsid w:val="001669A6"/>
    <w:rsid w:val="00171FE5"/>
    <w:rsid w:val="00172BDE"/>
    <w:rsid w:val="001835FC"/>
    <w:rsid w:val="00195FEC"/>
    <w:rsid w:val="00196BB1"/>
    <w:rsid w:val="001B262F"/>
    <w:rsid w:val="001B296B"/>
    <w:rsid w:val="001B460C"/>
    <w:rsid w:val="001E04E1"/>
    <w:rsid w:val="001E392E"/>
    <w:rsid w:val="001E6370"/>
    <w:rsid w:val="001F2F37"/>
    <w:rsid w:val="00202049"/>
    <w:rsid w:val="00204659"/>
    <w:rsid w:val="00206C33"/>
    <w:rsid w:val="002104CC"/>
    <w:rsid w:val="002122AD"/>
    <w:rsid w:val="002124EA"/>
    <w:rsid w:val="00214A14"/>
    <w:rsid w:val="00222BB6"/>
    <w:rsid w:val="00223005"/>
    <w:rsid w:val="00224E45"/>
    <w:rsid w:val="002308B3"/>
    <w:rsid w:val="002578C3"/>
    <w:rsid w:val="002659B4"/>
    <w:rsid w:val="00265B4A"/>
    <w:rsid w:val="002849F8"/>
    <w:rsid w:val="00295F93"/>
    <w:rsid w:val="0029772C"/>
    <w:rsid w:val="002D0592"/>
    <w:rsid w:val="002D419A"/>
    <w:rsid w:val="002E1128"/>
    <w:rsid w:val="002F78B4"/>
    <w:rsid w:val="003063CF"/>
    <w:rsid w:val="003078FA"/>
    <w:rsid w:val="00316950"/>
    <w:rsid w:val="00323FCE"/>
    <w:rsid w:val="003242A8"/>
    <w:rsid w:val="003371D9"/>
    <w:rsid w:val="00342F87"/>
    <w:rsid w:val="0034718D"/>
    <w:rsid w:val="00347C24"/>
    <w:rsid w:val="00355946"/>
    <w:rsid w:val="00366342"/>
    <w:rsid w:val="00373983"/>
    <w:rsid w:val="00373E4B"/>
    <w:rsid w:val="00391BBE"/>
    <w:rsid w:val="003940C0"/>
    <w:rsid w:val="003A44D4"/>
    <w:rsid w:val="003B11AB"/>
    <w:rsid w:val="003B61C8"/>
    <w:rsid w:val="003C71EE"/>
    <w:rsid w:val="003D2267"/>
    <w:rsid w:val="003D61DF"/>
    <w:rsid w:val="003D7E8F"/>
    <w:rsid w:val="003E3A39"/>
    <w:rsid w:val="003E3D0C"/>
    <w:rsid w:val="003E783B"/>
    <w:rsid w:val="004078B5"/>
    <w:rsid w:val="00416618"/>
    <w:rsid w:val="00417D8D"/>
    <w:rsid w:val="004243FE"/>
    <w:rsid w:val="00427FEF"/>
    <w:rsid w:val="00431354"/>
    <w:rsid w:val="00436F47"/>
    <w:rsid w:val="00441C0B"/>
    <w:rsid w:val="00451682"/>
    <w:rsid w:val="00451C75"/>
    <w:rsid w:val="00490BF8"/>
    <w:rsid w:val="004A3C5B"/>
    <w:rsid w:val="004B57B4"/>
    <w:rsid w:val="004C0078"/>
    <w:rsid w:val="004C5EE2"/>
    <w:rsid w:val="004C7096"/>
    <w:rsid w:val="004D723F"/>
    <w:rsid w:val="004E5655"/>
    <w:rsid w:val="004F3E4B"/>
    <w:rsid w:val="004F77CB"/>
    <w:rsid w:val="005008D6"/>
    <w:rsid w:val="005019AC"/>
    <w:rsid w:val="005021CA"/>
    <w:rsid w:val="005136E4"/>
    <w:rsid w:val="00517992"/>
    <w:rsid w:val="00525F73"/>
    <w:rsid w:val="0053293B"/>
    <w:rsid w:val="00545033"/>
    <w:rsid w:val="00556743"/>
    <w:rsid w:val="0056227E"/>
    <w:rsid w:val="005648F2"/>
    <w:rsid w:val="00566C97"/>
    <w:rsid w:val="0057072E"/>
    <w:rsid w:val="005718DC"/>
    <w:rsid w:val="005740FE"/>
    <w:rsid w:val="00581908"/>
    <w:rsid w:val="00583E53"/>
    <w:rsid w:val="00594317"/>
    <w:rsid w:val="00594B89"/>
    <w:rsid w:val="0059589E"/>
    <w:rsid w:val="00597F39"/>
    <w:rsid w:val="005B2FEB"/>
    <w:rsid w:val="005B40B4"/>
    <w:rsid w:val="005B4678"/>
    <w:rsid w:val="005D046F"/>
    <w:rsid w:val="005D0F45"/>
    <w:rsid w:val="005D3983"/>
    <w:rsid w:val="005D42B1"/>
    <w:rsid w:val="005E3333"/>
    <w:rsid w:val="00610616"/>
    <w:rsid w:val="0061440A"/>
    <w:rsid w:val="00614D45"/>
    <w:rsid w:val="006220FB"/>
    <w:rsid w:val="0062212B"/>
    <w:rsid w:val="006315AA"/>
    <w:rsid w:val="00635EB3"/>
    <w:rsid w:val="0064168E"/>
    <w:rsid w:val="00643B27"/>
    <w:rsid w:val="006462DC"/>
    <w:rsid w:val="006519D1"/>
    <w:rsid w:val="0065573A"/>
    <w:rsid w:val="006647D0"/>
    <w:rsid w:val="00666993"/>
    <w:rsid w:val="006748AB"/>
    <w:rsid w:val="0067671B"/>
    <w:rsid w:val="00676A8A"/>
    <w:rsid w:val="00677C54"/>
    <w:rsid w:val="006805D2"/>
    <w:rsid w:val="00693556"/>
    <w:rsid w:val="00695ED1"/>
    <w:rsid w:val="006A0657"/>
    <w:rsid w:val="006B395A"/>
    <w:rsid w:val="006B4F62"/>
    <w:rsid w:val="006B5DD6"/>
    <w:rsid w:val="006B7C86"/>
    <w:rsid w:val="006B7F9C"/>
    <w:rsid w:val="006C738E"/>
    <w:rsid w:val="006E01E3"/>
    <w:rsid w:val="00703596"/>
    <w:rsid w:val="00705EED"/>
    <w:rsid w:val="00710446"/>
    <w:rsid w:val="00710779"/>
    <w:rsid w:val="007244B6"/>
    <w:rsid w:val="0073237E"/>
    <w:rsid w:val="00732E29"/>
    <w:rsid w:val="0073535E"/>
    <w:rsid w:val="007376C7"/>
    <w:rsid w:val="00740322"/>
    <w:rsid w:val="007428EF"/>
    <w:rsid w:val="007478AB"/>
    <w:rsid w:val="00755FB4"/>
    <w:rsid w:val="0075665C"/>
    <w:rsid w:val="00756ED3"/>
    <w:rsid w:val="007614FC"/>
    <w:rsid w:val="00774862"/>
    <w:rsid w:val="0079146B"/>
    <w:rsid w:val="00791DCA"/>
    <w:rsid w:val="00793698"/>
    <w:rsid w:val="00793C2E"/>
    <w:rsid w:val="00797B3B"/>
    <w:rsid w:val="007A7FDD"/>
    <w:rsid w:val="007B227D"/>
    <w:rsid w:val="007B3051"/>
    <w:rsid w:val="007B6168"/>
    <w:rsid w:val="007C347C"/>
    <w:rsid w:val="007E11AD"/>
    <w:rsid w:val="007E1F2C"/>
    <w:rsid w:val="007E3D38"/>
    <w:rsid w:val="007E75FD"/>
    <w:rsid w:val="007F2922"/>
    <w:rsid w:val="007F5F66"/>
    <w:rsid w:val="00807B51"/>
    <w:rsid w:val="0081045A"/>
    <w:rsid w:val="00813122"/>
    <w:rsid w:val="0081778A"/>
    <w:rsid w:val="00817DB9"/>
    <w:rsid w:val="00820D13"/>
    <w:rsid w:val="00822738"/>
    <w:rsid w:val="00825049"/>
    <w:rsid w:val="008273B9"/>
    <w:rsid w:val="0083381F"/>
    <w:rsid w:val="0084536D"/>
    <w:rsid w:val="0084623B"/>
    <w:rsid w:val="0086318E"/>
    <w:rsid w:val="0086326F"/>
    <w:rsid w:val="008659B7"/>
    <w:rsid w:val="008730E7"/>
    <w:rsid w:val="00885B33"/>
    <w:rsid w:val="00891E57"/>
    <w:rsid w:val="00891FEE"/>
    <w:rsid w:val="00892F56"/>
    <w:rsid w:val="008A09FC"/>
    <w:rsid w:val="008D3D6E"/>
    <w:rsid w:val="008E1E7F"/>
    <w:rsid w:val="008F0623"/>
    <w:rsid w:val="008F1053"/>
    <w:rsid w:val="009072CD"/>
    <w:rsid w:val="00915795"/>
    <w:rsid w:val="009203C2"/>
    <w:rsid w:val="0092443B"/>
    <w:rsid w:val="00927059"/>
    <w:rsid w:val="00934603"/>
    <w:rsid w:val="00946358"/>
    <w:rsid w:val="00963507"/>
    <w:rsid w:val="009637E1"/>
    <w:rsid w:val="00964E3D"/>
    <w:rsid w:val="009678AE"/>
    <w:rsid w:val="00985FB4"/>
    <w:rsid w:val="009862D2"/>
    <w:rsid w:val="00992DF6"/>
    <w:rsid w:val="00996C45"/>
    <w:rsid w:val="009A2EE2"/>
    <w:rsid w:val="009A7157"/>
    <w:rsid w:val="009B49D4"/>
    <w:rsid w:val="009C1178"/>
    <w:rsid w:val="009C45B3"/>
    <w:rsid w:val="009D4F59"/>
    <w:rsid w:val="009D57DC"/>
    <w:rsid w:val="009E1803"/>
    <w:rsid w:val="009E56BD"/>
    <w:rsid w:val="009F19CC"/>
    <w:rsid w:val="009F7573"/>
    <w:rsid w:val="00A11973"/>
    <w:rsid w:val="00A24C95"/>
    <w:rsid w:val="00A31E38"/>
    <w:rsid w:val="00A331EE"/>
    <w:rsid w:val="00A37F37"/>
    <w:rsid w:val="00A40FA2"/>
    <w:rsid w:val="00A42D8F"/>
    <w:rsid w:val="00A431D1"/>
    <w:rsid w:val="00A445DB"/>
    <w:rsid w:val="00A46014"/>
    <w:rsid w:val="00A53199"/>
    <w:rsid w:val="00A6284A"/>
    <w:rsid w:val="00A62D1B"/>
    <w:rsid w:val="00A66A4B"/>
    <w:rsid w:val="00A729BB"/>
    <w:rsid w:val="00A72D00"/>
    <w:rsid w:val="00A84A83"/>
    <w:rsid w:val="00A94BE3"/>
    <w:rsid w:val="00A94DA6"/>
    <w:rsid w:val="00A96BFD"/>
    <w:rsid w:val="00A976DD"/>
    <w:rsid w:val="00AA0004"/>
    <w:rsid w:val="00AB1580"/>
    <w:rsid w:val="00AD726C"/>
    <w:rsid w:val="00AE400B"/>
    <w:rsid w:val="00AE60CD"/>
    <w:rsid w:val="00AE749E"/>
    <w:rsid w:val="00AF0555"/>
    <w:rsid w:val="00AF2D91"/>
    <w:rsid w:val="00AF352D"/>
    <w:rsid w:val="00AF3909"/>
    <w:rsid w:val="00AF6232"/>
    <w:rsid w:val="00B06D99"/>
    <w:rsid w:val="00B114CD"/>
    <w:rsid w:val="00B13882"/>
    <w:rsid w:val="00B24806"/>
    <w:rsid w:val="00B45D22"/>
    <w:rsid w:val="00B62FFA"/>
    <w:rsid w:val="00B67B6F"/>
    <w:rsid w:val="00B724F0"/>
    <w:rsid w:val="00B727B2"/>
    <w:rsid w:val="00B75677"/>
    <w:rsid w:val="00B761CE"/>
    <w:rsid w:val="00B777C5"/>
    <w:rsid w:val="00B808E9"/>
    <w:rsid w:val="00B818B5"/>
    <w:rsid w:val="00B9125B"/>
    <w:rsid w:val="00B96124"/>
    <w:rsid w:val="00B97C97"/>
    <w:rsid w:val="00BA18D7"/>
    <w:rsid w:val="00BA383E"/>
    <w:rsid w:val="00BA485B"/>
    <w:rsid w:val="00BB1133"/>
    <w:rsid w:val="00BB3C9B"/>
    <w:rsid w:val="00BB7BA1"/>
    <w:rsid w:val="00BC2624"/>
    <w:rsid w:val="00BD019A"/>
    <w:rsid w:val="00BD1CA1"/>
    <w:rsid w:val="00BE054F"/>
    <w:rsid w:val="00C01850"/>
    <w:rsid w:val="00C21EB6"/>
    <w:rsid w:val="00C252E1"/>
    <w:rsid w:val="00C27941"/>
    <w:rsid w:val="00C27E1C"/>
    <w:rsid w:val="00C41A3D"/>
    <w:rsid w:val="00C422DF"/>
    <w:rsid w:val="00C42CE7"/>
    <w:rsid w:val="00C463FD"/>
    <w:rsid w:val="00C477CD"/>
    <w:rsid w:val="00C50145"/>
    <w:rsid w:val="00C74F59"/>
    <w:rsid w:val="00C80B30"/>
    <w:rsid w:val="00C8717A"/>
    <w:rsid w:val="00CA4D5C"/>
    <w:rsid w:val="00CB5142"/>
    <w:rsid w:val="00CC2A29"/>
    <w:rsid w:val="00CC6E75"/>
    <w:rsid w:val="00CD55B3"/>
    <w:rsid w:val="00CD5E72"/>
    <w:rsid w:val="00CD696B"/>
    <w:rsid w:val="00CD7E8D"/>
    <w:rsid w:val="00CE040C"/>
    <w:rsid w:val="00CE64EC"/>
    <w:rsid w:val="00CF630B"/>
    <w:rsid w:val="00D0012B"/>
    <w:rsid w:val="00D01306"/>
    <w:rsid w:val="00D01355"/>
    <w:rsid w:val="00D13455"/>
    <w:rsid w:val="00D136D9"/>
    <w:rsid w:val="00D13B27"/>
    <w:rsid w:val="00D30206"/>
    <w:rsid w:val="00D3129F"/>
    <w:rsid w:val="00D31C55"/>
    <w:rsid w:val="00D37CE7"/>
    <w:rsid w:val="00D57BEA"/>
    <w:rsid w:val="00D610A9"/>
    <w:rsid w:val="00D611EF"/>
    <w:rsid w:val="00D7006B"/>
    <w:rsid w:val="00D70500"/>
    <w:rsid w:val="00D70D36"/>
    <w:rsid w:val="00D73EEE"/>
    <w:rsid w:val="00D75E0D"/>
    <w:rsid w:val="00D8104F"/>
    <w:rsid w:val="00DB0417"/>
    <w:rsid w:val="00DB2AB6"/>
    <w:rsid w:val="00DB5664"/>
    <w:rsid w:val="00DC1B7D"/>
    <w:rsid w:val="00DC71D3"/>
    <w:rsid w:val="00DD086D"/>
    <w:rsid w:val="00DD0E43"/>
    <w:rsid w:val="00DD2685"/>
    <w:rsid w:val="00DE2EB4"/>
    <w:rsid w:val="00DE7173"/>
    <w:rsid w:val="00E03409"/>
    <w:rsid w:val="00E13CE5"/>
    <w:rsid w:val="00E20468"/>
    <w:rsid w:val="00E33755"/>
    <w:rsid w:val="00E407C1"/>
    <w:rsid w:val="00E53115"/>
    <w:rsid w:val="00E53B9D"/>
    <w:rsid w:val="00E5404C"/>
    <w:rsid w:val="00E62595"/>
    <w:rsid w:val="00E62CBC"/>
    <w:rsid w:val="00E63981"/>
    <w:rsid w:val="00E71A95"/>
    <w:rsid w:val="00E74986"/>
    <w:rsid w:val="00E9221E"/>
    <w:rsid w:val="00E947F7"/>
    <w:rsid w:val="00E97CBB"/>
    <w:rsid w:val="00EA4562"/>
    <w:rsid w:val="00EB71CB"/>
    <w:rsid w:val="00EC0924"/>
    <w:rsid w:val="00EC42C5"/>
    <w:rsid w:val="00EC78B9"/>
    <w:rsid w:val="00ED181B"/>
    <w:rsid w:val="00EE708A"/>
    <w:rsid w:val="00EE725A"/>
    <w:rsid w:val="00EF0272"/>
    <w:rsid w:val="00F02F5C"/>
    <w:rsid w:val="00F03BE7"/>
    <w:rsid w:val="00F118AF"/>
    <w:rsid w:val="00F13A1C"/>
    <w:rsid w:val="00F20D26"/>
    <w:rsid w:val="00F21FAD"/>
    <w:rsid w:val="00F23FBC"/>
    <w:rsid w:val="00F36515"/>
    <w:rsid w:val="00F42A81"/>
    <w:rsid w:val="00F46636"/>
    <w:rsid w:val="00F53A51"/>
    <w:rsid w:val="00F679DA"/>
    <w:rsid w:val="00F710E8"/>
    <w:rsid w:val="00F731F2"/>
    <w:rsid w:val="00F76880"/>
    <w:rsid w:val="00F92E80"/>
    <w:rsid w:val="00F96134"/>
    <w:rsid w:val="00FA06D8"/>
    <w:rsid w:val="00FA070F"/>
    <w:rsid w:val="00FB36BF"/>
    <w:rsid w:val="00FC0C19"/>
    <w:rsid w:val="00FC2678"/>
    <w:rsid w:val="00FC71AE"/>
    <w:rsid w:val="00FD7F33"/>
    <w:rsid w:val="00FE355B"/>
    <w:rsid w:val="00FE51A5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46150"/>
  <w15:chartTrackingRefBased/>
  <w15:docId w15:val="{ABF9B622-891E-439A-9EEB-F153F2FC9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33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E3333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5E333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33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333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5E3333"/>
    <w:rPr>
      <w:rFonts w:ascii="Segoe UI" w:eastAsiaTheme="minorHAnsi" w:hAnsi="Segoe UI" w:cs="Segoe UI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333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33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33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33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E333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333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F77CB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77CB"/>
  </w:style>
  <w:style w:type="character" w:customStyle="1" w:styleId="EndNoteBibliographyTitleChar">
    <w:name w:val="EndNote Bibliography Title Char"/>
    <w:basedOn w:val="ListParagraphChar"/>
    <w:link w:val="EndNoteBibliographyTitle"/>
    <w:rsid w:val="004F77CB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F77C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F77CB"/>
    <w:rPr>
      <w:rFonts w:ascii="Calibri" w:eastAsiaTheme="minorHAnsi" w:hAnsi="Calibri" w:cs="Calibri"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3</Pages>
  <Words>3678</Words>
  <Characters>20969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thleen Yin</dc:creator>
  <cp:keywords/>
  <dc:description/>
  <cp:lastModifiedBy>Kathleen Yin</cp:lastModifiedBy>
  <cp:revision>66</cp:revision>
  <dcterms:created xsi:type="dcterms:W3CDTF">2019-02-21T02:10:00Z</dcterms:created>
  <dcterms:modified xsi:type="dcterms:W3CDTF">2020-03-19T03:12:00Z</dcterms:modified>
</cp:coreProperties>
</file>